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FAEE7" w14:textId="77777777" w:rsidR="003D0E0A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b/>
          <w:sz w:val="40"/>
          <w:szCs w:val="32"/>
          <w:u w:val="single"/>
        </w:rPr>
        <w:t>Questionnaire Introduction</w:t>
      </w:r>
    </w:p>
    <w:p w14:paraId="28C916F4" w14:textId="3F31D009" w:rsidR="003D0E0A" w:rsidRDefault="003D0E0A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7506B41F" w14:textId="433BCAF3" w:rsidR="00885BA7" w:rsidRPr="00DB1A24" w:rsidRDefault="00885BA7" w:rsidP="006E65B5">
      <w:pPr>
        <w:spacing w:line="360" w:lineRule="auto"/>
        <w:ind w:left="360"/>
        <w:jc w:val="center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Thank you so much for agreeing to be part of this new research study entitled </w:t>
      </w:r>
      <w:r w:rsidRPr="00DB1A24">
        <w:rPr>
          <w:rFonts w:asciiTheme="minorHAnsi" w:hAnsiTheme="minorHAnsi" w:cstheme="minorHAnsi"/>
          <w:b/>
          <w:sz w:val="32"/>
          <w:szCs w:val="32"/>
        </w:rPr>
        <w:t>‘</w:t>
      </w:r>
      <w:r w:rsidR="00290AD9" w:rsidRPr="00290AD9">
        <w:rPr>
          <w:rFonts w:asciiTheme="minorHAnsi" w:hAnsiTheme="minorHAnsi" w:cstheme="minorHAnsi"/>
          <w:b/>
          <w:sz w:val="32"/>
          <w:szCs w:val="32"/>
        </w:rPr>
        <w:t>An investigation into the prevalence and nature of hallucinations in Charles Bonnet Syndrome (CBS)</w:t>
      </w:r>
      <w:r w:rsidR="00290AD9">
        <w:rPr>
          <w:rFonts w:asciiTheme="minorHAnsi" w:hAnsiTheme="minorHAnsi" w:cstheme="minorHAnsi"/>
          <w:b/>
          <w:sz w:val="32"/>
          <w:szCs w:val="32"/>
        </w:rPr>
        <w:t>’</w:t>
      </w:r>
    </w:p>
    <w:p w14:paraId="335841BA" w14:textId="77777777" w:rsidR="00885BA7" w:rsidRPr="00885BA7" w:rsidRDefault="00885BA7" w:rsidP="006E65B5">
      <w:pPr>
        <w:spacing w:line="360" w:lineRule="auto"/>
        <w:jc w:val="center"/>
        <w:rPr>
          <w:rFonts w:asciiTheme="minorHAnsi" w:hAnsiTheme="minorHAnsi" w:cstheme="minorHAnsi"/>
          <w:sz w:val="32"/>
          <w:szCs w:val="32"/>
        </w:rPr>
      </w:pPr>
    </w:p>
    <w:p w14:paraId="10526A1E" w14:textId="59E9D826" w:rsidR="003D0E0A" w:rsidRPr="00DB1A24" w:rsidRDefault="002E765F" w:rsidP="006E65B5">
      <w:pPr>
        <w:spacing w:line="360" w:lineRule="auto"/>
        <w:ind w:left="360"/>
        <w:jc w:val="center"/>
        <w:rPr>
          <w:rFonts w:asciiTheme="minorHAnsi" w:hAnsiTheme="minorHAnsi" w:cstheme="minorHAnsi"/>
          <w:sz w:val="32"/>
          <w:szCs w:val="32"/>
        </w:rPr>
      </w:pPr>
      <w:proofErr w:type="gramStart"/>
      <w:r w:rsidRPr="00DB1A24">
        <w:rPr>
          <w:rFonts w:asciiTheme="minorHAnsi" w:hAnsiTheme="minorHAnsi" w:cstheme="minorHAnsi"/>
          <w:sz w:val="32"/>
          <w:szCs w:val="32"/>
        </w:rPr>
        <w:t>In order for</w:t>
      </w:r>
      <w:proofErr w:type="gramEnd"/>
      <w:r w:rsidRPr="00DB1A24">
        <w:rPr>
          <w:rFonts w:asciiTheme="minorHAnsi" w:hAnsiTheme="minorHAnsi" w:cstheme="minorHAnsi"/>
          <w:sz w:val="32"/>
          <w:szCs w:val="32"/>
        </w:rPr>
        <w:t xml:space="preserve"> this survey to improve our knowledge about vision problems and how they affect your quality of life, your answers must be as accurate as possible.</w:t>
      </w:r>
    </w:p>
    <w:p w14:paraId="7B16066A" w14:textId="77777777" w:rsidR="002E765F" w:rsidRPr="003D0E0A" w:rsidRDefault="002E765F" w:rsidP="006E65B5">
      <w:pPr>
        <w:spacing w:line="360" w:lineRule="auto"/>
        <w:jc w:val="center"/>
        <w:rPr>
          <w:rFonts w:asciiTheme="minorHAnsi" w:hAnsiTheme="minorHAnsi" w:cstheme="minorHAnsi"/>
          <w:sz w:val="40"/>
          <w:szCs w:val="32"/>
          <w:u w:val="single"/>
        </w:rPr>
      </w:pPr>
    </w:p>
    <w:p w14:paraId="593A1FD8" w14:textId="06C68D9D" w:rsidR="003D0E0A" w:rsidRPr="00DB1A24" w:rsidRDefault="00C72289" w:rsidP="006E65B5">
      <w:pPr>
        <w:spacing w:line="360" w:lineRule="auto"/>
        <w:ind w:left="360"/>
        <w:jc w:val="center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There are 6 sections in total.  </w:t>
      </w:r>
      <w:r w:rsidR="003D0E0A" w:rsidRPr="00DB1A24">
        <w:rPr>
          <w:rFonts w:asciiTheme="minorHAnsi" w:hAnsiTheme="minorHAnsi" w:cstheme="minorHAnsi"/>
          <w:sz w:val="32"/>
          <w:szCs w:val="32"/>
        </w:rPr>
        <w:t>Please take as much time as you need to answer each question. All your answers are confidential.</w:t>
      </w:r>
      <w:r w:rsidR="006E65B5">
        <w:rPr>
          <w:rFonts w:asciiTheme="minorHAnsi" w:hAnsiTheme="minorHAnsi" w:cstheme="minorHAnsi"/>
          <w:sz w:val="32"/>
          <w:szCs w:val="32"/>
        </w:rPr>
        <w:t xml:space="preserve"> Please circle your answers.</w:t>
      </w:r>
    </w:p>
    <w:p w14:paraId="7446889C" w14:textId="5D2AF87C" w:rsidR="002E765F" w:rsidRDefault="002E765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72AC4A0" w14:textId="77777777" w:rsidR="003D0E0A" w:rsidRDefault="003D0E0A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0BD0C458" w14:textId="69B99D54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br w:type="page"/>
      </w:r>
    </w:p>
    <w:p w14:paraId="1036F4C1" w14:textId="77777777" w:rsidR="000624B6" w:rsidRPr="00DB1A24" w:rsidRDefault="000624B6" w:rsidP="00DB1A24">
      <w:pPr>
        <w:spacing w:line="360" w:lineRule="auto"/>
        <w:ind w:left="360"/>
        <w:jc w:val="right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lastRenderedPageBreak/>
        <w:t>Date questionnaire filled in: _________</w:t>
      </w:r>
    </w:p>
    <w:p w14:paraId="27583E7F" w14:textId="77777777" w:rsidR="000624B6" w:rsidRDefault="000624B6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63092767" w14:textId="42613E6C" w:rsid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b/>
          <w:sz w:val="40"/>
          <w:szCs w:val="32"/>
          <w:u w:val="single"/>
        </w:rPr>
        <w:t>Part A</w:t>
      </w:r>
    </w:p>
    <w:p w14:paraId="27A47BD2" w14:textId="77777777" w:rsidR="00DB1A24" w:rsidRDefault="00DB1A24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27855E74" w14:textId="1CB6A046" w:rsidR="00DB1A24" w:rsidRPr="00DB1A24" w:rsidRDefault="00DB1A24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>This s</w:t>
      </w:r>
      <w:r>
        <w:rPr>
          <w:rFonts w:asciiTheme="minorHAnsi" w:hAnsiTheme="minorHAnsi" w:cstheme="minorHAnsi"/>
          <w:b/>
          <w:sz w:val="32"/>
          <w:szCs w:val="32"/>
        </w:rPr>
        <w:t xml:space="preserve">et of questions is to find out basic information about you and any visual impairment you may have. Please put a ring around your answer. </w:t>
      </w:r>
    </w:p>
    <w:p w14:paraId="49207C2A" w14:textId="2438A37F" w:rsidR="000E3F20" w:rsidRPr="000E3F20" w:rsidRDefault="000E3F2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7E48421A" w14:textId="47BCD85D" w:rsidR="000E3F20" w:rsidRPr="006E65B5" w:rsidRDefault="000E3F20" w:rsidP="006E65B5">
      <w:pPr>
        <w:pStyle w:val="ListParagraph"/>
        <w:numPr>
          <w:ilvl w:val="0"/>
          <w:numId w:val="35"/>
        </w:numPr>
        <w:spacing w:line="360" w:lineRule="auto"/>
        <w:ind w:left="709"/>
        <w:rPr>
          <w:rFonts w:asciiTheme="minorHAnsi" w:hAnsiTheme="minorHAnsi" w:cstheme="minorHAnsi"/>
          <w:b/>
          <w:sz w:val="32"/>
          <w:szCs w:val="32"/>
        </w:rPr>
      </w:pPr>
      <w:r w:rsidRPr="006E65B5">
        <w:rPr>
          <w:rFonts w:asciiTheme="minorHAnsi" w:hAnsiTheme="minorHAnsi" w:cstheme="minorHAnsi"/>
          <w:b/>
          <w:sz w:val="32"/>
          <w:szCs w:val="32"/>
        </w:rPr>
        <w:t>How old are you?</w:t>
      </w:r>
    </w:p>
    <w:p w14:paraId="2FD973C2" w14:textId="522EC2EB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18 – 35 years</w:t>
      </w:r>
    </w:p>
    <w:p w14:paraId="443AB6FD" w14:textId="6BF53AC4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36 – 50 years</w:t>
      </w:r>
    </w:p>
    <w:p w14:paraId="1B8AD5C3" w14:textId="543A6B1A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51 – 65 years</w:t>
      </w:r>
    </w:p>
    <w:p w14:paraId="3837691D" w14:textId="0746E6F5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Over 65 years</w:t>
      </w:r>
    </w:p>
    <w:p w14:paraId="1CA43872" w14:textId="46170717" w:rsidR="000E3F20" w:rsidRDefault="000E3F2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4E95E8DA" w14:textId="7C77DF22" w:rsidR="004E60A5" w:rsidRPr="000E3F20" w:rsidRDefault="004E60A5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1CF83E8" w14:textId="7872B511" w:rsidR="000E3F20" w:rsidRPr="004E60A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2. </w:t>
      </w:r>
      <w:r w:rsidR="008E3376" w:rsidRPr="004E60A5">
        <w:rPr>
          <w:rFonts w:asciiTheme="minorHAnsi" w:hAnsiTheme="minorHAnsi" w:cstheme="minorHAnsi"/>
          <w:b/>
          <w:sz w:val="32"/>
          <w:szCs w:val="32"/>
        </w:rPr>
        <w:t>What is your gender?</w:t>
      </w:r>
    </w:p>
    <w:p w14:paraId="4B4E22B9" w14:textId="0AAA9A74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Male</w:t>
      </w:r>
    </w:p>
    <w:p w14:paraId="0F96FB70" w14:textId="28F14640" w:rsid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Female</w:t>
      </w:r>
    </w:p>
    <w:p w14:paraId="529FBB39" w14:textId="326821E7" w:rsidR="008E3376" w:rsidRDefault="008E3376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>Prefer not to say</w:t>
      </w:r>
    </w:p>
    <w:p w14:paraId="304EEBAF" w14:textId="105D8EF3" w:rsidR="004E60A5" w:rsidRPr="002E765F" w:rsidRDefault="008E3376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>Other</w:t>
      </w:r>
      <w:r w:rsidR="00552D22">
        <w:rPr>
          <w:rFonts w:asciiTheme="minorHAnsi" w:hAnsiTheme="minorHAnsi" w:cstheme="minorHAnsi"/>
          <w:sz w:val="32"/>
          <w:szCs w:val="32"/>
        </w:rPr>
        <w:t xml:space="preserve"> (please state</w:t>
      </w:r>
      <w:r w:rsidR="00DB1A24">
        <w:rPr>
          <w:rFonts w:asciiTheme="minorHAnsi" w:hAnsiTheme="minorHAnsi" w:cstheme="minorHAnsi"/>
          <w:sz w:val="32"/>
          <w:szCs w:val="32"/>
        </w:rPr>
        <w:t xml:space="preserve"> in the box below</w:t>
      </w:r>
      <w:r w:rsidR="00552D22">
        <w:rPr>
          <w:rFonts w:asciiTheme="minorHAnsi" w:hAnsiTheme="minorHAnsi" w:cstheme="minorHAnsi"/>
          <w:sz w:val="32"/>
          <w:szCs w:val="32"/>
        </w:rPr>
        <w:t>)</w:t>
      </w:r>
      <w:r w:rsidR="00DB1A24" w:rsidRPr="00DB1A24">
        <w:rPr>
          <w:rFonts w:asciiTheme="minorHAnsi" w:hAnsiTheme="minorHAnsi" w:cstheme="minorHAnsi"/>
          <w:noProof/>
          <w:sz w:val="32"/>
          <w:szCs w:val="32"/>
          <w:lang w:val="en-GB" w:eastAsia="en-GB"/>
        </w:rPr>
        <w:t xml:space="preserve"> </w:t>
      </w:r>
      <w:r w:rsidR="00DB1A24"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02F1E636" wp14:editId="15195F3D">
                <wp:extent cx="5760000" cy="900000"/>
                <wp:effectExtent l="0" t="0" r="12700" b="14605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ED75186" id="Rectangle 1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13BFEB86" w14:textId="7041BA92" w:rsidR="002C4643" w:rsidRDefault="002C4643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2DBC2741" w14:textId="3C1AE8B1" w:rsidR="008E3376" w:rsidRPr="00DB1A24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3. </w:t>
      </w:r>
      <w:r w:rsidR="008E3376" w:rsidRPr="00DB1A24">
        <w:rPr>
          <w:rFonts w:asciiTheme="minorHAnsi" w:hAnsiTheme="minorHAnsi" w:cstheme="minorHAnsi"/>
          <w:b/>
          <w:sz w:val="32"/>
          <w:szCs w:val="32"/>
        </w:rPr>
        <w:t>Is your gender identity the same as the sex you were assigned at birth?</w:t>
      </w:r>
    </w:p>
    <w:p w14:paraId="263AC500" w14:textId="7805335E" w:rsidR="008E3376" w:rsidRPr="00DB1A24" w:rsidRDefault="008E3376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</w:t>
      </w:r>
    </w:p>
    <w:p w14:paraId="37A4696B" w14:textId="164AF5F7" w:rsidR="008E3376" w:rsidRPr="00DB1A24" w:rsidRDefault="008E3376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Yes</w:t>
      </w:r>
    </w:p>
    <w:p w14:paraId="5444B558" w14:textId="030BF845" w:rsidR="00C91299" w:rsidRDefault="008E3376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Prefer not to say</w:t>
      </w:r>
    </w:p>
    <w:p w14:paraId="43D2E89E" w14:textId="7D402A2E" w:rsidR="00DB1A24" w:rsidRDefault="00DB1A24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10BD493A" w14:textId="219F32FB" w:rsidR="00DB1A24" w:rsidRPr="00DB1A24" w:rsidRDefault="00DB1A24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44E6A3EA" w14:textId="1F43A54B" w:rsidR="00C91299" w:rsidRPr="00DB1A24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4. </w:t>
      </w:r>
      <w:r w:rsidR="00C91299" w:rsidRPr="00DB1A24">
        <w:rPr>
          <w:rFonts w:asciiTheme="minorHAnsi" w:hAnsiTheme="minorHAnsi" w:cstheme="minorHAnsi"/>
          <w:b/>
          <w:sz w:val="32"/>
          <w:szCs w:val="32"/>
        </w:rPr>
        <w:t>Other than your visual impairment, do you have any other health conditions?</w:t>
      </w:r>
    </w:p>
    <w:p w14:paraId="022D4C88" w14:textId="19B2D902" w:rsidR="00C91299" w:rsidRPr="000E3F20" w:rsidRDefault="00C91299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No</w:t>
      </w:r>
    </w:p>
    <w:p w14:paraId="54AA8D56" w14:textId="6D20016D" w:rsidR="00DB1A24" w:rsidRDefault="00C91299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Don’t know</w:t>
      </w:r>
      <w:r w:rsidR="00DB1A24" w:rsidRPr="00DB1A24">
        <w:rPr>
          <w:rFonts w:asciiTheme="minorHAnsi" w:hAnsiTheme="minorHAnsi" w:cstheme="minorHAnsi"/>
          <w:sz w:val="32"/>
          <w:szCs w:val="32"/>
        </w:rPr>
        <w:t xml:space="preserve"> </w:t>
      </w:r>
    </w:p>
    <w:p w14:paraId="25CA81ED" w14:textId="722A5C04" w:rsidR="00DB1A24" w:rsidRPr="000E3F20" w:rsidRDefault="00DB1A24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 xml:space="preserve">Yes, </w:t>
      </w:r>
      <w:r>
        <w:rPr>
          <w:rFonts w:asciiTheme="minorHAnsi" w:hAnsiTheme="minorHAnsi" w:cstheme="minorHAnsi"/>
          <w:sz w:val="32"/>
          <w:szCs w:val="32"/>
        </w:rPr>
        <w:t>(please state in the box below)</w:t>
      </w:r>
    </w:p>
    <w:p w14:paraId="1EDD9EC0" w14:textId="0CA01B0A" w:rsidR="00C91299" w:rsidRPr="000E3F20" w:rsidRDefault="00DB1A24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79A8211B" wp14:editId="420B0663">
                <wp:extent cx="5760000" cy="900000"/>
                <wp:effectExtent l="0" t="0" r="12700" b="14605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93D5C9C" id="Rectangle 2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15188299" w14:textId="753A08C6" w:rsidR="008E3376" w:rsidRDefault="008E3376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0654C3DD" w14:textId="4E6F9255" w:rsidR="004E60A5" w:rsidRDefault="004E60A5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C7EE2ED" w14:textId="49325EC4" w:rsidR="00C91299" w:rsidRPr="00DB1A24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5. </w:t>
      </w:r>
      <w:r w:rsidR="000D70F9" w:rsidRPr="00DB1A24">
        <w:rPr>
          <w:rFonts w:asciiTheme="minorHAnsi" w:hAnsiTheme="minorHAnsi" w:cstheme="minorHAnsi"/>
          <w:b/>
          <w:sz w:val="32"/>
          <w:szCs w:val="32"/>
        </w:rPr>
        <w:t>Do</w:t>
      </w:r>
      <w:r w:rsidR="00C91299" w:rsidRPr="00DB1A24">
        <w:rPr>
          <w:rFonts w:asciiTheme="minorHAnsi" w:hAnsiTheme="minorHAnsi" w:cstheme="minorHAnsi"/>
          <w:b/>
          <w:sz w:val="32"/>
          <w:szCs w:val="32"/>
        </w:rPr>
        <w:t xml:space="preserve"> you take any regular medication</w:t>
      </w:r>
      <w:r w:rsidR="000D70F9" w:rsidRPr="00DB1A24">
        <w:rPr>
          <w:rFonts w:asciiTheme="minorHAnsi" w:hAnsiTheme="minorHAnsi" w:cstheme="minorHAnsi"/>
          <w:b/>
          <w:sz w:val="32"/>
          <w:szCs w:val="32"/>
        </w:rPr>
        <w:t>s</w:t>
      </w:r>
      <w:r w:rsidR="00C91299" w:rsidRPr="00DB1A24">
        <w:rPr>
          <w:rFonts w:asciiTheme="minorHAnsi" w:hAnsiTheme="minorHAnsi" w:cstheme="minorHAnsi"/>
          <w:b/>
          <w:sz w:val="32"/>
          <w:szCs w:val="32"/>
        </w:rPr>
        <w:t>?</w:t>
      </w:r>
    </w:p>
    <w:p w14:paraId="265D093E" w14:textId="07657F54" w:rsidR="00C91299" w:rsidRPr="000E3F20" w:rsidRDefault="00C91299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No</w:t>
      </w:r>
    </w:p>
    <w:p w14:paraId="5A38476B" w14:textId="31D76784" w:rsidR="00C91299" w:rsidRPr="000E3F20" w:rsidRDefault="00C91299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Don’t know</w:t>
      </w:r>
    </w:p>
    <w:p w14:paraId="3B791C03" w14:textId="453B3AC2" w:rsidR="00DB1A24" w:rsidRDefault="00DB1A24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 xml:space="preserve">Yes, </w:t>
      </w:r>
      <w:r>
        <w:rPr>
          <w:rFonts w:asciiTheme="minorHAnsi" w:hAnsiTheme="minorHAnsi" w:cstheme="minorHAnsi"/>
          <w:sz w:val="32"/>
          <w:szCs w:val="32"/>
        </w:rPr>
        <w:t xml:space="preserve">(please state in the box below) </w:t>
      </w:r>
    </w:p>
    <w:p w14:paraId="32D7420F" w14:textId="375F5E90" w:rsidR="00DB1A24" w:rsidRPr="00885BA7" w:rsidRDefault="00DB1A24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0DEC5F81" wp14:editId="4018820C">
                <wp:extent cx="5760000" cy="900000"/>
                <wp:effectExtent l="0" t="0" r="12700" b="14605"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D75ED04" id="Rectangle 4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417CBC55" w14:textId="60BB8C95" w:rsidR="00C91299" w:rsidRDefault="00C91299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4D19F24D" w14:textId="03976075" w:rsidR="000E3F20" w:rsidRPr="00DB1A24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6. </w:t>
      </w:r>
      <w:r w:rsidR="008E3376" w:rsidRPr="00DB1A24">
        <w:rPr>
          <w:rFonts w:asciiTheme="minorHAnsi" w:hAnsiTheme="minorHAnsi" w:cstheme="minorHAnsi"/>
          <w:b/>
          <w:sz w:val="32"/>
          <w:szCs w:val="32"/>
        </w:rPr>
        <w:t>What is your</w:t>
      </w:r>
      <w:r w:rsidR="000E3F20" w:rsidRPr="00DB1A24">
        <w:rPr>
          <w:rFonts w:asciiTheme="minorHAnsi" w:hAnsiTheme="minorHAnsi" w:cstheme="minorHAnsi"/>
          <w:b/>
          <w:bCs/>
          <w:sz w:val="32"/>
          <w:szCs w:val="32"/>
        </w:rPr>
        <w:t xml:space="preserve"> visual impairment</w:t>
      </w:r>
      <w:r>
        <w:rPr>
          <w:rFonts w:asciiTheme="minorHAnsi" w:hAnsiTheme="minorHAnsi" w:cstheme="minorHAnsi"/>
          <w:b/>
          <w:bCs/>
          <w:sz w:val="32"/>
          <w:szCs w:val="32"/>
        </w:rPr>
        <w:t>(s) due to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?</w:t>
      </w:r>
    </w:p>
    <w:p w14:paraId="2987CAC2" w14:textId="4DE227B4" w:rsid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Don’t know</w:t>
      </w:r>
      <w:r w:rsidR="00DB1A24" w:rsidRPr="00DB1A24">
        <w:rPr>
          <w:rFonts w:asciiTheme="minorHAnsi" w:hAnsiTheme="minorHAnsi" w:cstheme="minorHAnsi"/>
          <w:sz w:val="32"/>
          <w:szCs w:val="32"/>
        </w:rPr>
        <w:t xml:space="preserve"> </w:t>
      </w:r>
    </w:p>
    <w:p w14:paraId="228644D3" w14:textId="108575FA" w:rsidR="00DB1A24" w:rsidRDefault="00DB1A24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I have</w:t>
      </w:r>
      <w:r>
        <w:rPr>
          <w:rFonts w:asciiTheme="minorHAnsi" w:hAnsiTheme="minorHAnsi" w:cstheme="minorHAnsi"/>
          <w:sz w:val="32"/>
          <w:szCs w:val="32"/>
        </w:rPr>
        <w:t xml:space="preserve"> (please state in the box below) </w:t>
      </w:r>
    </w:p>
    <w:p w14:paraId="0775DF2C" w14:textId="3BF57385" w:rsidR="00DB1A24" w:rsidRPr="000E3F20" w:rsidRDefault="00DB1A24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15CC57BC" wp14:editId="5B4E930C">
                <wp:extent cx="5760000" cy="900000"/>
                <wp:effectExtent l="0" t="0" r="12700" b="14605"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D803EF3" id="Rectangle 5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58F8EBF1" w14:textId="525D8CE8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0695ECD9" w14:textId="69F38715" w:rsidR="000E3F20" w:rsidRPr="000E3F20" w:rsidRDefault="000E3F20" w:rsidP="00DB1A24">
      <w:pPr>
        <w:spacing w:line="360" w:lineRule="auto"/>
        <w:rPr>
          <w:rFonts w:asciiTheme="minorHAnsi" w:hAnsiTheme="minorHAnsi" w:cstheme="minorHAnsi"/>
          <w:b/>
          <w:sz w:val="32"/>
          <w:szCs w:val="32"/>
        </w:rPr>
      </w:pPr>
    </w:p>
    <w:p w14:paraId="203B4733" w14:textId="2AF3FFFF" w:rsidR="000E3F20" w:rsidRPr="004E60A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7. </w:t>
      </w:r>
      <w:r w:rsidR="000E3F20" w:rsidRPr="004E60A5">
        <w:rPr>
          <w:rFonts w:asciiTheme="minorHAnsi" w:hAnsiTheme="minorHAnsi" w:cstheme="minorHAnsi"/>
          <w:b/>
          <w:sz w:val="32"/>
          <w:szCs w:val="32"/>
        </w:rPr>
        <w:t>How long have you had your visual impairment? (Duration in</w:t>
      </w:r>
      <w:r w:rsidR="004E60A5" w:rsidRPr="004E60A5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8E3376" w:rsidRPr="004E60A5">
        <w:rPr>
          <w:rFonts w:asciiTheme="minorHAnsi" w:hAnsiTheme="minorHAnsi" w:cstheme="minorHAnsi"/>
          <w:b/>
          <w:sz w:val="32"/>
          <w:szCs w:val="32"/>
        </w:rPr>
        <w:t>years, months</w:t>
      </w:r>
      <w:r w:rsidR="000E3F20" w:rsidRPr="004E60A5">
        <w:rPr>
          <w:rFonts w:asciiTheme="minorHAnsi" w:hAnsiTheme="minorHAnsi" w:cstheme="minorHAnsi"/>
          <w:b/>
          <w:sz w:val="32"/>
          <w:szCs w:val="32"/>
        </w:rPr>
        <w:t>)</w:t>
      </w:r>
    </w:p>
    <w:p w14:paraId="64000B6C" w14:textId="2F630ADF" w:rsidR="000E3F20" w:rsidRDefault="004E60A5" w:rsidP="008559F2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6E65B5">
        <w:rPr>
          <w:rFonts w:asciiTheme="minorHAnsi" w:hAnsiTheme="minorHAnsi" w:cstheme="minorHAnsi"/>
          <w:sz w:val="32"/>
          <w:szCs w:val="32"/>
        </w:rPr>
        <w:t xml:space="preserve"> below</w:t>
      </w:r>
      <w:r w:rsidRPr="00DB1A24">
        <w:rPr>
          <w:rFonts w:asciiTheme="minorHAnsi" w:hAnsiTheme="minorHAnsi" w:cstheme="minorHAnsi"/>
          <w:sz w:val="32"/>
          <w:szCs w:val="32"/>
        </w:rPr>
        <w:t>)</w:t>
      </w:r>
    </w:p>
    <w:p w14:paraId="4659030D" w14:textId="3F508E7A" w:rsidR="008559F2" w:rsidRPr="00DB1A24" w:rsidRDefault="008559F2" w:rsidP="008559F2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7257EC63" wp14:editId="32147DDD">
                <wp:extent cx="5760000" cy="900000"/>
                <wp:effectExtent l="0" t="0" r="12700" b="14605"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5E97E6A" id="Rectangle 6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1B9F016E" w14:textId="1076BDA2" w:rsidR="008559F2" w:rsidRDefault="008559F2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38FFF620" w14:textId="3655A520" w:rsidR="008559F2" w:rsidRDefault="008559F2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7A3A9A29" w14:textId="2AD6911C" w:rsidR="004E60A5" w:rsidRPr="004E60A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8. </w:t>
      </w:r>
      <w:r w:rsidR="004E60A5" w:rsidRPr="004E60A5">
        <w:rPr>
          <w:rFonts w:asciiTheme="minorHAnsi" w:hAnsiTheme="minorHAnsi" w:cstheme="minorHAnsi"/>
          <w:b/>
          <w:sz w:val="32"/>
          <w:szCs w:val="32"/>
        </w:rPr>
        <w:t>Does it affect both eyes?</w:t>
      </w:r>
    </w:p>
    <w:p w14:paraId="3539136D" w14:textId="2F441F87" w:rsidR="004E60A5" w:rsidRPr="000E3F20" w:rsidRDefault="004E60A5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Both</w:t>
      </w:r>
    </w:p>
    <w:p w14:paraId="69AB123D" w14:textId="63D5B573" w:rsidR="004E60A5" w:rsidRPr="000E3F20" w:rsidRDefault="004E60A5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Left only</w:t>
      </w:r>
    </w:p>
    <w:p w14:paraId="62E79F9A" w14:textId="2320201A" w:rsidR="004E60A5" w:rsidRPr="000E3F20" w:rsidRDefault="004E60A5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Right only</w:t>
      </w:r>
    </w:p>
    <w:p w14:paraId="6AE2B0EF" w14:textId="17F30A1C" w:rsidR="004E60A5" w:rsidRDefault="004E60A5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Different types in each eye</w:t>
      </w:r>
    </w:p>
    <w:p w14:paraId="4A6B57A4" w14:textId="61D78A58" w:rsidR="004E60A5" w:rsidRDefault="004E60A5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487EFB90" w14:textId="24E33853" w:rsidR="006E65B5" w:rsidRDefault="006E65B5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5D9AA5CB" w14:textId="40B7DA51" w:rsidR="004E60A5" w:rsidRPr="00DB1A24" w:rsidRDefault="004E60A5" w:rsidP="006E65B5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 xml:space="preserve">If you do </w:t>
      </w:r>
      <w:r w:rsidRPr="00DB1A24">
        <w:rPr>
          <w:rFonts w:asciiTheme="minorHAnsi" w:hAnsiTheme="minorHAnsi" w:cstheme="minorHAnsi"/>
          <w:b/>
          <w:sz w:val="32"/>
          <w:szCs w:val="32"/>
          <w:u w:val="single"/>
        </w:rPr>
        <w:t>not</w:t>
      </w:r>
      <w:r w:rsidRPr="00DB1A24">
        <w:rPr>
          <w:rFonts w:asciiTheme="minorHAnsi" w:hAnsiTheme="minorHAnsi" w:cstheme="minorHAnsi"/>
          <w:b/>
          <w:sz w:val="32"/>
          <w:szCs w:val="32"/>
        </w:rPr>
        <w:t xml:space="preserve"> have macular disease, go straight to Question 10</w:t>
      </w:r>
    </w:p>
    <w:p w14:paraId="3FBA459E" w14:textId="683F2D2A" w:rsidR="006E65B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4F671A23" w14:textId="36FE2023" w:rsidR="000E3F20" w:rsidRPr="004E60A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9. </w:t>
      </w:r>
      <w:r w:rsidR="000E3F20" w:rsidRPr="004E60A5">
        <w:rPr>
          <w:rFonts w:asciiTheme="minorHAnsi" w:hAnsiTheme="minorHAnsi" w:cstheme="minorHAnsi"/>
          <w:b/>
          <w:sz w:val="32"/>
          <w:szCs w:val="32"/>
        </w:rPr>
        <w:t>If you have macular disease, what type</w:t>
      </w:r>
      <w:r>
        <w:rPr>
          <w:rFonts w:asciiTheme="minorHAnsi" w:hAnsiTheme="minorHAnsi" w:cstheme="minorHAnsi"/>
          <w:b/>
          <w:sz w:val="32"/>
          <w:szCs w:val="32"/>
        </w:rPr>
        <w:t>(s)</w:t>
      </w:r>
      <w:r w:rsidR="000E3F20" w:rsidRPr="004E60A5">
        <w:rPr>
          <w:rFonts w:asciiTheme="minorHAnsi" w:hAnsiTheme="minorHAnsi" w:cstheme="minorHAnsi"/>
          <w:b/>
          <w:sz w:val="32"/>
          <w:szCs w:val="32"/>
        </w:rPr>
        <w:t xml:space="preserve"> do you have? </w:t>
      </w:r>
      <w:r w:rsidR="000F2EF6">
        <w:rPr>
          <w:rFonts w:asciiTheme="minorHAnsi" w:hAnsiTheme="minorHAnsi" w:cstheme="minorHAnsi"/>
          <w:b/>
          <w:sz w:val="32"/>
          <w:szCs w:val="32"/>
        </w:rPr>
        <w:t>(Circle</w:t>
      </w:r>
      <w:r w:rsidR="000F2EF6" w:rsidRPr="00DB1A24">
        <w:rPr>
          <w:rFonts w:asciiTheme="minorHAnsi" w:hAnsiTheme="minorHAnsi" w:cstheme="minorHAnsi"/>
          <w:b/>
          <w:sz w:val="32"/>
          <w:szCs w:val="32"/>
        </w:rPr>
        <w:t xml:space="preserve"> all that apply)</w:t>
      </w:r>
    </w:p>
    <w:p w14:paraId="7F4FD9E3" w14:textId="4BEA6B91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Wet</w:t>
      </w:r>
    </w:p>
    <w:p w14:paraId="3566E428" w14:textId="1B368F4C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Dry</w:t>
      </w:r>
    </w:p>
    <w:p w14:paraId="474BB4C3" w14:textId="600D9859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Wet &amp; Dry</w:t>
      </w:r>
    </w:p>
    <w:p w14:paraId="3E627BB3" w14:textId="3483DBAC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A juvenile form</w:t>
      </w:r>
    </w:p>
    <w:p w14:paraId="63305A37" w14:textId="2B84E6EE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Don’t know</w:t>
      </w:r>
    </w:p>
    <w:p w14:paraId="11FAFD33" w14:textId="7E2E8ECC" w:rsidR="008559F2" w:rsidRDefault="00C91299" w:rsidP="008559F2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>I don’t have macular disease</w:t>
      </w:r>
      <w:r w:rsidR="008559F2" w:rsidRPr="008559F2">
        <w:rPr>
          <w:rFonts w:asciiTheme="minorHAnsi" w:hAnsiTheme="minorHAnsi" w:cstheme="minorHAnsi"/>
          <w:sz w:val="32"/>
          <w:szCs w:val="32"/>
        </w:rPr>
        <w:t xml:space="preserve"> </w:t>
      </w:r>
    </w:p>
    <w:p w14:paraId="03086E80" w14:textId="2157860E" w:rsidR="008559F2" w:rsidRDefault="008559F2" w:rsidP="008559F2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Other</w:t>
      </w:r>
      <w:r>
        <w:rPr>
          <w:rFonts w:asciiTheme="minorHAnsi" w:hAnsiTheme="minorHAnsi" w:cstheme="minorHAnsi"/>
          <w:sz w:val="32"/>
          <w:szCs w:val="32"/>
        </w:rPr>
        <w:t xml:space="preserve"> (please state in the box</w:t>
      </w:r>
      <w:r w:rsidR="006E65B5">
        <w:rPr>
          <w:rFonts w:asciiTheme="minorHAnsi" w:hAnsiTheme="minorHAnsi" w:cstheme="minorHAnsi"/>
          <w:sz w:val="32"/>
          <w:szCs w:val="32"/>
        </w:rPr>
        <w:t xml:space="preserve"> below</w:t>
      </w:r>
      <w:r>
        <w:rPr>
          <w:rFonts w:asciiTheme="minorHAnsi" w:hAnsiTheme="minorHAnsi" w:cstheme="minorHAnsi"/>
          <w:sz w:val="32"/>
          <w:szCs w:val="32"/>
        </w:rPr>
        <w:t>)</w:t>
      </w:r>
    </w:p>
    <w:p w14:paraId="1DCF805C" w14:textId="34F3CF14" w:rsidR="008559F2" w:rsidRDefault="008559F2" w:rsidP="008559F2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72CC6CC6" wp14:editId="2775EB95">
                <wp:extent cx="5760000" cy="900000"/>
                <wp:effectExtent l="0" t="0" r="12700" b="14605"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00C34F0" id="Rectangle 7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7321FA23" w14:textId="085C08F6" w:rsidR="002E765F" w:rsidRDefault="002E765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2D3F7516" w14:textId="1D2A679D" w:rsidR="00552D22" w:rsidRPr="00DB1A24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10. 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>Had you heard of Charles Bonnet Syndrome before this questionnaire?</w:t>
      </w:r>
    </w:p>
    <w:p w14:paraId="7CE7D726" w14:textId="680A03EE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Yes</w:t>
      </w:r>
    </w:p>
    <w:p w14:paraId="6535BE78" w14:textId="012721DB" w:rsidR="00552D22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</w:t>
      </w:r>
    </w:p>
    <w:p w14:paraId="29C697DE" w14:textId="554A75E5" w:rsidR="008559F2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6EA74AF0" w14:textId="2499B9E5" w:rsidR="008559F2" w:rsidRPr="00DB1A24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5215ECA0" w14:textId="1067168B" w:rsidR="000E3F20" w:rsidRPr="004E60A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11. </w:t>
      </w:r>
      <w:r w:rsidR="000E3F20" w:rsidRPr="004E60A5">
        <w:rPr>
          <w:rFonts w:asciiTheme="minorHAnsi" w:hAnsiTheme="minorHAnsi" w:cstheme="minorHAnsi"/>
          <w:b/>
          <w:sz w:val="32"/>
          <w:szCs w:val="32"/>
        </w:rPr>
        <w:t>Do you have Charles Bonnet Syndrome?</w:t>
      </w:r>
    </w:p>
    <w:p w14:paraId="27F1AA67" w14:textId="576D298F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Yes</w:t>
      </w:r>
    </w:p>
    <w:p w14:paraId="7D22E770" w14:textId="605C9077" w:rsidR="000E3F20" w:rsidRP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0E3F20">
        <w:rPr>
          <w:rFonts w:asciiTheme="minorHAnsi" w:hAnsiTheme="minorHAnsi" w:cstheme="minorHAnsi"/>
          <w:sz w:val="32"/>
          <w:szCs w:val="32"/>
        </w:rPr>
        <w:t>No</w:t>
      </w:r>
    </w:p>
    <w:p w14:paraId="3EE036C8" w14:textId="5A1F1F4A" w:rsidR="006E65B5" w:rsidRPr="000E3F20" w:rsidRDefault="006E65B5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3E6C65F5" w14:textId="4443B299" w:rsidR="000E3F20" w:rsidRPr="00DB1A24" w:rsidRDefault="000E3F20" w:rsidP="00DB1A24">
      <w:pPr>
        <w:spacing w:line="360" w:lineRule="auto"/>
        <w:ind w:left="360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 xml:space="preserve">If you do </w:t>
      </w:r>
      <w:r w:rsidRPr="00DB1A24">
        <w:rPr>
          <w:rFonts w:asciiTheme="minorHAnsi" w:hAnsiTheme="minorHAnsi" w:cstheme="minorHAnsi"/>
          <w:b/>
          <w:sz w:val="32"/>
          <w:szCs w:val="32"/>
          <w:u w:val="single"/>
        </w:rPr>
        <w:t>not</w:t>
      </w:r>
      <w:r w:rsidRPr="00DB1A24">
        <w:rPr>
          <w:rFonts w:asciiTheme="minorHAnsi" w:hAnsiTheme="minorHAnsi" w:cstheme="minorHAnsi"/>
          <w:b/>
          <w:sz w:val="32"/>
          <w:szCs w:val="32"/>
        </w:rPr>
        <w:t xml:space="preserve"> have Charles Bonnet </w:t>
      </w:r>
      <w:proofErr w:type="gramStart"/>
      <w:r w:rsidRPr="00DB1A24">
        <w:rPr>
          <w:rFonts w:asciiTheme="minorHAnsi" w:hAnsiTheme="minorHAnsi" w:cstheme="minorHAnsi"/>
          <w:b/>
          <w:sz w:val="32"/>
          <w:szCs w:val="32"/>
        </w:rPr>
        <w:t>Syndrome</w:t>
      </w:r>
      <w:proofErr w:type="gramEnd"/>
      <w:r w:rsidRPr="00DB1A24">
        <w:rPr>
          <w:rFonts w:asciiTheme="minorHAnsi" w:hAnsiTheme="minorHAnsi" w:cstheme="minorHAnsi"/>
          <w:b/>
          <w:sz w:val="32"/>
          <w:szCs w:val="32"/>
        </w:rPr>
        <w:t xml:space="preserve"> please go </w:t>
      </w:r>
      <w:r w:rsidR="002E765F" w:rsidRPr="00DB1A24">
        <w:rPr>
          <w:rFonts w:asciiTheme="minorHAnsi" w:hAnsiTheme="minorHAnsi" w:cstheme="minorHAnsi"/>
          <w:b/>
          <w:sz w:val="32"/>
          <w:szCs w:val="32"/>
        </w:rPr>
        <w:t xml:space="preserve">straight </w:t>
      </w:r>
      <w:r w:rsidRPr="00DB1A24">
        <w:rPr>
          <w:rFonts w:asciiTheme="minorHAnsi" w:hAnsiTheme="minorHAnsi" w:cstheme="minorHAnsi"/>
          <w:b/>
          <w:sz w:val="32"/>
          <w:szCs w:val="32"/>
        </w:rPr>
        <w:t xml:space="preserve">to </w:t>
      </w:r>
      <w:r w:rsidR="005A28E2" w:rsidRPr="00DB1A24">
        <w:rPr>
          <w:rFonts w:asciiTheme="minorHAnsi" w:hAnsiTheme="minorHAnsi" w:cstheme="minorHAnsi"/>
          <w:b/>
          <w:sz w:val="32"/>
          <w:szCs w:val="32"/>
        </w:rPr>
        <w:t xml:space="preserve">Page </w:t>
      </w:r>
      <w:r w:rsidR="00631EE1" w:rsidRPr="00DB1A24">
        <w:rPr>
          <w:rFonts w:asciiTheme="minorHAnsi" w:hAnsiTheme="minorHAnsi" w:cstheme="minorHAnsi"/>
          <w:b/>
          <w:sz w:val="32"/>
          <w:szCs w:val="32"/>
        </w:rPr>
        <w:t>1</w:t>
      </w:r>
      <w:r w:rsidR="007E1DBE">
        <w:rPr>
          <w:rFonts w:asciiTheme="minorHAnsi" w:hAnsiTheme="minorHAnsi" w:cstheme="minorHAnsi"/>
          <w:b/>
          <w:sz w:val="32"/>
          <w:szCs w:val="32"/>
        </w:rPr>
        <w:t>6</w:t>
      </w:r>
      <w:r w:rsidR="005A28E2" w:rsidRPr="00DB1A24">
        <w:rPr>
          <w:rFonts w:asciiTheme="minorHAnsi" w:hAnsiTheme="minorHAnsi" w:cstheme="minorHAnsi"/>
          <w:b/>
          <w:sz w:val="32"/>
          <w:szCs w:val="32"/>
        </w:rPr>
        <w:t xml:space="preserve"> and start Part B</w:t>
      </w:r>
    </w:p>
    <w:p w14:paraId="1C7E5A60" w14:textId="12208D00" w:rsidR="00552D22" w:rsidRPr="00DB1A24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12. 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>Did you already know about Charles Bonnet syndrome when you first experienced the hallucinations?</w:t>
      </w:r>
    </w:p>
    <w:p w14:paraId="365DE3C7" w14:textId="4646A964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Yes</w:t>
      </w:r>
    </w:p>
    <w:p w14:paraId="4AF80709" w14:textId="05C92B92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</w:t>
      </w:r>
    </w:p>
    <w:p w14:paraId="2832B186" w14:textId="119942F4" w:rsidR="00552D22" w:rsidRDefault="00552D22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473AFDFA" w14:textId="3FAA45FC" w:rsidR="004E60A5" w:rsidRDefault="004E60A5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AB03016" w14:textId="5F5D6840" w:rsidR="00552D22" w:rsidRPr="00DB1A24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13. 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>What did you think might be the cause when you first experienced Charles Bonnet Syndrome? (</w:t>
      </w:r>
      <w:r w:rsidR="000F2EF6">
        <w:rPr>
          <w:rFonts w:asciiTheme="minorHAnsi" w:hAnsiTheme="minorHAnsi" w:cstheme="minorHAnsi"/>
          <w:b/>
          <w:sz w:val="32"/>
          <w:szCs w:val="32"/>
        </w:rPr>
        <w:t>Circle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 xml:space="preserve"> all that apply)</w:t>
      </w:r>
    </w:p>
    <w:p w14:paraId="74317190" w14:textId="370A62C9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d been told it might occur</w:t>
      </w:r>
    </w:p>
    <w:p w14:paraId="27DE9CA5" w14:textId="2170DEF2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Thought it must be to do with sight loss</w:t>
      </w:r>
    </w:p>
    <w:p w14:paraId="222C3F2F" w14:textId="798C660E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Thought I might have illness such as Alzheimer’s disease</w:t>
      </w:r>
    </w:p>
    <w:p w14:paraId="1680AE5E" w14:textId="5D589031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Thought I might have a mental illness.</w:t>
      </w:r>
    </w:p>
    <w:p w14:paraId="61ADF9C7" w14:textId="10C7BDA7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Did not know what to think</w:t>
      </w:r>
    </w:p>
    <w:p w14:paraId="6A5438E2" w14:textId="3FF95D0C" w:rsidR="00552D22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 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6E65B5">
        <w:rPr>
          <w:rFonts w:asciiTheme="minorHAnsi" w:hAnsiTheme="minorHAnsi" w:cstheme="minorHAnsi"/>
          <w:sz w:val="32"/>
          <w:szCs w:val="32"/>
        </w:rPr>
        <w:t xml:space="preserve"> below</w:t>
      </w:r>
      <w:r w:rsidRPr="00DB1A24">
        <w:rPr>
          <w:rFonts w:asciiTheme="minorHAnsi" w:hAnsiTheme="minorHAnsi" w:cstheme="minorHAnsi"/>
          <w:sz w:val="32"/>
          <w:szCs w:val="32"/>
        </w:rPr>
        <w:t>)</w:t>
      </w:r>
    </w:p>
    <w:p w14:paraId="79CCFB3B" w14:textId="084F7B05" w:rsidR="008559F2" w:rsidRPr="00DB1A24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5D4893D9" wp14:editId="445CD5A1">
                <wp:extent cx="5760000" cy="900000"/>
                <wp:effectExtent l="0" t="0" r="12700" b="14605"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A1CD42" id="Rectangle 8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3C171E07" w14:textId="6C2F201E" w:rsidR="00552D22" w:rsidRDefault="00552D22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48AFF9CE" w14:textId="66F00CAB" w:rsidR="006E65B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12E84147" w14:textId="2222DA02" w:rsidR="006E65B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3CC101DD" w14:textId="2E12490F" w:rsidR="006E65B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09DDB480" w14:textId="0E897F1F" w:rsidR="006E65B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549BE0C2" w14:textId="4BDE845B" w:rsidR="006E65B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31A10171" w14:textId="32886476" w:rsidR="006E65B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6FBE66B0" w14:textId="3582CEB2" w:rsidR="006E65B5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2039C18B" w14:textId="3D66E972" w:rsidR="00552D22" w:rsidRPr="00DB1A24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14. 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>If you have consulted a medical professional, what did they say it was? (</w:t>
      </w:r>
      <w:r>
        <w:rPr>
          <w:rFonts w:asciiTheme="minorHAnsi" w:hAnsiTheme="minorHAnsi" w:cstheme="minorHAnsi"/>
          <w:b/>
          <w:sz w:val="32"/>
          <w:szCs w:val="32"/>
        </w:rPr>
        <w:t>Circle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 xml:space="preserve"> one that best applies)</w:t>
      </w:r>
    </w:p>
    <w:p w14:paraId="62C2B96D" w14:textId="6A6DF3DF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They gave a clear account of Charles Bonnet Syndrome</w:t>
      </w:r>
    </w:p>
    <w:p w14:paraId="635072D2" w14:textId="68E4F5C5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They were unsure or did not know</w:t>
      </w:r>
    </w:p>
    <w:p w14:paraId="1D7BC159" w14:textId="77A714C1" w:rsidR="008559F2" w:rsidRPr="00DB1A24" w:rsidRDefault="008559F2" w:rsidP="008559F2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ve not consulted a medical professional</w:t>
      </w:r>
    </w:p>
    <w:p w14:paraId="2051D588" w14:textId="6EF87F26" w:rsidR="00552D22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They</w:t>
      </w:r>
      <w:r w:rsidR="008559F2">
        <w:rPr>
          <w:rFonts w:asciiTheme="minorHAnsi" w:hAnsiTheme="minorHAnsi" w:cstheme="minorHAnsi"/>
          <w:sz w:val="32"/>
          <w:szCs w:val="32"/>
        </w:rPr>
        <w:t xml:space="preserve"> gave a different diagnosis of: (please state in the box</w:t>
      </w:r>
      <w:r w:rsidR="00203802">
        <w:rPr>
          <w:rFonts w:asciiTheme="minorHAnsi" w:hAnsiTheme="minorHAnsi" w:cstheme="minorHAnsi"/>
          <w:sz w:val="32"/>
          <w:szCs w:val="32"/>
        </w:rPr>
        <w:t xml:space="preserve"> below</w:t>
      </w:r>
      <w:r w:rsidR="008559F2">
        <w:rPr>
          <w:rFonts w:asciiTheme="minorHAnsi" w:hAnsiTheme="minorHAnsi" w:cstheme="minorHAnsi"/>
          <w:sz w:val="32"/>
          <w:szCs w:val="32"/>
        </w:rPr>
        <w:t>)</w:t>
      </w:r>
    </w:p>
    <w:p w14:paraId="5B8694B4" w14:textId="57AD1486" w:rsidR="008559F2" w:rsidRPr="00DB1A24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1B7DD544" wp14:editId="456B5404">
                <wp:extent cx="5760000" cy="900000"/>
                <wp:effectExtent l="0" t="0" r="12700" b="14605"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24CDC3A" id="Rectangle 9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16C2D8B9" w14:textId="49143CA7" w:rsidR="00552D22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>Other (please state in the box</w:t>
      </w:r>
      <w:r w:rsidR="006E65B5">
        <w:rPr>
          <w:rFonts w:asciiTheme="minorHAnsi" w:hAnsiTheme="minorHAnsi" w:cstheme="minorHAnsi"/>
          <w:sz w:val="32"/>
          <w:szCs w:val="32"/>
        </w:rPr>
        <w:t xml:space="preserve"> below</w:t>
      </w:r>
      <w:r>
        <w:rPr>
          <w:rFonts w:asciiTheme="minorHAnsi" w:hAnsiTheme="minorHAnsi" w:cstheme="minorHAnsi"/>
          <w:sz w:val="32"/>
          <w:szCs w:val="32"/>
        </w:rPr>
        <w:t>)</w:t>
      </w:r>
    </w:p>
    <w:p w14:paraId="310F31D8" w14:textId="571F66E0" w:rsidR="008559F2" w:rsidRPr="00DB1A24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4B5432E1" wp14:editId="7830BC79">
                <wp:extent cx="5760000" cy="900000"/>
                <wp:effectExtent l="0" t="0" r="12700" b="14605"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A2B4C3" id="Rectangle 10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75BA14F5" w14:textId="6ABA923D" w:rsidR="00053D22" w:rsidRPr="006E65B5" w:rsidRDefault="00053D22" w:rsidP="00DB1A24">
      <w:pPr>
        <w:spacing w:line="360" w:lineRule="auto"/>
        <w:rPr>
          <w:rFonts w:asciiTheme="minorHAnsi" w:hAnsiTheme="minorHAnsi" w:cstheme="minorHAnsi"/>
          <w:sz w:val="52"/>
          <w:szCs w:val="32"/>
        </w:rPr>
      </w:pPr>
    </w:p>
    <w:p w14:paraId="6E07F4D6" w14:textId="6CCFDBAC" w:rsidR="00552D22" w:rsidRPr="00DB1A24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15. 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 xml:space="preserve">What difference did </w:t>
      </w:r>
      <w:proofErr w:type="gramStart"/>
      <w:r w:rsidR="00552D22" w:rsidRPr="00DB1A24">
        <w:rPr>
          <w:rFonts w:asciiTheme="minorHAnsi" w:hAnsiTheme="minorHAnsi" w:cstheme="minorHAnsi"/>
          <w:b/>
          <w:sz w:val="32"/>
          <w:szCs w:val="32"/>
        </w:rPr>
        <w:t>finding</w:t>
      </w:r>
      <w:proofErr w:type="gramEnd"/>
      <w:r w:rsidR="00552D22" w:rsidRPr="00DB1A24">
        <w:rPr>
          <w:rFonts w:asciiTheme="minorHAnsi" w:hAnsiTheme="minorHAnsi" w:cstheme="minorHAnsi"/>
          <w:b/>
          <w:sz w:val="32"/>
          <w:szCs w:val="32"/>
        </w:rPr>
        <w:t xml:space="preserve"> out about Charles Bonnet Syndrome make to your feelings about the hallucinations? (</w:t>
      </w:r>
      <w:r>
        <w:rPr>
          <w:rFonts w:asciiTheme="minorHAnsi" w:hAnsiTheme="minorHAnsi" w:cstheme="minorHAnsi"/>
          <w:b/>
          <w:sz w:val="32"/>
          <w:szCs w:val="32"/>
        </w:rPr>
        <w:t>Circle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 xml:space="preserve"> all that apply)</w:t>
      </w:r>
    </w:p>
    <w:p w14:paraId="78F4C80B" w14:textId="7F97B44E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Reassured</w:t>
      </w:r>
    </w:p>
    <w:p w14:paraId="61AB3AA4" w14:textId="17CF3D28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Relieved</w:t>
      </w:r>
    </w:p>
    <w:p w14:paraId="00F58E1B" w14:textId="6F620699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Confused</w:t>
      </w:r>
    </w:p>
    <w:p w14:paraId="67596431" w14:textId="176C0F8C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ngry that I hadn’t been told about it earlier</w:t>
      </w:r>
    </w:p>
    <w:p w14:paraId="6B65A974" w14:textId="3BC289FB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t made no difference</w:t>
      </w:r>
    </w:p>
    <w:p w14:paraId="3622C3E6" w14:textId="26E44AB4" w:rsidR="00552D22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</w:t>
      </w:r>
      <w:r w:rsidR="008559F2">
        <w:rPr>
          <w:rFonts w:asciiTheme="minorHAnsi" w:hAnsiTheme="minorHAnsi" w:cstheme="minorHAnsi"/>
          <w:sz w:val="32"/>
          <w:szCs w:val="32"/>
        </w:rPr>
        <w:t xml:space="preserve"> </w:t>
      </w:r>
      <w:r w:rsidRPr="00DB1A24">
        <w:rPr>
          <w:rFonts w:asciiTheme="minorHAnsi" w:hAnsiTheme="minorHAnsi" w:cstheme="minorHAnsi"/>
          <w:sz w:val="32"/>
          <w:szCs w:val="32"/>
        </w:rPr>
        <w:t>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6E65B5">
        <w:rPr>
          <w:rFonts w:asciiTheme="minorHAnsi" w:hAnsiTheme="minorHAnsi" w:cstheme="minorHAnsi"/>
          <w:sz w:val="32"/>
          <w:szCs w:val="32"/>
        </w:rPr>
        <w:t xml:space="preserve"> below</w:t>
      </w:r>
      <w:r w:rsidRPr="00DB1A24">
        <w:rPr>
          <w:rFonts w:asciiTheme="minorHAnsi" w:hAnsiTheme="minorHAnsi" w:cstheme="minorHAnsi"/>
          <w:sz w:val="32"/>
          <w:szCs w:val="32"/>
        </w:rPr>
        <w:t>)</w:t>
      </w:r>
    </w:p>
    <w:p w14:paraId="4DEE8B17" w14:textId="093E514A" w:rsidR="008559F2" w:rsidRPr="00DB1A24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60E0479C" wp14:editId="1728279B">
                <wp:extent cx="5760000" cy="900000"/>
                <wp:effectExtent l="0" t="0" r="12700" b="14605"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87A9ABC" id="Rectangle 11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54AFE0E2" w14:textId="44CF6E6E" w:rsidR="00552D22" w:rsidRPr="00DB1A24" w:rsidRDefault="006E65B5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16. 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 xml:space="preserve">How did you first find out about </w:t>
      </w:r>
      <w:r w:rsidR="00A57B43" w:rsidRPr="00DB1A24">
        <w:rPr>
          <w:rFonts w:asciiTheme="minorHAnsi" w:hAnsiTheme="minorHAnsi" w:cstheme="minorHAnsi"/>
          <w:b/>
          <w:sz w:val="32"/>
          <w:szCs w:val="32"/>
        </w:rPr>
        <w:t>Charles Bonnet Syndrome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>? (</w:t>
      </w:r>
      <w:r>
        <w:rPr>
          <w:rFonts w:asciiTheme="minorHAnsi" w:hAnsiTheme="minorHAnsi" w:cstheme="minorHAnsi"/>
          <w:b/>
          <w:sz w:val="32"/>
          <w:szCs w:val="32"/>
        </w:rPr>
        <w:t>Circle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 xml:space="preserve"> all that apply)</w:t>
      </w:r>
    </w:p>
    <w:p w14:paraId="6003F325" w14:textId="0B70D590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phthalmologist</w:t>
      </w:r>
    </w:p>
    <w:p w14:paraId="1293BBB8" w14:textId="42BBCB23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Eye clinic nurse</w:t>
      </w:r>
    </w:p>
    <w:p w14:paraId="48953D30" w14:textId="2225ADC7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ptometrist</w:t>
      </w:r>
    </w:p>
    <w:p w14:paraId="20592EE2" w14:textId="7E26CC09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GP</w:t>
      </w:r>
    </w:p>
    <w:p w14:paraId="186862C7" w14:textId="73E5A890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ocial worker</w:t>
      </w:r>
    </w:p>
    <w:p w14:paraId="77A23B7D" w14:textId="7BC7F3DE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Rehabilitation officer</w:t>
      </w:r>
    </w:p>
    <w:p w14:paraId="25D12A64" w14:textId="74D21801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ensory awareness team</w:t>
      </w:r>
    </w:p>
    <w:p w14:paraId="6453FB18" w14:textId="53B6A642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Friend or family</w:t>
      </w:r>
    </w:p>
    <w:p w14:paraId="04D4AD7A" w14:textId="42D73B8B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Macular disease society</w:t>
      </w:r>
    </w:p>
    <w:p w14:paraId="6E0FC80E" w14:textId="5A1B5BEB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nternet research (by self/family/friend)</w:t>
      </w:r>
    </w:p>
    <w:p w14:paraId="6E7ABDC4" w14:textId="74364F3C" w:rsidR="00552D22" w:rsidRPr="00DB1A24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Radio, television, </w:t>
      </w:r>
      <w:proofErr w:type="gramStart"/>
      <w:r w:rsidRPr="00DB1A24">
        <w:rPr>
          <w:rFonts w:asciiTheme="minorHAnsi" w:hAnsiTheme="minorHAnsi" w:cstheme="minorHAnsi"/>
          <w:sz w:val="32"/>
          <w:szCs w:val="32"/>
        </w:rPr>
        <w:t>newspaper</w:t>
      </w:r>
      <w:proofErr w:type="gramEnd"/>
      <w:r w:rsidRPr="00DB1A24">
        <w:rPr>
          <w:rFonts w:asciiTheme="minorHAnsi" w:hAnsiTheme="minorHAnsi" w:cstheme="minorHAnsi"/>
          <w:sz w:val="32"/>
          <w:szCs w:val="32"/>
        </w:rPr>
        <w:t xml:space="preserve"> or magazine article</w:t>
      </w:r>
    </w:p>
    <w:p w14:paraId="45879EF4" w14:textId="1579965C" w:rsidR="00552D22" w:rsidRDefault="00552D22" w:rsidP="008559F2">
      <w:pPr>
        <w:spacing w:after="240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 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6E65B5">
        <w:rPr>
          <w:rFonts w:asciiTheme="minorHAnsi" w:hAnsiTheme="minorHAnsi" w:cstheme="minorHAnsi"/>
          <w:sz w:val="32"/>
          <w:szCs w:val="32"/>
        </w:rPr>
        <w:t xml:space="preserve"> below</w:t>
      </w:r>
      <w:r w:rsidRPr="00DB1A24">
        <w:rPr>
          <w:rFonts w:asciiTheme="minorHAnsi" w:hAnsiTheme="minorHAnsi" w:cstheme="minorHAnsi"/>
          <w:sz w:val="32"/>
          <w:szCs w:val="32"/>
        </w:rPr>
        <w:t xml:space="preserve">) </w:t>
      </w:r>
    </w:p>
    <w:p w14:paraId="547C9581" w14:textId="41F71632" w:rsidR="008559F2" w:rsidRPr="00DB1A24" w:rsidRDefault="008559F2" w:rsidP="008559F2">
      <w:pPr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6B4D6CBD" wp14:editId="145177CA">
                <wp:extent cx="5760000" cy="900000"/>
                <wp:effectExtent l="0" t="0" r="12700" b="14605"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2570C65" id="Rectangle 12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5F9042F7" w14:textId="3F1B5C99" w:rsidR="000E3F20" w:rsidRDefault="000E3F2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4EC2C0C0" w14:textId="17BC2AA8" w:rsidR="00631EE1" w:rsidRDefault="00631EE1" w:rsidP="00DB1A24">
      <w:pPr>
        <w:rPr>
          <w:rFonts w:asciiTheme="minorHAnsi" w:hAnsiTheme="minorHAnsi" w:cstheme="minorHAnsi"/>
          <w:sz w:val="32"/>
          <w:szCs w:val="32"/>
        </w:rPr>
      </w:pPr>
    </w:p>
    <w:p w14:paraId="7C452699" w14:textId="28BD370A" w:rsidR="002E765F" w:rsidRDefault="002E765F" w:rsidP="00DB1A24">
      <w:pPr>
        <w:rPr>
          <w:rFonts w:asciiTheme="minorHAnsi" w:hAnsiTheme="minorHAnsi" w:cstheme="minorHAnsi"/>
          <w:sz w:val="32"/>
          <w:szCs w:val="32"/>
        </w:rPr>
      </w:pPr>
    </w:p>
    <w:p w14:paraId="17894621" w14:textId="7DF54376" w:rsidR="002E765F" w:rsidRDefault="002E765F" w:rsidP="00DB1A24">
      <w:pPr>
        <w:rPr>
          <w:rFonts w:asciiTheme="minorHAnsi" w:hAnsiTheme="minorHAnsi" w:cstheme="minorHAnsi"/>
          <w:sz w:val="32"/>
          <w:szCs w:val="32"/>
        </w:rPr>
      </w:pPr>
    </w:p>
    <w:p w14:paraId="56361A7A" w14:textId="4529F4FC" w:rsidR="00EB77B9" w:rsidRDefault="00EB77B9" w:rsidP="00DB1A24">
      <w:pPr>
        <w:rPr>
          <w:rFonts w:asciiTheme="minorHAnsi" w:hAnsiTheme="minorHAnsi" w:cstheme="minorHAnsi"/>
          <w:sz w:val="32"/>
          <w:szCs w:val="32"/>
        </w:rPr>
      </w:pPr>
    </w:p>
    <w:p w14:paraId="7566443E" w14:textId="75A84FC5" w:rsidR="002E765F" w:rsidRDefault="002E765F" w:rsidP="00DB1A24">
      <w:pPr>
        <w:rPr>
          <w:rFonts w:asciiTheme="minorHAnsi" w:hAnsiTheme="minorHAnsi" w:cstheme="minorHAnsi"/>
          <w:sz w:val="32"/>
          <w:szCs w:val="32"/>
        </w:rPr>
      </w:pPr>
    </w:p>
    <w:p w14:paraId="06AE3FC1" w14:textId="55092BCE" w:rsidR="002E765F" w:rsidRDefault="002E765F" w:rsidP="00DB1A24">
      <w:pPr>
        <w:rPr>
          <w:rFonts w:asciiTheme="minorHAnsi" w:hAnsiTheme="minorHAnsi" w:cstheme="minorHAnsi"/>
          <w:sz w:val="32"/>
          <w:szCs w:val="32"/>
        </w:rPr>
      </w:pPr>
    </w:p>
    <w:p w14:paraId="487F89DE" w14:textId="5BE265C3" w:rsidR="002E765F" w:rsidRDefault="002E765F" w:rsidP="00DB1A24">
      <w:pPr>
        <w:rPr>
          <w:rFonts w:asciiTheme="minorHAnsi" w:hAnsiTheme="minorHAnsi" w:cstheme="minorHAnsi"/>
          <w:sz w:val="32"/>
          <w:szCs w:val="32"/>
        </w:rPr>
      </w:pPr>
    </w:p>
    <w:p w14:paraId="03949F0E" w14:textId="1766C136" w:rsidR="002E765F" w:rsidRDefault="002E765F" w:rsidP="00DB1A24">
      <w:pPr>
        <w:rPr>
          <w:rFonts w:asciiTheme="minorHAnsi" w:hAnsiTheme="minorHAnsi" w:cstheme="minorHAnsi"/>
          <w:sz w:val="32"/>
          <w:szCs w:val="32"/>
        </w:rPr>
      </w:pPr>
    </w:p>
    <w:p w14:paraId="7C66417F" w14:textId="5C0EE026" w:rsidR="002E765F" w:rsidRDefault="002E765F" w:rsidP="00DB1A24">
      <w:pPr>
        <w:rPr>
          <w:rFonts w:asciiTheme="minorHAnsi" w:hAnsiTheme="minorHAnsi" w:cstheme="minorHAnsi"/>
          <w:sz w:val="32"/>
          <w:szCs w:val="32"/>
        </w:rPr>
      </w:pPr>
    </w:p>
    <w:p w14:paraId="4B9B6E95" w14:textId="41BA0019" w:rsidR="002E765F" w:rsidRDefault="002E765F" w:rsidP="00DB1A24">
      <w:pPr>
        <w:rPr>
          <w:rFonts w:asciiTheme="minorHAnsi" w:hAnsiTheme="minorHAnsi" w:cstheme="minorHAnsi"/>
          <w:sz w:val="32"/>
          <w:szCs w:val="32"/>
        </w:rPr>
      </w:pPr>
    </w:p>
    <w:p w14:paraId="644C972B" w14:textId="3ADE80BE" w:rsidR="00680749" w:rsidRDefault="005C14BC" w:rsidP="00680749">
      <w:pPr>
        <w:spacing w:after="240"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17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What </w:t>
      </w:r>
      <w:r w:rsidR="0011147C" w:rsidRPr="00DB1A24">
        <w:rPr>
          <w:rFonts w:asciiTheme="minorHAnsi" w:hAnsiTheme="minorHAnsi" w:cstheme="minorHAnsi"/>
          <w:b/>
          <w:sz w:val="32"/>
          <w:szCs w:val="32"/>
        </w:rPr>
        <w:t xml:space="preserve">type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of </w:t>
      </w:r>
      <w:r w:rsidR="0011147C" w:rsidRPr="00DB1A24">
        <w:rPr>
          <w:rFonts w:asciiTheme="minorHAnsi" w:hAnsiTheme="minorHAnsi" w:cstheme="minorHAnsi"/>
          <w:b/>
          <w:sz w:val="32"/>
          <w:szCs w:val="32"/>
        </w:rPr>
        <w:t xml:space="preserve">hallucinations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did you / do you see? (</w:t>
      </w:r>
      <w:r>
        <w:rPr>
          <w:rFonts w:asciiTheme="minorHAnsi" w:hAnsiTheme="minorHAnsi" w:cstheme="minorHAnsi"/>
          <w:b/>
          <w:sz w:val="32"/>
          <w:szCs w:val="32"/>
        </w:rPr>
        <w:t>Circle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all that apply</w:t>
      </w:r>
      <w:r w:rsidR="00771D2B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771D2B" w:rsidRPr="00680749">
        <w:rPr>
          <w:rFonts w:asciiTheme="minorHAnsi" w:hAnsiTheme="minorHAnsi" w:cstheme="minorHAnsi"/>
          <w:b/>
          <w:sz w:val="32"/>
          <w:szCs w:val="32"/>
          <w:u w:val="single"/>
        </w:rPr>
        <w:t>and</w:t>
      </w:r>
      <w:r w:rsidR="00771D2B">
        <w:rPr>
          <w:rFonts w:asciiTheme="minorHAnsi" w:hAnsiTheme="minorHAnsi" w:cstheme="minorHAnsi"/>
          <w:b/>
          <w:sz w:val="32"/>
          <w:szCs w:val="32"/>
        </w:rPr>
        <w:t xml:space="preserve"> the duration at its most frequent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)</w:t>
      </w:r>
    </w:p>
    <w:p w14:paraId="06E16EEA" w14:textId="043C81FF" w:rsidR="00771D2B" w:rsidRDefault="00203802" w:rsidP="00680749">
      <w:pPr>
        <w:spacing w:line="48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680749">
        <w:rPr>
          <w:rFonts w:asciiTheme="minorHAnsi" w:hAnsiTheme="minorHAnsi" w:cstheme="minorHAnsi"/>
          <w:b/>
          <w:sz w:val="32"/>
          <w:szCs w:val="32"/>
        </w:rPr>
        <w:t>Patterns</w:t>
      </w:r>
      <w:r w:rsidR="007E1DBE" w:rsidRPr="00680749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7E1DBE">
        <w:rPr>
          <w:rFonts w:asciiTheme="minorHAnsi" w:hAnsiTheme="minorHAnsi" w:cstheme="minorHAnsi"/>
          <w:sz w:val="32"/>
          <w:szCs w:val="32"/>
        </w:rPr>
        <w:t xml:space="preserve"> </w:t>
      </w:r>
      <w:r>
        <w:rPr>
          <w:rFonts w:asciiTheme="minorHAnsi" w:hAnsiTheme="minorHAnsi" w:cstheme="minorHAnsi"/>
          <w:sz w:val="32"/>
          <w:szCs w:val="32"/>
        </w:rPr>
        <w:t xml:space="preserve">        </w:t>
      </w:r>
      <w:r w:rsidR="00D17F81">
        <w:rPr>
          <w:rFonts w:asciiTheme="minorHAnsi" w:hAnsiTheme="minorHAnsi" w:cstheme="minorHAnsi"/>
          <w:sz w:val="32"/>
          <w:szCs w:val="32"/>
        </w:rPr>
        <w:t>once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|     </w:t>
      </w:r>
      <w:r w:rsidR="00771D2B" w:rsidRPr="00771D2B">
        <w:rPr>
          <w:rFonts w:asciiTheme="minorHAnsi" w:hAnsiTheme="minorHAnsi" w:cstheme="minorHAnsi"/>
          <w:sz w:val="32"/>
          <w:szCs w:val="32"/>
        </w:rPr>
        <w:t>occasionally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|     </w:t>
      </w:r>
      <w:r w:rsidR="00771D2B" w:rsidRPr="00771D2B">
        <w:rPr>
          <w:rFonts w:asciiTheme="minorHAnsi" w:hAnsiTheme="minorHAnsi" w:cstheme="minorHAnsi"/>
          <w:sz w:val="32"/>
          <w:szCs w:val="32"/>
        </w:rPr>
        <w:t>frequently</w:t>
      </w:r>
    </w:p>
    <w:p w14:paraId="4C7B7449" w14:textId="4A9C60FB" w:rsidR="00680749" w:rsidRDefault="00203802" w:rsidP="00680749">
      <w:pPr>
        <w:spacing w:line="48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680749">
        <w:rPr>
          <w:rFonts w:asciiTheme="minorHAnsi" w:hAnsiTheme="minorHAnsi" w:cstheme="minorHAnsi"/>
          <w:b/>
          <w:sz w:val="32"/>
          <w:szCs w:val="32"/>
        </w:rPr>
        <w:t>Faces</w:t>
      </w:r>
      <w:r w:rsidR="00680749" w:rsidRPr="00680749">
        <w:rPr>
          <w:rFonts w:asciiTheme="minorHAnsi" w:hAnsiTheme="minorHAnsi" w:cstheme="minorHAnsi"/>
          <w:b/>
          <w:sz w:val="32"/>
          <w:szCs w:val="32"/>
        </w:rPr>
        <w:t xml:space="preserve">   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       once     |     </w:t>
      </w:r>
      <w:r w:rsidR="00680749" w:rsidRPr="00771D2B">
        <w:rPr>
          <w:rFonts w:asciiTheme="minorHAnsi" w:hAnsiTheme="minorHAnsi" w:cstheme="minorHAnsi"/>
          <w:sz w:val="32"/>
          <w:szCs w:val="32"/>
        </w:rPr>
        <w:t>occasionally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|     </w:t>
      </w:r>
      <w:r w:rsidR="00680749" w:rsidRPr="00771D2B">
        <w:rPr>
          <w:rFonts w:asciiTheme="minorHAnsi" w:hAnsiTheme="minorHAnsi" w:cstheme="minorHAnsi"/>
          <w:sz w:val="32"/>
          <w:szCs w:val="32"/>
        </w:rPr>
        <w:t>frequently</w:t>
      </w:r>
    </w:p>
    <w:p w14:paraId="259063E3" w14:textId="3815A069" w:rsidR="00771D2B" w:rsidRPr="00771D2B" w:rsidRDefault="00771D2B" w:rsidP="00680749">
      <w:pPr>
        <w:spacing w:line="48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680749">
        <w:rPr>
          <w:rFonts w:asciiTheme="minorHAnsi" w:hAnsiTheme="minorHAnsi" w:cstheme="minorHAnsi"/>
          <w:b/>
          <w:sz w:val="32"/>
          <w:szCs w:val="32"/>
        </w:rPr>
        <w:t>Shapes</w:t>
      </w:r>
      <w:r w:rsidR="00680749" w:rsidRPr="00680749">
        <w:rPr>
          <w:rFonts w:asciiTheme="minorHAnsi" w:hAnsiTheme="minorHAnsi" w:cstheme="minorHAnsi"/>
          <w:b/>
          <w:sz w:val="32"/>
          <w:szCs w:val="32"/>
        </w:rPr>
        <w:t xml:space="preserve">    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   once     |     </w:t>
      </w:r>
      <w:r w:rsidR="00680749" w:rsidRPr="00771D2B">
        <w:rPr>
          <w:rFonts w:asciiTheme="minorHAnsi" w:hAnsiTheme="minorHAnsi" w:cstheme="minorHAnsi"/>
          <w:sz w:val="32"/>
          <w:szCs w:val="32"/>
        </w:rPr>
        <w:t>occasionally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|     </w:t>
      </w:r>
      <w:r w:rsidR="00680749" w:rsidRPr="00771D2B">
        <w:rPr>
          <w:rFonts w:asciiTheme="minorHAnsi" w:hAnsiTheme="minorHAnsi" w:cstheme="minorHAnsi"/>
          <w:sz w:val="32"/>
          <w:szCs w:val="32"/>
        </w:rPr>
        <w:t>frequently</w:t>
      </w:r>
    </w:p>
    <w:p w14:paraId="4313FEA6" w14:textId="11B731AB" w:rsidR="00771D2B" w:rsidRPr="00771D2B" w:rsidRDefault="00771D2B" w:rsidP="00680749">
      <w:pPr>
        <w:spacing w:line="48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680749">
        <w:rPr>
          <w:rFonts w:asciiTheme="minorHAnsi" w:hAnsiTheme="minorHAnsi" w:cstheme="minorHAnsi"/>
          <w:b/>
          <w:sz w:val="32"/>
          <w:szCs w:val="32"/>
        </w:rPr>
        <w:t>Figures</w:t>
      </w:r>
      <w:r w:rsidR="00680749" w:rsidRPr="00680749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      once     |     </w:t>
      </w:r>
      <w:r w:rsidR="00680749" w:rsidRPr="00771D2B">
        <w:rPr>
          <w:rFonts w:asciiTheme="minorHAnsi" w:hAnsiTheme="minorHAnsi" w:cstheme="minorHAnsi"/>
          <w:sz w:val="32"/>
          <w:szCs w:val="32"/>
        </w:rPr>
        <w:t>occasionally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|     </w:t>
      </w:r>
      <w:r w:rsidR="00680749" w:rsidRPr="00771D2B">
        <w:rPr>
          <w:rFonts w:asciiTheme="minorHAnsi" w:hAnsiTheme="minorHAnsi" w:cstheme="minorHAnsi"/>
          <w:sz w:val="32"/>
          <w:szCs w:val="32"/>
        </w:rPr>
        <w:t>frequently</w:t>
      </w:r>
    </w:p>
    <w:p w14:paraId="0F763E31" w14:textId="37847606" w:rsidR="00771D2B" w:rsidRPr="00771D2B" w:rsidRDefault="00771D2B" w:rsidP="00680749">
      <w:pPr>
        <w:spacing w:line="48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680749">
        <w:rPr>
          <w:rFonts w:asciiTheme="minorHAnsi" w:hAnsiTheme="minorHAnsi" w:cstheme="minorHAnsi"/>
          <w:b/>
          <w:sz w:val="32"/>
          <w:szCs w:val="32"/>
        </w:rPr>
        <w:t>Animals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      once     |     </w:t>
      </w:r>
      <w:r w:rsidR="00680749" w:rsidRPr="00771D2B">
        <w:rPr>
          <w:rFonts w:asciiTheme="minorHAnsi" w:hAnsiTheme="minorHAnsi" w:cstheme="minorHAnsi"/>
          <w:sz w:val="32"/>
          <w:szCs w:val="32"/>
        </w:rPr>
        <w:t>occasionally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|     </w:t>
      </w:r>
      <w:r w:rsidR="00680749" w:rsidRPr="00771D2B">
        <w:rPr>
          <w:rFonts w:asciiTheme="minorHAnsi" w:hAnsiTheme="minorHAnsi" w:cstheme="minorHAnsi"/>
          <w:sz w:val="32"/>
          <w:szCs w:val="32"/>
        </w:rPr>
        <w:t>frequently</w:t>
      </w:r>
    </w:p>
    <w:p w14:paraId="0B48DE33" w14:textId="5C17A28A" w:rsidR="00771D2B" w:rsidRPr="00771D2B" w:rsidRDefault="00771D2B" w:rsidP="00680749">
      <w:pPr>
        <w:spacing w:line="48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680749">
        <w:rPr>
          <w:rFonts w:asciiTheme="minorHAnsi" w:hAnsiTheme="minorHAnsi" w:cstheme="minorHAnsi"/>
          <w:b/>
          <w:sz w:val="32"/>
          <w:szCs w:val="32"/>
        </w:rPr>
        <w:t>Objects</w:t>
      </w:r>
      <w:r w:rsidR="00680749" w:rsidRPr="00680749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680749">
        <w:rPr>
          <w:rFonts w:asciiTheme="minorHAnsi" w:hAnsiTheme="minorHAnsi" w:cstheme="minorHAnsi"/>
          <w:sz w:val="32"/>
          <w:szCs w:val="32"/>
        </w:rPr>
        <w:t xml:space="preserve">   </w:t>
      </w:r>
      <w:r w:rsidR="00D44F39">
        <w:rPr>
          <w:rFonts w:asciiTheme="minorHAnsi" w:hAnsiTheme="minorHAnsi" w:cstheme="minorHAnsi"/>
          <w:sz w:val="32"/>
          <w:szCs w:val="32"/>
        </w:rPr>
        <w:t xml:space="preserve"> 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  once     |     </w:t>
      </w:r>
      <w:r w:rsidR="00680749" w:rsidRPr="00771D2B">
        <w:rPr>
          <w:rFonts w:asciiTheme="minorHAnsi" w:hAnsiTheme="minorHAnsi" w:cstheme="minorHAnsi"/>
          <w:sz w:val="32"/>
          <w:szCs w:val="32"/>
        </w:rPr>
        <w:t>occasionally</w:t>
      </w:r>
      <w:r w:rsidR="00680749">
        <w:rPr>
          <w:rFonts w:asciiTheme="minorHAnsi" w:hAnsiTheme="minorHAnsi" w:cstheme="minorHAnsi"/>
          <w:sz w:val="32"/>
          <w:szCs w:val="32"/>
        </w:rPr>
        <w:t xml:space="preserve">     |     </w:t>
      </w:r>
      <w:r w:rsidR="00680749" w:rsidRPr="00771D2B">
        <w:rPr>
          <w:rFonts w:asciiTheme="minorHAnsi" w:hAnsiTheme="minorHAnsi" w:cstheme="minorHAnsi"/>
          <w:sz w:val="32"/>
          <w:szCs w:val="32"/>
        </w:rPr>
        <w:t>frequently</w:t>
      </w:r>
    </w:p>
    <w:p w14:paraId="2D3CD33A" w14:textId="75020F7A" w:rsidR="00771D2B" w:rsidRPr="00771D2B" w:rsidRDefault="00771D2B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771D2B">
        <w:rPr>
          <w:rFonts w:asciiTheme="minorHAnsi" w:hAnsiTheme="minorHAnsi" w:cstheme="minorHAnsi"/>
          <w:sz w:val="32"/>
          <w:szCs w:val="32"/>
        </w:rPr>
        <w:t>Other (please state in the box below)</w:t>
      </w:r>
    </w:p>
    <w:p w14:paraId="593A1069" w14:textId="24F94B3B" w:rsidR="00771D2B" w:rsidRPr="00DB1A24" w:rsidRDefault="00771D2B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3EFAC787" wp14:editId="35C5632E">
                <wp:extent cx="5760000" cy="900000"/>
                <wp:effectExtent l="0" t="0" r="12700" b="14605"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A9C6667" id="Rectangle 3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2DBAEE88" w14:textId="0AC7DD65" w:rsidR="000E3F20" w:rsidRDefault="000E3F2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7AB24660" w14:textId="30851FB1" w:rsidR="00631EE1" w:rsidRDefault="00631EE1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775DB54A" w14:textId="6F6A9B43" w:rsidR="000E3F20" w:rsidRPr="00DB1A24" w:rsidRDefault="00771D2B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18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When did the Charles Bonnet Syndrome start? (year</w:t>
      </w:r>
      <w:r w:rsidR="00053D22" w:rsidRPr="00DB1A24">
        <w:rPr>
          <w:rFonts w:asciiTheme="minorHAnsi" w:hAnsiTheme="minorHAnsi" w:cstheme="minorHAnsi"/>
          <w:b/>
          <w:sz w:val="32"/>
          <w:szCs w:val="32"/>
        </w:rPr>
        <w:t>s</w:t>
      </w:r>
      <w:r w:rsidR="0011147C" w:rsidRPr="00DB1A24">
        <w:rPr>
          <w:rFonts w:asciiTheme="minorHAnsi" w:hAnsiTheme="minorHAnsi" w:cstheme="minorHAnsi"/>
          <w:b/>
          <w:sz w:val="32"/>
          <w:szCs w:val="32"/>
        </w:rPr>
        <w:t>/month</w:t>
      </w:r>
      <w:r w:rsidR="00053D22" w:rsidRPr="00DB1A24">
        <w:rPr>
          <w:rFonts w:asciiTheme="minorHAnsi" w:hAnsiTheme="minorHAnsi" w:cstheme="minorHAnsi"/>
          <w:b/>
          <w:sz w:val="32"/>
          <w:szCs w:val="32"/>
        </w:rPr>
        <w:t>s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)</w:t>
      </w:r>
    </w:p>
    <w:p w14:paraId="0CDEF43B" w14:textId="13995A73" w:rsidR="00771D2B" w:rsidRDefault="00053D22" w:rsidP="00771D2B">
      <w:pPr>
        <w:spacing w:before="240"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771D2B">
        <w:rPr>
          <w:rFonts w:asciiTheme="minorHAnsi" w:hAnsiTheme="minorHAnsi" w:cstheme="minorHAnsi"/>
          <w:sz w:val="32"/>
          <w:szCs w:val="32"/>
        </w:rPr>
        <w:t xml:space="preserve"> below</w:t>
      </w:r>
      <w:r w:rsidRPr="00DB1A24">
        <w:rPr>
          <w:rFonts w:asciiTheme="minorHAnsi" w:hAnsiTheme="minorHAnsi" w:cstheme="minorHAnsi"/>
          <w:sz w:val="32"/>
          <w:szCs w:val="32"/>
        </w:rPr>
        <w:t>)</w:t>
      </w:r>
      <w:r w:rsidR="008559F2"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0686F767" wp14:editId="02CDD009">
                <wp:extent cx="5760000" cy="900000"/>
                <wp:effectExtent l="0" t="0" r="12700" b="14605"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6DDAF36" id="Rectangle 13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73A51097" w14:textId="7D2FBA6D" w:rsidR="00771D2B" w:rsidRDefault="00771D2B" w:rsidP="00771D2B">
      <w:pPr>
        <w:spacing w:before="240"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091E7389" w14:textId="2B0FE0D5" w:rsidR="00771D2B" w:rsidRDefault="00771D2B" w:rsidP="00771D2B">
      <w:pPr>
        <w:spacing w:before="240"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6AAD2D04" w14:textId="1B312153" w:rsidR="000E3F20" w:rsidRPr="00DB1A24" w:rsidRDefault="00771D2B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19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When was your last hallucination? (year</w:t>
      </w:r>
      <w:r w:rsidR="00053D22" w:rsidRPr="00DB1A24">
        <w:rPr>
          <w:rFonts w:asciiTheme="minorHAnsi" w:hAnsiTheme="minorHAnsi" w:cstheme="minorHAnsi"/>
          <w:b/>
          <w:sz w:val="32"/>
          <w:szCs w:val="32"/>
        </w:rPr>
        <w:t>s</w:t>
      </w:r>
      <w:r w:rsidR="0011147C" w:rsidRPr="00DB1A24">
        <w:rPr>
          <w:rFonts w:asciiTheme="minorHAnsi" w:hAnsiTheme="minorHAnsi" w:cstheme="minorHAnsi"/>
          <w:b/>
          <w:sz w:val="32"/>
          <w:szCs w:val="32"/>
        </w:rPr>
        <w:t>/month</w:t>
      </w:r>
      <w:r w:rsidR="00053D22" w:rsidRPr="00DB1A24">
        <w:rPr>
          <w:rFonts w:asciiTheme="minorHAnsi" w:hAnsiTheme="minorHAnsi" w:cstheme="minorHAnsi"/>
          <w:b/>
          <w:sz w:val="32"/>
          <w:szCs w:val="32"/>
        </w:rPr>
        <w:t>s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)</w:t>
      </w:r>
    </w:p>
    <w:p w14:paraId="42C46318" w14:textId="145453EC" w:rsidR="008559F2" w:rsidRPr="00DB1A24" w:rsidRDefault="00053D22" w:rsidP="008559F2">
      <w:pPr>
        <w:spacing w:before="240"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771D2B">
        <w:rPr>
          <w:rFonts w:asciiTheme="minorHAnsi" w:hAnsiTheme="minorHAnsi" w:cstheme="minorHAnsi"/>
          <w:sz w:val="32"/>
          <w:szCs w:val="32"/>
        </w:rPr>
        <w:t xml:space="preserve"> below</w:t>
      </w:r>
      <w:r w:rsidR="008559F2">
        <w:rPr>
          <w:rFonts w:asciiTheme="minorHAnsi" w:hAnsiTheme="minorHAnsi" w:cstheme="minorHAnsi"/>
          <w:sz w:val="32"/>
          <w:szCs w:val="32"/>
        </w:rPr>
        <w:t>)</w:t>
      </w:r>
      <w:r w:rsidR="008559F2"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1B840FFE" wp14:editId="34664729">
                <wp:extent cx="5760000" cy="900000"/>
                <wp:effectExtent l="0" t="0" r="12700" b="14605"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B57EC79" id="Rectangle 14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070D7213" w14:textId="5B005F3A" w:rsidR="002E765F" w:rsidRDefault="002E765F" w:rsidP="00DB1A24">
      <w:pPr>
        <w:pStyle w:val="ListParagraph"/>
        <w:spacing w:before="240" w:line="360" w:lineRule="auto"/>
        <w:ind w:left="1180" w:firstLine="0"/>
        <w:rPr>
          <w:rFonts w:asciiTheme="minorHAnsi" w:hAnsiTheme="minorHAnsi" w:cstheme="minorHAnsi"/>
          <w:sz w:val="32"/>
          <w:szCs w:val="32"/>
        </w:rPr>
      </w:pPr>
    </w:p>
    <w:p w14:paraId="38521255" w14:textId="77777777" w:rsidR="002E765F" w:rsidRPr="00053D22" w:rsidRDefault="002E765F" w:rsidP="00DB1A24">
      <w:pPr>
        <w:pStyle w:val="ListParagraph"/>
        <w:spacing w:before="240" w:line="360" w:lineRule="auto"/>
        <w:ind w:left="1180" w:firstLine="0"/>
        <w:rPr>
          <w:rFonts w:asciiTheme="minorHAnsi" w:hAnsiTheme="minorHAnsi" w:cstheme="minorHAnsi"/>
          <w:sz w:val="32"/>
          <w:szCs w:val="32"/>
        </w:rPr>
      </w:pPr>
    </w:p>
    <w:p w14:paraId="5DC8EF2D" w14:textId="1CDB2822" w:rsidR="000E3F20" w:rsidRPr="00DB1A24" w:rsidRDefault="00771D2B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20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Do you consider your hallucinations to have stopped?</w:t>
      </w:r>
    </w:p>
    <w:p w14:paraId="008C6F3D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Yes</w:t>
      </w:r>
    </w:p>
    <w:p w14:paraId="26941B21" w14:textId="69077E21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</w:t>
      </w:r>
    </w:p>
    <w:p w14:paraId="5F7EB68A" w14:textId="1D6EBA1D" w:rsidR="002E765F" w:rsidRPr="002E765F" w:rsidRDefault="002E765F" w:rsidP="00DB1A24">
      <w:pPr>
        <w:spacing w:line="360" w:lineRule="auto"/>
        <w:rPr>
          <w:sz w:val="32"/>
          <w:szCs w:val="32"/>
        </w:rPr>
      </w:pPr>
    </w:p>
    <w:p w14:paraId="3BE6B457" w14:textId="77777777" w:rsidR="002E765F" w:rsidRPr="002E765F" w:rsidRDefault="002E765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26A3D056" w14:textId="5C3B5E66" w:rsidR="000E3F20" w:rsidRPr="00DB1A24" w:rsidRDefault="00771D2B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21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How long did / does each hallucination last on average? </w:t>
      </w:r>
    </w:p>
    <w:p w14:paraId="77BECAF5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econds</w:t>
      </w:r>
    </w:p>
    <w:p w14:paraId="6D7D0BA4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Minutes</w:t>
      </w:r>
    </w:p>
    <w:p w14:paraId="71348F7B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Hours</w:t>
      </w:r>
    </w:p>
    <w:p w14:paraId="08715A19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Continuous</w:t>
      </w:r>
    </w:p>
    <w:p w14:paraId="7F9A20A8" w14:textId="3483F780" w:rsidR="000E3F20" w:rsidRDefault="000E3F2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45BAC1B1" w14:textId="1F85AF47" w:rsidR="000E3F20" w:rsidRDefault="000E3F2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6A1F2CF" w14:textId="2466BF34" w:rsidR="00771D2B" w:rsidRDefault="00771D2B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4C20110" w14:textId="5C70A914" w:rsidR="00771D2B" w:rsidRDefault="00771D2B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9134392" w14:textId="21F8B19F" w:rsidR="00771D2B" w:rsidRDefault="00771D2B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5CC2F5CE" w14:textId="784C1F22" w:rsidR="00771D2B" w:rsidRDefault="00771D2B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B5346BA" w14:textId="77777777" w:rsidR="00771D2B" w:rsidRPr="000E3F20" w:rsidRDefault="00771D2B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702B6B58" w14:textId="05B5057E" w:rsidR="000E3F20" w:rsidRPr="00DB1A24" w:rsidRDefault="00771D2B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>22. When they were/are a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t</w:t>
      </w:r>
      <w:r>
        <w:rPr>
          <w:rFonts w:asciiTheme="minorHAnsi" w:hAnsiTheme="minorHAnsi" w:cstheme="minorHAnsi"/>
          <w:b/>
          <w:sz w:val="32"/>
          <w:szCs w:val="32"/>
        </w:rPr>
        <w:t xml:space="preserve"> their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worst, how fr</w:t>
      </w:r>
      <w:r>
        <w:rPr>
          <w:rFonts w:asciiTheme="minorHAnsi" w:hAnsiTheme="minorHAnsi" w:cstheme="minorHAnsi"/>
          <w:b/>
          <w:sz w:val="32"/>
          <w:szCs w:val="32"/>
        </w:rPr>
        <w:t>equently did/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do the typical </w:t>
      </w:r>
      <w:r w:rsidR="0011147C" w:rsidRPr="00DB1A24">
        <w:rPr>
          <w:rFonts w:asciiTheme="minorHAnsi" w:hAnsiTheme="minorHAnsi" w:cstheme="minorHAnsi"/>
          <w:b/>
          <w:sz w:val="32"/>
          <w:szCs w:val="32"/>
        </w:rPr>
        <w:t xml:space="preserve">hallucinations occur? </w:t>
      </w:r>
      <w:r w:rsidR="00203802" w:rsidRPr="00DB1A24">
        <w:rPr>
          <w:rFonts w:asciiTheme="minorHAnsi" w:hAnsiTheme="minorHAnsi" w:cstheme="minorHAnsi"/>
          <w:b/>
          <w:sz w:val="32"/>
          <w:szCs w:val="32"/>
        </w:rPr>
        <w:t>(</w:t>
      </w:r>
      <w:r w:rsidR="00203802">
        <w:rPr>
          <w:rFonts w:asciiTheme="minorHAnsi" w:hAnsiTheme="minorHAnsi" w:cstheme="minorHAnsi"/>
          <w:b/>
          <w:sz w:val="32"/>
          <w:szCs w:val="32"/>
        </w:rPr>
        <w:t>Circle</w:t>
      </w:r>
      <w:r w:rsidR="00203802" w:rsidRPr="00DB1A24">
        <w:rPr>
          <w:rFonts w:asciiTheme="minorHAnsi" w:hAnsiTheme="minorHAnsi" w:cstheme="minorHAnsi"/>
          <w:b/>
          <w:sz w:val="32"/>
          <w:szCs w:val="32"/>
        </w:rPr>
        <w:t xml:space="preserve"> one that best applies)</w:t>
      </w:r>
    </w:p>
    <w:p w14:paraId="7E3C51FC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omething was occurring all the time</w:t>
      </w:r>
    </w:p>
    <w:p w14:paraId="6B221F97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d a hallucination almost every hour</w:t>
      </w:r>
    </w:p>
    <w:p w14:paraId="1722C531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d a hallucination almost every day</w:t>
      </w:r>
    </w:p>
    <w:p w14:paraId="2BF39A7B" w14:textId="10E0ACC1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d a hallucination most weeks</w:t>
      </w:r>
    </w:p>
    <w:p w14:paraId="3B7A2492" w14:textId="24F8317B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d a hallucination most months</w:t>
      </w:r>
    </w:p>
    <w:p w14:paraId="608F0CC1" w14:textId="315E80AC" w:rsidR="0011147C" w:rsidRPr="00DB1A24" w:rsidRDefault="0011147C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d a hallucination several times a year or less</w:t>
      </w:r>
    </w:p>
    <w:p w14:paraId="117B1A42" w14:textId="4C11558F" w:rsidR="0011147C" w:rsidRDefault="0011147C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3521CB0D" w14:textId="77777777" w:rsidR="002E765F" w:rsidRPr="0011147C" w:rsidRDefault="002E765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7D5527F5" w14:textId="38AEDDFF" w:rsidR="000E3F20" w:rsidRPr="00DB1A24" w:rsidRDefault="00771D2B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23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What best describes your reaction to Charles Bonnet Syndrome when it first occurred? (</w:t>
      </w:r>
      <w:r>
        <w:rPr>
          <w:rFonts w:asciiTheme="minorHAnsi" w:hAnsiTheme="minorHAnsi" w:cstheme="minorHAnsi"/>
          <w:b/>
          <w:sz w:val="32"/>
          <w:szCs w:val="32"/>
        </w:rPr>
        <w:t>Circle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all that apply)</w:t>
      </w:r>
    </w:p>
    <w:p w14:paraId="3B6344CF" w14:textId="0EDC6ADB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mused</w:t>
      </w:r>
    </w:p>
    <w:p w14:paraId="6A5380FA" w14:textId="3AD15179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Curious</w:t>
      </w:r>
    </w:p>
    <w:p w14:paraId="2087F779" w14:textId="3313BFF5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ntrigued</w:t>
      </w:r>
    </w:p>
    <w:p w14:paraId="7B8B5B17" w14:textId="059CC7F5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tartled</w:t>
      </w:r>
    </w:p>
    <w:p w14:paraId="278D9FF0" w14:textId="718D0475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Frightened</w:t>
      </w:r>
    </w:p>
    <w:p w14:paraId="7F3D70CF" w14:textId="3A9D5A36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Terrified</w:t>
      </w:r>
    </w:p>
    <w:p w14:paraId="24C9FCD6" w14:textId="20B0FDC1" w:rsidR="0011147C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ndifferent</w:t>
      </w:r>
      <w:r w:rsidR="0011147C" w:rsidRPr="00DB1A24">
        <w:rPr>
          <w:rFonts w:asciiTheme="minorHAnsi" w:hAnsiTheme="minorHAnsi" w:cstheme="minorHAnsi"/>
          <w:sz w:val="32"/>
          <w:szCs w:val="32"/>
        </w:rPr>
        <w:t xml:space="preserve"> </w:t>
      </w:r>
    </w:p>
    <w:p w14:paraId="731D9EFF" w14:textId="441F668A" w:rsidR="000E3F20" w:rsidRPr="00DB1A24" w:rsidRDefault="0011147C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Frustrated</w:t>
      </w:r>
    </w:p>
    <w:p w14:paraId="2FCFB9CE" w14:textId="752ECD15" w:rsidR="00552D22" w:rsidRDefault="00552D2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 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771D2B">
        <w:rPr>
          <w:rFonts w:asciiTheme="minorHAnsi" w:hAnsiTheme="minorHAnsi" w:cstheme="minorHAnsi"/>
          <w:sz w:val="32"/>
          <w:szCs w:val="32"/>
        </w:rPr>
        <w:t xml:space="preserve"> below</w:t>
      </w:r>
      <w:r w:rsidRPr="00DB1A24">
        <w:rPr>
          <w:rFonts w:asciiTheme="minorHAnsi" w:hAnsiTheme="minorHAnsi" w:cstheme="minorHAnsi"/>
          <w:sz w:val="32"/>
          <w:szCs w:val="32"/>
        </w:rPr>
        <w:t xml:space="preserve">) </w:t>
      </w:r>
    </w:p>
    <w:p w14:paraId="3B9BF489" w14:textId="6C3C1316" w:rsidR="008559F2" w:rsidRPr="00DB1A24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2883EA6B" wp14:editId="67C4D3C6">
                <wp:extent cx="5760000" cy="900000"/>
                <wp:effectExtent l="0" t="0" r="12700" b="14605"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32858A1" id="Rectangle 15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526988C2" w14:textId="10558D2C" w:rsidR="000E3F20" w:rsidRPr="000E3F20" w:rsidRDefault="000E3F20" w:rsidP="00DB1A24">
      <w:pPr>
        <w:pStyle w:val="ListParagraph"/>
        <w:spacing w:line="360" w:lineRule="auto"/>
        <w:ind w:left="1418" w:firstLine="0"/>
        <w:rPr>
          <w:rFonts w:asciiTheme="minorHAnsi" w:hAnsiTheme="minorHAnsi" w:cstheme="minorHAnsi"/>
          <w:sz w:val="32"/>
          <w:szCs w:val="32"/>
        </w:rPr>
      </w:pPr>
    </w:p>
    <w:p w14:paraId="485CB759" w14:textId="64BDE07A" w:rsidR="000E3F20" w:rsidRPr="00DB1A24" w:rsidRDefault="00771D2B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24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What is your</w:t>
      </w:r>
      <w:r w:rsidR="00646983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reaction to Charles Bonnet Syndrome now? (</w:t>
      </w:r>
      <w:r>
        <w:rPr>
          <w:rFonts w:asciiTheme="minorHAnsi" w:hAnsiTheme="minorHAnsi" w:cstheme="minorHAnsi"/>
          <w:b/>
          <w:sz w:val="32"/>
          <w:szCs w:val="32"/>
        </w:rPr>
        <w:t>Circle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all that apply)</w:t>
      </w:r>
    </w:p>
    <w:p w14:paraId="27F2B48A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mused</w:t>
      </w:r>
    </w:p>
    <w:p w14:paraId="2504D87E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Curious</w:t>
      </w:r>
    </w:p>
    <w:p w14:paraId="45F222C1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ntrigued</w:t>
      </w:r>
    </w:p>
    <w:p w14:paraId="752C1CCD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tartled</w:t>
      </w:r>
    </w:p>
    <w:p w14:paraId="3859EABF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Frightened</w:t>
      </w:r>
    </w:p>
    <w:p w14:paraId="6C8F680B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Terrified</w:t>
      </w:r>
    </w:p>
    <w:p w14:paraId="6F597054" w14:textId="37F7E207" w:rsidR="0011147C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ndifferent</w:t>
      </w:r>
      <w:r w:rsidR="0011147C" w:rsidRPr="00DB1A24">
        <w:rPr>
          <w:rFonts w:asciiTheme="minorHAnsi" w:hAnsiTheme="minorHAnsi" w:cstheme="minorHAnsi"/>
          <w:sz w:val="32"/>
          <w:szCs w:val="32"/>
        </w:rPr>
        <w:t xml:space="preserve"> </w:t>
      </w:r>
    </w:p>
    <w:p w14:paraId="549752D9" w14:textId="74AC76D2" w:rsidR="000E3F20" w:rsidRPr="00DB1A24" w:rsidRDefault="0011147C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Frustrated</w:t>
      </w:r>
    </w:p>
    <w:p w14:paraId="4C523B8D" w14:textId="4E91E6E9" w:rsid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</w:t>
      </w:r>
      <w:r w:rsidR="00552D22" w:rsidRPr="00DB1A24">
        <w:rPr>
          <w:rFonts w:asciiTheme="minorHAnsi" w:hAnsiTheme="minorHAnsi" w:cstheme="minorHAnsi"/>
          <w:sz w:val="32"/>
          <w:szCs w:val="32"/>
        </w:rPr>
        <w:t xml:space="preserve"> 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771D2B">
        <w:rPr>
          <w:rFonts w:asciiTheme="minorHAnsi" w:hAnsiTheme="minorHAnsi" w:cstheme="minorHAnsi"/>
          <w:sz w:val="32"/>
          <w:szCs w:val="32"/>
        </w:rPr>
        <w:t xml:space="preserve"> below</w:t>
      </w:r>
      <w:r w:rsidR="00552D22" w:rsidRPr="00DB1A24">
        <w:rPr>
          <w:rFonts w:asciiTheme="minorHAnsi" w:hAnsiTheme="minorHAnsi" w:cstheme="minorHAnsi"/>
          <w:sz w:val="32"/>
          <w:szCs w:val="32"/>
        </w:rPr>
        <w:t>)</w:t>
      </w:r>
    </w:p>
    <w:p w14:paraId="6DC9AD3C" w14:textId="3260CFC4" w:rsidR="008559F2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1D1CE2A8" wp14:editId="782FFBB4">
                <wp:extent cx="5760000" cy="900000"/>
                <wp:effectExtent l="0" t="0" r="12700" b="14605"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5AC1876" id="Rectangle 16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470F5317" w14:textId="513E6236" w:rsidR="008559F2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614A8024" w14:textId="6C025969" w:rsidR="00771D2B" w:rsidRDefault="00771D2B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312D0B21" w14:textId="199808F8" w:rsidR="00771D2B" w:rsidRDefault="00771D2B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789CE2DD" w14:textId="1A5BAC58" w:rsidR="00771D2B" w:rsidRDefault="00771D2B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49EF7300" w14:textId="5D53F407" w:rsidR="00771D2B" w:rsidRDefault="00771D2B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78C58D4D" w14:textId="69E7582B" w:rsidR="00771D2B" w:rsidRDefault="00771D2B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608830F7" w14:textId="1AEFEA5D" w:rsidR="00771D2B" w:rsidRDefault="00771D2B" w:rsidP="00771D2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00FEAC88" w14:textId="077FC6AE" w:rsidR="00771D2B" w:rsidRDefault="00771D2B" w:rsidP="00771D2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4BF5C864" w14:textId="43E2AA94" w:rsidR="00771D2B" w:rsidRDefault="00771D2B" w:rsidP="00771D2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69B6C914" w14:textId="7FA8A728" w:rsidR="00771D2B" w:rsidRDefault="00771D2B" w:rsidP="00771D2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0421A684" w14:textId="77777777" w:rsidR="00771D2B" w:rsidRPr="00DB1A24" w:rsidRDefault="00771D2B" w:rsidP="00771D2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</w:p>
    <w:p w14:paraId="3E289B88" w14:textId="26D40901" w:rsidR="000E3F20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bCs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25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Did / does Charles Bonnet Syndrome interfere with the following abilities? (</w:t>
      </w:r>
      <w:r w:rsidR="00771D2B">
        <w:rPr>
          <w:rFonts w:asciiTheme="minorHAnsi" w:hAnsiTheme="minorHAnsi" w:cstheme="minorHAnsi"/>
          <w:b/>
          <w:sz w:val="32"/>
          <w:szCs w:val="32"/>
        </w:rPr>
        <w:t>Circle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all that apply)</w:t>
      </w:r>
    </w:p>
    <w:p w14:paraId="36E39017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Moving about</w:t>
      </w:r>
    </w:p>
    <w:p w14:paraId="531B9A78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Watching television</w:t>
      </w:r>
    </w:p>
    <w:p w14:paraId="6501DECF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Cooking</w:t>
      </w:r>
    </w:p>
    <w:p w14:paraId="13CD96A6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leeping</w:t>
      </w:r>
    </w:p>
    <w:p w14:paraId="511923EA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Has no effect</w:t>
      </w:r>
    </w:p>
    <w:p w14:paraId="6F6C4471" w14:textId="0652236C" w:rsid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</w:t>
      </w:r>
      <w:r w:rsidR="00552D22" w:rsidRPr="00DB1A24">
        <w:rPr>
          <w:rFonts w:asciiTheme="minorHAnsi" w:hAnsiTheme="minorHAnsi" w:cstheme="minorHAnsi"/>
          <w:sz w:val="32"/>
          <w:szCs w:val="32"/>
        </w:rPr>
        <w:t xml:space="preserve"> 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7E1DBE">
        <w:rPr>
          <w:rFonts w:asciiTheme="minorHAnsi" w:hAnsiTheme="minorHAnsi" w:cstheme="minorHAnsi"/>
          <w:sz w:val="32"/>
          <w:szCs w:val="32"/>
        </w:rPr>
        <w:t xml:space="preserve"> below</w:t>
      </w:r>
      <w:r w:rsidR="008559F2">
        <w:rPr>
          <w:rFonts w:asciiTheme="minorHAnsi" w:hAnsiTheme="minorHAnsi" w:cstheme="minorHAnsi"/>
          <w:sz w:val="32"/>
          <w:szCs w:val="32"/>
        </w:rPr>
        <w:t>)</w:t>
      </w:r>
    </w:p>
    <w:p w14:paraId="6CCF9B27" w14:textId="1AD785D5" w:rsidR="008559F2" w:rsidRPr="00DB1A24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5935F8B2" wp14:editId="0692A6F9">
                <wp:extent cx="5760000" cy="900000"/>
                <wp:effectExtent l="0" t="0" r="12700" b="14605"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EFF6CD" id="Rectangle 17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1A1FC7F1" w14:textId="432F7711" w:rsidR="00631EE1" w:rsidRDefault="00631EE1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0EF78C90" w14:textId="77777777" w:rsidR="00631EE1" w:rsidRPr="00631EE1" w:rsidRDefault="00631EE1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0C5DF4BE" w14:textId="2F6A340C" w:rsidR="00BC1C2F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26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Charles Bonnet Syndrome had / has the following effect on my life? (</w:t>
      </w:r>
      <w:r w:rsidR="00E471C0">
        <w:rPr>
          <w:rFonts w:asciiTheme="minorHAnsi" w:hAnsiTheme="minorHAnsi" w:cstheme="minorHAnsi"/>
          <w:b/>
          <w:sz w:val="32"/>
          <w:szCs w:val="32"/>
        </w:rPr>
        <w:t>C</w:t>
      </w:r>
      <w:r w:rsidR="008559F2">
        <w:rPr>
          <w:rFonts w:asciiTheme="minorHAnsi" w:hAnsiTheme="minorHAnsi" w:cstheme="minorHAnsi"/>
          <w:b/>
          <w:sz w:val="32"/>
          <w:szCs w:val="32"/>
        </w:rPr>
        <w:t>ircle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the one that best applies)</w:t>
      </w:r>
    </w:p>
    <w:p w14:paraId="0CFEE26E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very negative effect</w:t>
      </w:r>
    </w:p>
    <w:p w14:paraId="29414A43" w14:textId="4E024E3F" w:rsidR="000E3F20" w:rsidRPr="00DB1A24" w:rsidRDefault="00487BC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sz w:val="32"/>
          <w:szCs w:val="32"/>
        </w:rPr>
        <w:t xml:space="preserve">A </w:t>
      </w:r>
      <w:proofErr w:type="gramStart"/>
      <w:r>
        <w:rPr>
          <w:rFonts w:asciiTheme="minorHAnsi" w:hAnsiTheme="minorHAnsi" w:cstheme="minorHAnsi"/>
          <w:sz w:val="32"/>
          <w:szCs w:val="32"/>
        </w:rPr>
        <w:t>f</w:t>
      </w:r>
      <w:r w:rsidR="000E3F20" w:rsidRPr="00DB1A24">
        <w:rPr>
          <w:rFonts w:asciiTheme="minorHAnsi" w:hAnsiTheme="minorHAnsi" w:cstheme="minorHAnsi"/>
          <w:sz w:val="32"/>
          <w:szCs w:val="32"/>
        </w:rPr>
        <w:t>airly negative</w:t>
      </w:r>
      <w:proofErr w:type="gramEnd"/>
      <w:r>
        <w:rPr>
          <w:rFonts w:asciiTheme="minorHAnsi" w:hAnsiTheme="minorHAnsi" w:cstheme="minorHAnsi"/>
          <w:sz w:val="32"/>
          <w:szCs w:val="32"/>
        </w:rPr>
        <w:t xml:space="preserve"> effect</w:t>
      </w:r>
    </w:p>
    <w:p w14:paraId="48CABDF0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real effect</w:t>
      </w:r>
    </w:p>
    <w:p w14:paraId="24E5729C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A </w:t>
      </w:r>
      <w:proofErr w:type="gramStart"/>
      <w:r w:rsidRPr="00DB1A24">
        <w:rPr>
          <w:rFonts w:asciiTheme="minorHAnsi" w:hAnsiTheme="minorHAnsi" w:cstheme="minorHAnsi"/>
          <w:sz w:val="32"/>
          <w:szCs w:val="32"/>
        </w:rPr>
        <w:t>fairly pleasant</w:t>
      </w:r>
      <w:proofErr w:type="gramEnd"/>
      <w:r w:rsidRPr="00DB1A24">
        <w:rPr>
          <w:rFonts w:asciiTheme="minorHAnsi" w:hAnsiTheme="minorHAnsi" w:cstheme="minorHAnsi"/>
          <w:sz w:val="32"/>
          <w:szCs w:val="32"/>
        </w:rPr>
        <w:t xml:space="preserve"> effect</w:t>
      </w:r>
    </w:p>
    <w:p w14:paraId="116A9D05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very pleasant effect</w:t>
      </w:r>
    </w:p>
    <w:p w14:paraId="52B1784B" w14:textId="0B7B4EF3" w:rsidR="002E765F" w:rsidRDefault="002E765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4906BAA" w14:textId="6037BF84" w:rsidR="008559F2" w:rsidRDefault="008559F2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55BB114E" w14:textId="20608C24" w:rsidR="007E1DBE" w:rsidRDefault="007E1DBE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32ECFA8D" w14:textId="0C32FF50" w:rsidR="007E1DBE" w:rsidRDefault="007E1DBE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B794874" w14:textId="77777777" w:rsidR="007E1DBE" w:rsidRDefault="007E1DBE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FF275E1" w14:textId="18CF2407" w:rsidR="000E3F20" w:rsidRPr="00DB1A24" w:rsidRDefault="007E1DBE" w:rsidP="00DB1A24">
      <w:pPr>
        <w:spacing w:after="240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27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Who have you told about your hallucinations? (</w:t>
      </w:r>
      <w:r>
        <w:rPr>
          <w:rFonts w:asciiTheme="minorHAnsi" w:hAnsiTheme="minorHAnsi" w:cstheme="minorHAnsi"/>
          <w:b/>
          <w:sz w:val="32"/>
          <w:szCs w:val="32"/>
        </w:rPr>
        <w:t>Circle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all that apply)</w:t>
      </w:r>
    </w:p>
    <w:p w14:paraId="43A131BF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Medical professionals</w:t>
      </w:r>
    </w:p>
    <w:p w14:paraId="19FE53B7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pouse</w:t>
      </w:r>
    </w:p>
    <w:p w14:paraId="4CDE5977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 family</w:t>
      </w:r>
    </w:p>
    <w:p w14:paraId="569294D8" w14:textId="77777777" w:rsidR="00BC1C2F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Friends</w:t>
      </w:r>
    </w:p>
    <w:p w14:paraId="24846878" w14:textId="4398C38B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 people with macular disease</w:t>
      </w:r>
    </w:p>
    <w:p w14:paraId="06A89BDD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one</w:t>
      </w:r>
    </w:p>
    <w:p w14:paraId="0D701FB7" w14:textId="4157FDB9" w:rsid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</w:t>
      </w:r>
      <w:r w:rsidR="00552D22" w:rsidRPr="00DB1A24">
        <w:rPr>
          <w:rFonts w:asciiTheme="minorHAnsi" w:hAnsiTheme="minorHAnsi" w:cstheme="minorHAnsi"/>
          <w:sz w:val="32"/>
          <w:szCs w:val="32"/>
        </w:rPr>
        <w:t xml:space="preserve"> (please state</w:t>
      </w:r>
      <w:r w:rsidR="008559F2">
        <w:rPr>
          <w:rFonts w:asciiTheme="minorHAnsi" w:hAnsiTheme="minorHAnsi" w:cstheme="minorHAnsi"/>
          <w:sz w:val="32"/>
          <w:szCs w:val="32"/>
        </w:rPr>
        <w:t xml:space="preserve"> in the box</w:t>
      </w:r>
      <w:r w:rsidR="007E1DBE">
        <w:rPr>
          <w:rFonts w:asciiTheme="minorHAnsi" w:hAnsiTheme="minorHAnsi" w:cstheme="minorHAnsi"/>
          <w:sz w:val="32"/>
          <w:szCs w:val="32"/>
        </w:rPr>
        <w:t xml:space="preserve"> below</w:t>
      </w:r>
      <w:r w:rsidR="008559F2">
        <w:rPr>
          <w:rFonts w:asciiTheme="minorHAnsi" w:hAnsiTheme="minorHAnsi" w:cstheme="minorHAnsi"/>
          <w:sz w:val="32"/>
          <w:szCs w:val="32"/>
        </w:rPr>
        <w:t>)</w:t>
      </w:r>
    </w:p>
    <w:p w14:paraId="74CC4FC3" w14:textId="358E878B" w:rsidR="008559F2" w:rsidRPr="00DB1A24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37F2B032" wp14:editId="745E39B0">
                <wp:extent cx="5760000" cy="900000"/>
                <wp:effectExtent l="0" t="0" r="12700" b="14605"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40D9DC3" id="Rectangle 18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217D6C53" w14:textId="0A80153D" w:rsidR="000E3F20" w:rsidRDefault="000E3F2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EBB7569" w14:textId="77777777" w:rsidR="00BC1C2F" w:rsidRPr="000E3F20" w:rsidRDefault="00BC1C2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2F190BF1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428C9054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06A73A26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05BB2CFD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6A638EF0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47C0D4CE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7DFAC83F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606146C5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17A8EE80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73BA1F6D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236D29C4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2B7AA10D" w14:textId="77777777" w:rsidR="007E1DBE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2982D492" w14:textId="74C7AE67" w:rsidR="000E3F20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28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What reasons </w:t>
      </w:r>
      <w:r w:rsidR="00552D22" w:rsidRPr="00DB1A24">
        <w:rPr>
          <w:rFonts w:asciiTheme="minorHAnsi" w:hAnsiTheme="minorHAnsi" w:cstheme="minorHAnsi"/>
          <w:b/>
          <w:sz w:val="32"/>
          <w:szCs w:val="32"/>
        </w:rPr>
        <w:t xml:space="preserve">if any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have prevented you from telling people? (</w:t>
      </w:r>
      <w:r>
        <w:rPr>
          <w:rFonts w:asciiTheme="minorHAnsi" w:hAnsiTheme="minorHAnsi" w:cstheme="minorHAnsi"/>
          <w:b/>
          <w:sz w:val="32"/>
          <w:szCs w:val="32"/>
        </w:rPr>
        <w:t>Circle</w:t>
      </w:r>
      <w:r w:rsidRPr="00DB1A24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all that apply)</w:t>
      </w:r>
    </w:p>
    <w:p w14:paraId="1B21BBBC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Embarrassed by symptoms</w:t>
      </w:r>
    </w:p>
    <w:p w14:paraId="782BD4D7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 xml:space="preserve">Feared others would think I was developing a serious illness </w:t>
      </w:r>
      <w:proofErr w:type="gramStart"/>
      <w:r w:rsidRPr="00DB1A24">
        <w:rPr>
          <w:rFonts w:asciiTheme="minorHAnsi" w:hAnsiTheme="minorHAnsi" w:cstheme="minorHAnsi"/>
          <w:sz w:val="32"/>
          <w:szCs w:val="32"/>
        </w:rPr>
        <w:t>e.g.</w:t>
      </w:r>
      <w:proofErr w:type="gramEnd"/>
      <w:r w:rsidRPr="00DB1A24">
        <w:rPr>
          <w:rFonts w:asciiTheme="minorHAnsi" w:hAnsiTheme="minorHAnsi" w:cstheme="minorHAnsi"/>
          <w:sz w:val="32"/>
          <w:szCs w:val="32"/>
        </w:rPr>
        <w:t xml:space="preserve"> Alzheimer’s or mental problem</w:t>
      </w:r>
    </w:p>
    <w:p w14:paraId="44912920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don’t have anyone close to tell</w:t>
      </w:r>
    </w:p>
    <w:p w14:paraId="0FE3958F" w14:textId="77777777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don’t discuss my health with other people</w:t>
      </w:r>
    </w:p>
    <w:p w14:paraId="28ED35C4" w14:textId="7A57E926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was not concerned about it</w:t>
      </w:r>
    </w:p>
    <w:p w14:paraId="1998531D" w14:textId="08BD3562" w:rsidR="00552D22" w:rsidRPr="00DB1A24" w:rsidRDefault="004C732B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ne</w:t>
      </w:r>
    </w:p>
    <w:p w14:paraId="2F345720" w14:textId="214EDAF8" w:rsidR="000E3F20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ther</w:t>
      </w:r>
      <w:r w:rsidR="00552D22" w:rsidRPr="00DB1A24">
        <w:rPr>
          <w:rFonts w:asciiTheme="minorHAnsi" w:hAnsiTheme="minorHAnsi" w:cstheme="minorHAnsi"/>
          <w:sz w:val="32"/>
          <w:szCs w:val="32"/>
        </w:rPr>
        <w:t xml:space="preserve"> (please stat</w:t>
      </w:r>
      <w:r w:rsidR="008559F2">
        <w:rPr>
          <w:rFonts w:asciiTheme="minorHAnsi" w:hAnsiTheme="minorHAnsi" w:cstheme="minorHAnsi"/>
          <w:sz w:val="32"/>
          <w:szCs w:val="32"/>
        </w:rPr>
        <w:t>e in the box</w:t>
      </w:r>
      <w:r w:rsidR="007E1DBE">
        <w:rPr>
          <w:rFonts w:asciiTheme="minorHAnsi" w:hAnsiTheme="minorHAnsi" w:cstheme="minorHAnsi"/>
          <w:sz w:val="32"/>
          <w:szCs w:val="32"/>
        </w:rPr>
        <w:t xml:space="preserve"> below</w:t>
      </w:r>
      <w:r w:rsidR="008559F2">
        <w:rPr>
          <w:rFonts w:asciiTheme="minorHAnsi" w:hAnsiTheme="minorHAnsi" w:cstheme="minorHAnsi"/>
          <w:sz w:val="32"/>
          <w:szCs w:val="32"/>
        </w:rPr>
        <w:t>)</w:t>
      </w:r>
    </w:p>
    <w:p w14:paraId="1E7181C2" w14:textId="1C007869" w:rsidR="008559F2" w:rsidRPr="00DB1A24" w:rsidRDefault="008559F2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>
        <w:rPr>
          <w:rFonts w:asciiTheme="minorHAnsi" w:hAnsiTheme="minorHAnsi" w:cstheme="minorHAnsi"/>
          <w:noProof/>
          <w:sz w:val="32"/>
          <w:szCs w:val="32"/>
          <w:lang w:val="en-GB" w:eastAsia="en-GB"/>
        </w:rPr>
        <mc:AlternateContent>
          <mc:Choice Requires="wps">
            <w:drawing>
              <wp:inline distT="0" distB="0" distL="0" distR="0" wp14:anchorId="59180944" wp14:editId="0A286D98">
                <wp:extent cx="5760000" cy="900000"/>
                <wp:effectExtent l="0" t="0" r="12700" b="14605"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0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26EE592" id="Rectangle 19" o:spid="_x0000_s1026" style="width:453.55pt;height:70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" filled="f" strokecolor="black [3213]" strokeweight="2pt">
                <w10:anchorlock/>
              </v:rect>
            </w:pict>
          </mc:Fallback>
        </mc:AlternateContent>
      </w:r>
    </w:p>
    <w:p w14:paraId="31111FDB" w14:textId="77777777" w:rsidR="00237264" w:rsidRPr="00114343" w:rsidRDefault="00237264" w:rsidP="00114343">
      <w:pPr>
        <w:spacing w:line="360" w:lineRule="auto"/>
      </w:pPr>
    </w:p>
    <w:p w14:paraId="163A6F16" w14:textId="77777777" w:rsidR="002E765F" w:rsidRDefault="002E765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0E364DA" w14:textId="0841E14B" w:rsidR="0015101C" w:rsidRPr="00DB1A24" w:rsidRDefault="002E765F" w:rsidP="00DB1A24">
      <w:pPr>
        <w:spacing w:line="360" w:lineRule="auto"/>
        <w:ind w:left="360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>This is the end of Part A</w:t>
      </w:r>
      <w:r w:rsidR="00EB77B9" w:rsidRPr="00DB1A24">
        <w:rPr>
          <w:rFonts w:asciiTheme="minorHAnsi" w:hAnsiTheme="minorHAnsi" w:cstheme="minorHAnsi"/>
          <w:b/>
          <w:sz w:val="32"/>
          <w:szCs w:val="32"/>
        </w:rPr>
        <w:t xml:space="preserve">, </w:t>
      </w:r>
      <w:r w:rsidRPr="00DB1A24">
        <w:rPr>
          <w:rFonts w:asciiTheme="minorHAnsi" w:hAnsiTheme="minorHAnsi" w:cstheme="minorHAnsi"/>
          <w:b/>
          <w:sz w:val="32"/>
          <w:szCs w:val="32"/>
        </w:rPr>
        <w:t>please begin Part B</w:t>
      </w:r>
    </w:p>
    <w:p w14:paraId="26C325E9" w14:textId="3AE4301A" w:rsidR="000E3F20" w:rsidRDefault="00964F2D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b/>
          <w:sz w:val="40"/>
          <w:szCs w:val="32"/>
        </w:rPr>
        <w:br w:type="page"/>
      </w:r>
      <w:r w:rsidR="00BC1C2F" w:rsidRPr="00DB1A24">
        <w:rPr>
          <w:rFonts w:asciiTheme="minorHAnsi" w:hAnsiTheme="minorHAnsi" w:cstheme="minorHAnsi"/>
          <w:b/>
          <w:sz w:val="40"/>
          <w:szCs w:val="32"/>
          <w:u w:val="single"/>
        </w:rPr>
        <w:lastRenderedPageBreak/>
        <w:t>Part B</w:t>
      </w:r>
    </w:p>
    <w:p w14:paraId="5F163594" w14:textId="6B43CA7B" w:rsidR="007E1DBE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202E5693" w14:textId="169A90A2" w:rsidR="007E1DBE" w:rsidRDefault="00513FCB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 xml:space="preserve">The following is a survey with statements about problems which involve your vision or feelings that you have about your vision. </w:t>
      </w:r>
    </w:p>
    <w:p w14:paraId="2DD23C2E" w14:textId="67CD8C31" w:rsidR="00513FCB" w:rsidRDefault="00513FCB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 xml:space="preserve">After each </w:t>
      </w:r>
      <w:proofErr w:type="gramStart"/>
      <w:r w:rsidRPr="00DB1A24">
        <w:rPr>
          <w:rFonts w:asciiTheme="minorHAnsi" w:hAnsiTheme="minorHAnsi" w:cstheme="minorHAnsi"/>
          <w:b/>
          <w:sz w:val="32"/>
          <w:szCs w:val="32"/>
        </w:rPr>
        <w:t>question</w:t>
      </w:r>
      <w:proofErr w:type="gramEnd"/>
      <w:r w:rsidRPr="00DB1A24">
        <w:rPr>
          <w:rFonts w:asciiTheme="minorHAnsi" w:hAnsiTheme="minorHAnsi" w:cstheme="minorHAnsi"/>
          <w:b/>
          <w:sz w:val="32"/>
          <w:szCs w:val="32"/>
        </w:rPr>
        <w:t xml:space="preserve"> please choose the response that best describes your situation. Please answer all the questions as if you were wearing your glasses or contact lenses (if any).</w:t>
      </w:r>
      <w:r w:rsidRPr="00DB1A24">
        <w:rPr>
          <w:rFonts w:asciiTheme="minorHAnsi" w:hAnsiTheme="minorHAnsi" w:cstheme="minorHAnsi"/>
          <w:b/>
          <w:sz w:val="32"/>
          <w:szCs w:val="32"/>
        </w:rPr>
        <w:cr/>
      </w:r>
    </w:p>
    <w:p w14:paraId="29DEA5A9" w14:textId="53882936" w:rsidR="007E1DBE" w:rsidRPr="00DB1A24" w:rsidRDefault="007E1DBE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</w:p>
    <w:p w14:paraId="755B8B72" w14:textId="7D9A0560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 xml:space="preserve">At the </w:t>
      </w:r>
      <w:r w:rsidRPr="00203802">
        <w:rPr>
          <w:rFonts w:asciiTheme="minorHAnsi" w:hAnsiTheme="minorHAnsi" w:cstheme="minorHAnsi"/>
          <w:b/>
          <w:sz w:val="32"/>
          <w:szCs w:val="32"/>
          <w:u w:val="single"/>
        </w:rPr>
        <w:t>present time</w:t>
      </w:r>
      <w:r w:rsidRPr="00DB1A24">
        <w:rPr>
          <w:rFonts w:asciiTheme="minorHAnsi" w:hAnsiTheme="minorHAnsi" w:cstheme="minorHAnsi"/>
          <w:b/>
          <w:sz w:val="32"/>
          <w:szCs w:val="32"/>
        </w:rPr>
        <w:t>, do you have:</w:t>
      </w:r>
    </w:p>
    <w:p w14:paraId="54019357" w14:textId="18CD337B" w:rsidR="00513FCB" w:rsidRPr="000E3F20" w:rsidRDefault="00513FCB" w:rsidP="00513FCB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5B7E656B" w14:textId="533EC842" w:rsidR="00513FCB" w:rsidRPr="00DB1A24" w:rsidRDefault="007E1DBE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29. </w:t>
      </w:r>
      <w:r w:rsidR="00513FCB" w:rsidRPr="00DB1A24">
        <w:rPr>
          <w:rFonts w:asciiTheme="minorHAnsi" w:hAnsiTheme="minorHAnsi" w:cstheme="minorHAnsi"/>
          <w:b/>
          <w:sz w:val="32"/>
          <w:szCs w:val="32"/>
        </w:rPr>
        <w:t>Difficulty in reading small print in the telephone book even with glasses?</w:t>
      </w:r>
    </w:p>
    <w:p w14:paraId="1B059A88" w14:textId="429A9BA3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difficulty</w:t>
      </w:r>
    </w:p>
    <w:p w14:paraId="41061305" w14:textId="166EF7D2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little difficulty</w:t>
      </w:r>
    </w:p>
    <w:p w14:paraId="211488D3" w14:textId="735DA777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great difficulty</w:t>
      </w:r>
    </w:p>
    <w:p w14:paraId="2BD1D09C" w14:textId="569A63EC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Unable to perform activity</w:t>
      </w:r>
    </w:p>
    <w:p w14:paraId="2B3CAEDD" w14:textId="7BF82B6C" w:rsidR="00513FCB" w:rsidRDefault="00513FCB" w:rsidP="00513FCB">
      <w:pPr>
        <w:pStyle w:val="ListParagraph"/>
        <w:spacing w:line="360" w:lineRule="auto"/>
        <w:ind w:left="1134" w:firstLine="0"/>
        <w:rPr>
          <w:rFonts w:asciiTheme="minorHAnsi" w:hAnsiTheme="minorHAnsi" w:cstheme="minorHAnsi"/>
          <w:sz w:val="32"/>
          <w:szCs w:val="32"/>
        </w:rPr>
      </w:pPr>
    </w:p>
    <w:p w14:paraId="520D24FB" w14:textId="7AA6D481" w:rsidR="00513FCB" w:rsidRDefault="00513FCB" w:rsidP="00513FCB">
      <w:pPr>
        <w:pStyle w:val="ListParagraph"/>
        <w:spacing w:line="360" w:lineRule="auto"/>
        <w:ind w:left="1134" w:firstLine="0"/>
        <w:rPr>
          <w:rFonts w:asciiTheme="minorHAnsi" w:hAnsiTheme="minorHAnsi" w:cstheme="minorHAnsi"/>
          <w:sz w:val="32"/>
          <w:szCs w:val="32"/>
        </w:rPr>
      </w:pPr>
    </w:p>
    <w:p w14:paraId="5D50A313" w14:textId="7E2F0427" w:rsidR="00513FCB" w:rsidRPr="00DB1A24" w:rsidRDefault="007E1DBE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30. </w:t>
      </w:r>
      <w:r w:rsidR="00513FCB" w:rsidRPr="00DB1A24">
        <w:rPr>
          <w:rFonts w:asciiTheme="minorHAnsi" w:hAnsiTheme="minorHAnsi" w:cstheme="minorHAnsi"/>
          <w:b/>
          <w:sz w:val="32"/>
          <w:szCs w:val="32"/>
        </w:rPr>
        <w:t>Difficulty in reading newspaper size print even with glasses?</w:t>
      </w:r>
    </w:p>
    <w:p w14:paraId="798CED56" w14:textId="0371385C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difficulty</w:t>
      </w:r>
    </w:p>
    <w:p w14:paraId="2E79E97D" w14:textId="76E0314A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little difficulty</w:t>
      </w:r>
    </w:p>
    <w:p w14:paraId="15FF33F5" w14:textId="6E31BFF6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great difficulty</w:t>
      </w:r>
    </w:p>
    <w:p w14:paraId="7A7905C8" w14:textId="230BD39E" w:rsidR="00513FCB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Unable to perform activity</w:t>
      </w:r>
    </w:p>
    <w:p w14:paraId="0FDFCA50" w14:textId="42B91FD3" w:rsidR="00513FCB" w:rsidRPr="00DB1A24" w:rsidRDefault="007E1DBE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31. </w:t>
      </w:r>
      <w:r w:rsidR="00513FCB" w:rsidRPr="00DB1A24">
        <w:rPr>
          <w:rFonts w:asciiTheme="minorHAnsi" w:hAnsiTheme="minorHAnsi" w:cstheme="minorHAnsi"/>
          <w:b/>
          <w:sz w:val="32"/>
          <w:szCs w:val="32"/>
        </w:rPr>
        <w:t>Difficulty in recognizing friends when you meet them even with glasses?</w:t>
      </w:r>
    </w:p>
    <w:p w14:paraId="17610DE5" w14:textId="436ACCEC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difficulty</w:t>
      </w:r>
    </w:p>
    <w:p w14:paraId="015ED1D4" w14:textId="1D7DF4A4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little difficulty</w:t>
      </w:r>
    </w:p>
    <w:p w14:paraId="2DA45801" w14:textId="3193C51A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great difficulty</w:t>
      </w:r>
    </w:p>
    <w:p w14:paraId="14D0FBBA" w14:textId="6DB00A2C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Unable to perform activity</w:t>
      </w:r>
    </w:p>
    <w:p w14:paraId="3055D9FD" w14:textId="1583206A" w:rsidR="00513FCB" w:rsidRDefault="00513FCB" w:rsidP="00513FCB">
      <w:pPr>
        <w:pStyle w:val="ListParagraph"/>
        <w:spacing w:line="360" w:lineRule="auto"/>
        <w:ind w:left="1134" w:firstLine="0"/>
        <w:rPr>
          <w:rFonts w:asciiTheme="minorHAnsi" w:hAnsiTheme="minorHAnsi" w:cstheme="minorHAnsi"/>
          <w:sz w:val="32"/>
          <w:szCs w:val="32"/>
        </w:rPr>
      </w:pPr>
    </w:p>
    <w:p w14:paraId="68987EB6" w14:textId="627F41AC" w:rsidR="00513FCB" w:rsidRDefault="00513FCB" w:rsidP="00513FCB">
      <w:pPr>
        <w:pStyle w:val="ListParagraph"/>
        <w:spacing w:line="360" w:lineRule="auto"/>
        <w:ind w:left="1134" w:firstLine="0"/>
        <w:rPr>
          <w:rFonts w:asciiTheme="minorHAnsi" w:hAnsiTheme="minorHAnsi" w:cstheme="minorHAnsi"/>
          <w:sz w:val="32"/>
          <w:szCs w:val="32"/>
        </w:rPr>
      </w:pPr>
    </w:p>
    <w:p w14:paraId="3D41EC5D" w14:textId="760B0927" w:rsidR="00513FCB" w:rsidRPr="00DB1A24" w:rsidRDefault="007E1DBE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32. </w:t>
      </w:r>
      <w:r w:rsidR="00513FCB" w:rsidRPr="00DB1A24">
        <w:rPr>
          <w:rFonts w:asciiTheme="minorHAnsi" w:hAnsiTheme="minorHAnsi" w:cstheme="minorHAnsi"/>
          <w:b/>
          <w:sz w:val="32"/>
          <w:szCs w:val="32"/>
        </w:rPr>
        <w:t>Difficulty seeing stairs even with glasses?</w:t>
      </w:r>
    </w:p>
    <w:p w14:paraId="25157EA8" w14:textId="445EC4C8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difficulty</w:t>
      </w:r>
    </w:p>
    <w:p w14:paraId="44A8C8D3" w14:textId="35DC28F9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little difficulty</w:t>
      </w:r>
    </w:p>
    <w:p w14:paraId="1A2D1FAB" w14:textId="19AED943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great difficulty</w:t>
      </w:r>
    </w:p>
    <w:p w14:paraId="5024B4DE" w14:textId="7B41DEDA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Unable to perform activity</w:t>
      </w:r>
    </w:p>
    <w:p w14:paraId="2B3B8902" w14:textId="290F4782" w:rsidR="00513FCB" w:rsidRDefault="00513FCB" w:rsidP="00513FCB">
      <w:pPr>
        <w:pStyle w:val="ListParagraph"/>
        <w:spacing w:line="360" w:lineRule="auto"/>
        <w:ind w:left="1134" w:firstLine="0"/>
        <w:rPr>
          <w:rFonts w:asciiTheme="minorHAnsi" w:hAnsiTheme="minorHAnsi" w:cstheme="minorHAnsi"/>
          <w:sz w:val="32"/>
          <w:szCs w:val="32"/>
        </w:rPr>
      </w:pPr>
    </w:p>
    <w:p w14:paraId="2603DBD5" w14:textId="4A3718DF" w:rsidR="00513FCB" w:rsidRDefault="00513FCB" w:rsidP="00513FCB">
      <w:pPr>
        <w:pStyle w:val="ListParagraph"/>
        <w:spacing w:line="360" w:lineRule="auto"/>
        <w:ind w:left="1134" w:firstLine="0"/>
        <w:rPr>
          <w:rFonts w:asciiTheme="minorHAnsi" w:hAnsiTheme="minorHAnsi" w:cstheme="minorHAnsi"/>
          <w:sz w:val="32"/>
          <w:szCs w:val="32"/>
        </w:rPr>
      </w:pPr>
    </w:p>
    <w:p w14:paraId="7D154681" w14:textId="0B8B9028" w:rsidR="00513FCB" w:rsidRPr="00DB1A24" w:rsidRDefault="007E1DBE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33. </w:t>
      </w:r>
      <w:r w:rsidR="00513FCB" w:rsidRPr="00DB1A24">
        <w:rPr>
          <w:rFonts w:asciiTheme="minorHAnsi" w:hAnsiTheme="minorHAnsi" w:cstheme="minorHAnsi"/>
          <w:b/>
          <w:sz w:val="32"/>
          <w:szCs w:val="32"/>
        </w:rPr>
        <w:t>Difficulty in reading street signs or shop signs even with glasses?</w:t>
      </w:r>
    </w:p>
    <w:p w14:paraId="343EB1AF" w14:textId="424FEB14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difficulty</w:t>
      </w:r>
    </w:p>
    <w:p w14:paraId="643352ED" w14:textId="2FD71A87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little difficulty</w:t>
      </w:r>
    </w:p>
    <w:p w14:paraId="20012B76" w14:textId="1E863439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great difficulty</w:t>
      </w:r>
    </w:p>
    <w:p w14:paraId="67ED0DC7" w14:textId="71FB88A6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Unable to perform activity</w:t>
      </w:r>
    </w:p>
    <w:p w14:paraId="65DF03FA" w14:textId="59B62CDB" w:rsidR="00513FCB" w:rsidRDefault="00513FCB" w:rsidP="00513FCB">
      <w:pPr>
        <w:pStyle w:val="ListParagraph"/>
        <w:spacing w:line="360" w:lineRule="auto"/>
        <w:ind w:left="1494" w:firstLine="0"/>
        <w:rPr>
          <w:rFonts w:asciiTheme="minorHAnsi" w:hAnsiTheme="minorHAnsi" w:cstheme="minorHAnsi"/>
          <w:sz w:val="32"/>
          <w:szCs w:val="32"/>
        </w:rPr>
      </w:pPr>
    </w:p>
    <w:p w14:paraId="37A876CC" w14:textId="3CE3C4C5" w:rsidR="00513FCB" w:rsidRDefault="00513FCB" w:rsidP="00513FCB">
      <w:pPr>
        <w:pStyle w:val="ListParagraph"/>
        <w:spacing w:line="360" w:lineRule="auto"/>
        <w:ind w:left="1494" w:firstLine="0"/>
        <w:rPr>
          <w:rFonts w:asciiTheme="minorHAnsi" w:hAnsiTheme="minorHAnsi" w:cstheme="minorHAnsi"/>
          <w:sz w:val="32"/>
          <w:szCs w:val="32"/>
        </w:rPr>
      </w:pPr>
    </w:p>
    <w:p w14:paraId="27760A81" w14:textId="09009309" w:rsidR="007E1DBE" w:rsidRDefault="007E1DBE" w:rsidP="00513FCB">
      <w:pPr>
        <w:pStyle w:val="ListParagraph"/>
        <w:spacing w:line="360" w:lineRule="auto"/>
        <w:ind w:left="1494" w:firstLine="0"/>
        <w:rPr>
          <w:rFonts w:asciiTheme="minorHAnsi" w:hAnsiTheme="minorHAnsi" w:cstheme="minorHAnsi"/>
          <w:sz w:val="32"/>
          <w:szCs w:val="32"/>
        </w:rPr>
      </w:pPr>
    </w:p>
    <w:p w14:paraId="04FBE194" w14:textId="76156F19" w:rsidR="007E1DBE" w:rsidRDefault="007E1DBE" w:rsidP="00513FCB">
      <w:pPr>
        <w:pStyle w:val="ListParagraph"/>
        <w:spacing w:line="360" w:lineRule="auto"/>
        <w:ind w:left="1494" w:firstLine="0"/>
        <w:rPr>
          <w:rFonts w:asciiTheme="minorHAnsi" w:hAnsiTheme="minorHAnsi" w:cstheme="minorHAnsi"/>
          <w:sz w:val="32"/>
          <w:szCs w:val="32"/>
        </w:rPr>
      </w:pPr>
    </w:p>
    <w:p w14:paraId="6F2098A9" w14:textId="2F540014" w:rsidR="007E1DBE" w:rsidRPr="0086729B" w:rsidRDefault="007E1DBE" w:rsidP="00513FCB">
      <w:pPr>
        <w:pStyle w:val="ListParagraph"/>
        <w:spacing w:line="360" w:lineRule="auto"/>
        <w:ind w:left="1494" w:firstLine="0"/>
        <w:rPr>
          <w:rFonts w:asciiTheme="minorHAnsi" w:hAnsiTheme="minorHAnsi" w:cstheme="minorHAnsi"/>
          <w:sz w:val="32"/>
          <w:szCs w:val="32"/>
        </w:rPr>
      </w:pPr>
    </w:p>
    <w:p w14:paraId="54E235F1" w14:textId="4DD57DC1" w:rsidR="00513FCB" w:rsidRPr="00DB1A24" w:rsidRDefault="007E1DBE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34. </w:t>
      </w:r>
      <w:r w:rsidR="00513FCB" w:rsidRPr="00DB1A24">
        <w:rPr>
          <w:rFonts w:asciiTheme="minorHAnsi" w:hAnsiTheme="minorHAnsi" w:cstheme="minorHAnsi"/>
          <w:b/>
          <w:sz w:val="32"/>
          <w:szCs w:val="32"/>
        </w:rPr>
        <w:t>Difficulty in writing cheques or filling out forms even with glasses?</w:t>
      </w:r>
    </w:p>
    <w:p w14:paraId="053C437C" w14:textId="292DDC32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difficulty</w:t>
      </w:r>
    </w:p>
    <w:p w14:paraId="73F592DB" w14:textId="46656048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little difficulty</w:t>
      </w:r>
    </w:p>
    <w:p w14:paraId="2F0FDF35" w14:textId="63295970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great difficulty</w:t>
      </w:r>
    </w:p>
    <w:p w14:paraId="0EF2D3A4" w14:textId="27BD3DF2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Unable to perform activity</w:t>
      </w:r>
    </w:p>
    <w:p w14:paraId="14ADF6D3" w14:textId="21FE2B8E" w:rsidR="00513FCB" w:rsidRPr="002727DA" w:rsidRDefault="00513FCB" w:rsidP="00513FCB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70E2B1A0" w14:textId="2ED9BABB" w:rsidR="00513FCB" w:rsidRDefault="00513FCB" w:rsidP="00513FCB">
      <w:pPr>
        <w:pStyle w:val="ListParagraph"/>
        <w:spacing w:line="360" w:lineRule="auto"/>
        <w:ind w:left="1134" w:firstLine="0"/>
        <w:rPr>
          <w:rFonts w:asciiTheme="minorHAnsi" w:hAnsiTheme="minorHAnsi" w:cstheme="minorHAnsi"/>
          <w:sz w:val="32"/>
          <w:szCs w:val="32"/>
        </w:rPr>
      </w:pPr>
    </w:p>
    <w:p w14:paraId="43C53113" w14:textId="19F25665" w:rsidR="00513FCB" w:rsidRPr="00DB1A24" w:rsidRDefault="007E1DBE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35. </w:t>
      </w:r>
      <w:r w:rsidR="00513FCB" w:rsidRPr="00DB1A24">
        <w:rPr>
          <w:rFonts w:asciiTheme="minorHAnsi" w:hAnsiTheme="minorHAnsi" w:cstheme="minorHAnsi"/>
          <w:b/>
          <w:sz w:val="32"/>
          <w:szCs w:val="32"/>
        </w:rPr>
        <w:t>Difficulty in playing games (</w:t>
      </w:r>
      <w:proofErr w:type="spellStart"/>
      <w:r w:rsidR="00513FCB" w:rsidRPr="00DB1A24">
        <w:rPr>
          <w:rFonts w:asciiTheme="minorHAnsi" w:hAnsiTheme="minorHAnsi" w:cstheme="minorHAnsi"/>
          <w:b/>
          <w:sz w:val="32"/>
          <w:szCs w:val="32"/>
        </w:rPr>
        <w:t>e.</w:t>
      </w:r>
      <w:proofErr w:type="gramStart"/>
      <w:r w:rsidR="00513FCB" w:rsidRPr="00DB1A24">
        <w:rPr>
          <w:rFonts w:asciiTheme="minorHAnsi" w:hAnsiTheme="minorHAnsi" w:cstheme="minorHAnsi"/>
          <w:b/>
          <w:sz w:val="32"/>
          <w:szCs w:val="32"/>
        </w:rPr>
        <w:t>g.chess</w:t>
      </w:r>
      <w:proofErr w:type="spellEnd"/>
      <w:proofErr w:type="gramEnd"/>
      <w:r w:rsidR="00513FCB" w:rsidRPr="00DB1A24">
        <w:rPr>
          <w:rFonts w:asciiTheme="minorHAnsi" w:hAnsiTheme="minorHAnsi" w:cstheme="minorHAnsi"/>
          <w:b/>
          <w:sz w:val="32"/>
          <w:szCs w:val="32"/>
        </w:rPr>
        <w:t xml:space="preserve"> or cards) even with glasses?</w:t>
      </w:r>
    </w:p>
    <w:p w14:paraId="7EF879BE" w14:textId="0D43B2EB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difficulty</w:t>
      </w:r>
    </w:p>
    <w:p w14:paraId="1D63780B" w14:textId="4DA82610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little difficulty</w:t>
      </w:r>
    </w:p>
    <w:p w14:paraId="0C0107F4" w14:textId="2931DBF2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great difficulty</w:t>
      </w:r>
    </w:p>
    <w:p w14:paraId="1E9AD9D5" w14:textId="50F8473C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Unable to perform activity</w:t>
      </w:r>
    </w:p>
    <w:p w14:paraId="35A39114" w14:textId="5FD1A8EE" w:rsidR="00513FCB" w:rsidRDefault="00513FCB" w:rsidP="00513FCB">
      <w:pPr>
        <w:spacing w:line="360" w:lineRule="auto"/>
        <w:ind w:left="1134"/>
        <w:rPr>
          <w:rFonts w:asciiTheme="minorHAnsi" w:hAnsiTheme="minorHAnsi" w:cstheme="minorHAnsi"/>
          <w:sz w:val="32"/>
          <w:szCs w:val="32"/>
        </w:rPr>
      </w:pPr>
    </w:p>
    <w:p w14:paraId="5F0177CB" w14:textId="094A8E07" w:rsidR="00513FCB" w:rsidRPr="00964F2D" w:rsidRDefault="00513FCB" w:rsidP="007E1DBE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565D842E" w14:textId="4D9055C4" w:rsidR="00513FCB" w:rsidRPr="00DB1A24" w:rsidRDefault="007E1DBE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36. </w:t>
      </w:r>
      <w:r w:rsidR="00513FCB" w:rsidRPr="00DB1A24">
        <w:rPr>
          <w:rFonts w:asciiTheme="minorHAnsi" w:hAnsiTheme="minorHAnsi" w:cstheme="minorHAnsi"/>
          <w:b/>
          <w:sz w:val="32"/>
          <w:szCs w:val="32"/>
        </w:rPr>
        <w:t>Difficulty in cooking even with glasses?</w:t>
      </w:r>
    </w:p>
    <w:p w14:paraId="5CA4C5F4" w14:textId="20EE6724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difficulty</w:t>
      </w:r>
    </w:p>
    <w:p w14:paraId="384B1B66" w14:textId="766B9E46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little difficulty</w:t>
      </w:r>
    </w:p>
    <w:p w14:paraId="3466F843" w14:textId="3BFF569A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great difficulty</w:t>
      </w:r>
    </w:p>
    <w:p w14:paraId="6D4F04DE" w14:textId="128FC484" w:rsidR="00513FCB" w:rsidRPr="00DB1A24" w:rsidRDefault="00513FCB" w:rsidP="007E1DBE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Unable to perform activity</w:t>
      </w:r>
    </w:p>
    <w:p w14:paraId="6F751CFC" w14:textId="3072BA4B" w:rsidR="00513FCB" w:rsidRDefault="00513FCB" w:rsidP="007E1DBE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25E3C5EE" w14:textId="3C61ADE2" w:rsidR="007E1DBE" w:rsidRDefault="007E1DBE" w:rsidP="007E1DBE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3FC3C095" w14:textId="0A587A64" w:rsidR="007E1DBE" w:rsidRDefault="007E1DBE" w:rsidP="007E1DBE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7EA7C83" w14:textId="7F5C0625" w:rsidR="007E1DBE" w:rsidRDefault="007E1DBE" w:rsidP="007E1DBE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D5F4216" w14:textId="0864C603" w:rsidR="007E1DBE" w:rsidRDefault="007E1DBE" w:rsidP="007E1DBE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10736050" w14:textId="1D0D0B47" w:rsidR="007E1DBE" w:rsidRPr="007E1DBE" w:rsidRDefault="007E1DBE" w:rsidP="007E1DBE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7AE5E4E2" w14:textId="460C114A" w:rsidR="00513FCB" w:rsidRPr="00DB1A24" w:rsidRDefault="007E1DBE" w:rsidP="00513FCB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37. </w:t>
      </w:r>
      <w:r w:rsidR="00513FCB" w:rsidRPr="00DB1A24">
        <w:rPr>
          <w:rFonts w:asciiTheme="minorHAnsi" w:hAnsiTheme="minorHAnsi" w:cstheme="minorHAnsi"/>
          <w:b/>
          <w:sz w:val="32"/>
          <w:szCs w:val="32"/>
        </w:rPr>
        <w:t>Difficulty in watching television even with glasses?</w:t>
      </w:r>
    </w:p>
    <w:p w14:paraId="608A9D53" w14:textId="179812D9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No difficulty</w:t>
      </w:r>
    </w:p>
    <w:p w14:paraId="40C2504B" w14:textId="6B43D9D5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little difficulty</w:t>
      </w:r>
    </w:p>
    <w:p w14:paraId="798F3099" w14:textId="5B3B6C99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A great difficulty</w:t>
      </w:r>
    </w:p>
    <w:p w14:paraId="0548583E" w14:textId="5F6285DB" w:rsidR="00513FCB" w:rsidRPr="00DB1A24" w:rsidRDefault="00513FCB" w:rsidP="00513FCB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Unable to perform activity</w:t>
      </w:r>
    </w:p>
    <w:p w14:paraId="436E0356" w14:textId="61B60C5B" w:rsidR="00513FCB" w:rsidRDefault="00513FCB" w:rsidP="00513FCB">
      <w:pPr>
        <w:pStyle w:val="ListParagraph"/>
        <w:spacing w:line="360" w:lineRule="auto"/>
        <w:ind w:left="1494" w:firstLine="0"/>
        <w:rPr>
          <w:rFonts w:asciiTheme="minorHAnsi" w:hAnsiTheme="minorHAnsi" w:cstheme="minorHAnsi"/>
          <w:sz w:val="32"/>
          <w:szCs w:val="32"/>
        </w:rPr>
      </w:pPr>
    </w:p>
    <w:p w14:paraId="0F7E17ED" w14:textId="2004EB2F" w:rsidR="007E1DBE" w:rsidRDefault="007E1DBE" w:rsidP="00513FCB">
      <w:pPr>
        <w:pStyle w:val="ListParagraph"/>
        <w:spacing w:line="360" w:lineRule="auto"/>
        <w:ind w:left="1494" w:firstLine="0"/>
        <w:rPr>
          <w:rFonts w:asciiTheme="minorHAnsi" w:hAnsiTheme="minorHAnsi" w:cstheme="minorHAnsi"/>
          <w:sz w:val="32"/>
          <w:szCs w:val="32"/>
        </w:rPr>
      </w:pPr>
    </w:p>
    <w:p w14:paraId="0EE4587A" w14:textId="77BF21AB" w:rsidR="007E1DBE" w:rsidRPr="002E765F" w:rsidRDefault="007E1DBE" w:rsidP="00513FCB">
      <w:pPr>
        <w:pStyle w:val="ListParagraph"/>
        <w:spacing w:line="360" w:lineRule="auto"/>
        <w:ind w:left="1494" w:firstLine="0"/>
        <w:rPr>
          <w:rFonts w:asciiTheme="minorHAnsi" w:hAnsiTheme="minorHAnsi" w:cstheme="minorHAnsi"/>
          <w:sz w:val="32"/>
          <w:szCs w:val="32"/>
        </w:rPr>
      </w:pPr>
    </w:p>
    <w:p w14:paraId="792987C6" w14:textId="7561D65B" w:rsidR="00513FCB" w:rsidRDefault="00513FCB" w:rsidP="00513FCB">
      <w:pPr>
        <w:spacing w:line="360" w:lineRule="auto"/>
        <w:ind w:left="360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>This is the end of Part B, please begin Part C</w:t>
      </w:r>
      <w:r w:rsidR="007E1DBE">
        <w:rPr>
          <w:rFonts w:asciiTheme="minorHAnsi" w:hAnsiTheme="minorHAnsi" w:cstheme="minorHAnsi"/>
          <w:b/>
          <w:sz w:val="32"/>
          <w:szCs w:val="32"/>
        </w:rPr>
        <w:t xml:space="preserve"> where w</w:t>
      </w:r>
      <w:r>
        <w:rPr>
          <w:rFonts w:asciiTheme="minorHAnsi" w:hAnsiTheme="minorHAnsi" w:cstheme="minorHAnsi"/>
          <w:b/>
          <w:sz w:val="32"/>
          <w:szCs w:val="32"/>
        </w:rPr>
        <w:t>e will move onto questions about your health and wellbeing OVERALL.</w:t>
      </w:r>
    </w:p>
    <w:p w14:paraId="347E66EB" w14:textId="456954F9" w:rsidR="00513FCB" w:rsidRDefault="00513FCB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62C915D9" w14:textId="74EDAE4B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2C1CB7DA" w14:textId="5D446B48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5C30E529" w14:textId="24D482B3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44B63665" w14:textId="07A6C2D4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0D3BF989" w14:textId="238D0287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5B1EC6D3" w14:textId="73A6C1C4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343D7721" w14:textId="5F647C67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103FF1FF" w14:textId="2D057388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2ADEAFB9" w14:textId="452DE267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0D9F93C9" w14:textId="0C535387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4C5F610D" w14:textId="73B807CE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6D0CD7E6" w14:textId="6C25F161" w:rsidR="002E765F" w:rsidRDefault="00513FCB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  <w:r>
        <w:rPr>
          <w:rFonts w:asciiTheme="minorHAnsi" w:hAnsiTheme="minorHAnsi" w:cstheme="minorHAnsi"/>
          <w:b/>
          <w:sz w:val="40"/>
          <w:szCs w:val="32"/>
          <w:u w:val="single"/>
        </w:rPr>
        <w:lastRenderedPageBreak/>
        <w:t>Part C</w:t>
      </w:r>
    </w:p>
    <w:p w14:paraId="70224451" w14:textId="77777777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2A3B1FD9" w14:textId="0F5EB386" w:rsidR="000E3F20" w:rsidRPr="00DB1A24" w:rsidRDefault="00200F81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 xml:space="preserve">This next </w:t>
      </w:r>
      <w:r w:rsidR="007E1DBE">
        <w:rPr>
          <w:rFonts w:asciiTheme="minorHAnsi" w:hAnsiTheme="minorHAnsi" w:cstheme="minorHAnsi"/>
          <w:b/>
          <w:sz w:val="32"/>
          <w:szCs w:val="32"/>
        </w:rPr>
        <w:t>section</w:t>
      </w:r>
      <w:r w:rsidRPr="00DB1A24">
        <w:rPr>
          <w:rFonts w:asciiTheme="minorHAnsi" w:hAnsiTheme="minorHAnsi" w:cstheme="minorHAnsi"/>
          <w:b/>
          <w:sz w:val="32"/>
          <w:szCs w:val="32"/>
        </w:rPr>
        <w:t xml:space="preserve"> is to determine your feelings of your overall wellbeing.</w:t>
      </w:r>
      <w:r w:rsidR="002E765F" w:rsidRPr="00DB1A24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Under each heading, please </w:t>
      </w:r>
      <w:r w:rsidR="007E1DBE">
        <w:rPr>
          <w:rFonts w:asciiTheme="minorHAnsi" w:hAnsiTheme="minorHAnsi" w:cstheme="minorHAnsi"/>
          <w:b/>
          <w:sz w:val="32"/>
          <w:szCs w:val="32"/>
        </w:rPr>
        <w:t>circle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the ONE </w:t>
      </w:r>
      <w:r w:rsidR="002E765F" w:rsidRPr="00DB1A24">
        <w:rPr>
          <w:rFonts w:asciiTheme="minorHAnsi" w:hAnsiTheme="minorHAnsi" w:cstheme="minorHAnsi"/>
          <w:b/>
          <w:sz w:val="32"/>
          <w:szCs w:val="32"/>
        </w:rPr>
        <w:t>statement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that best describes your health </w:t>
      </w:r>
      <w:r w:rsidR="000E3F20" w:rsidRPr="007E1DBE">
        <w:rPr>
          <w:rFonts w:asciiTheme="minorHAnsi" w:hAnsiTheme="minorHAnsi" w:cstheme="minorHAnsi"/>
          <w:b/>
          <w:sz w:val="32"/>
          <w:szCs w:val="32"/>
          <w:u w:val="single"/>
        </w:rPr>
        <w:t>TODAY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.</w:t>
      </w:r>
    </w:p>
    <w:p w14:paraId="394192B0" w14:textId="77777777" w:rsidR="000E3F20" w:rsidRPr="000E3F20" w:rsidRDefault="000E3F2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7EA2013D" w14:textId="3A717DD1" w:rsidR="00964F2D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38. </w:t>
      </w:r>
      <w:r w:rsidR="00964F2D" w:rsidRPr="00DB1A24">
        <w:rPr>
          <w:rFonts w:asciiTheme="minorHAnsi" w:hAnsiTheme="minorHAnsi" w:cstheme="minorHAnsi"/>
          <w:b/>
          <w:sz w:val="32"/>
          <w:szCs w:val="32"/>
        </w:rPr>
        <w:t>Mobility</w:t>
      </w:r>
    </w:p>
    <w:p w14:paraId="1309BECB" w14:textId="2C98F3D0" w:rsidR="000E3F20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ve no problems in</w:t>
      </w:r>
      <w:r w:rsidR="000E3F20" w:rsidRPr="00DB1A24">
        <w:rPr>
          <w:rFonts w:asciiTheme="minorHAnsi" w:hAnsiTheme="minorHAnsi" w:cstheme="minorHAnsi"/>
          <w:sz w:val="32"/>
          <w:szCs w:val="32"/>
        </w:rPr>
        <w:t xml:space="preserve"> walking about</w:t>
      </w:r>
      <w:r w:rsidR="000E3F20" w:rsidRPr="00DB1A24">
        <w:rPr>
          <w:rFonts w:asciiTheme="minorHAnsi" w:hAnsiTheme="minorHAnsi" w:cstheme="minorHAnsi"/>
          <w:sz w:val="32"/>
          <w:szCs w:val="32"/>
        </w:rPr>
        <w:tab/>
      </w:r>
    </w:p>
    <w:p w14:paraId="77E91B67" w14:textId="30F370C2" w:rsidR="000E3F20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ve some problems in</w:t>
      </w:r>
      <w:r w:rsidR="000E3F20" w:rsidRPr="00DB1A24">
        <w:rPr>
          <w:rFonts w:asciiTheme="minorHAnsi" w:hAnsiTheme="minorHAnsi" w:cstheme="minorHAnsi"/>
          <w:sz w:val="32"/>
          <w:szCs w:val="32"/>
        </w:rPr>
        <w:t xml:space="preserve"> walking about</w:t>
      </w:r>
      <w:r w:rsidR="000E3F20" w:rsidRPr="00DB1A24">
        <w:rPr>
          <w:rFonts w:asciiTheme="minorHAnsi" w:hAnsiTheme="minorHAnsi" w:cstheme="minorHAnsi"/>
          <w:sz w:val="32"/>
          <w:szCs w:val="32"/>
        </w:rPr>
        <w:tab/>
      </w:r>
    </w:p>
    <w:p w14:paraId="44CD3E52" w14:textId="2D3FE00E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am confined to bed</w:t>
      </w:r>
      <w:r w:rsidRPr="00DB1A24">
        <w:rPr>
          <w:rFonts w:asciiTheme="minorHAnsi" w:hAnsiTheme="minorHAnsi" w:cstheme="minorHAnsi"/>
          <w:sz w:val="32"/>
          <w:szCs w:val="32"/>
        </w:rPr>
        <w:tab/>
      </w:r>
    </w:p>
    <w:p w14:paraId="1B09A27A" w14:textId="23E37871" w:rsidR="009F41D7" w:rsidRDefault="009F41D7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8904158" w14:textId="77777777" w:rsidR="00964F2D" w:rsidRPr="000E3F20" w:rsidRDefault="00964F2D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7A0E6117" w14:textId="312CBBB8" w:rsidR="00964F2D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39. </w:t>
      </w:r>
      <w:r w:rsidR="00964F2D" w:rsidRPr="00DB1A24">
        <w:rPr>
          <w:rFonts w:asciiTheme="minorHAnsi" w:hAnsiTheme="minorHAnsi" w:cstheme="minorHAnsi"/>
          <w:b/>
          <w:sz w:val="32"/>
          <w:szCs w:val="32"/>
        </w:rPr>
        <w:t>Self-care</w:t>
      </w:r>
    </w:p>
    <w:p w14:paraId="7CC05305" w14:textId="61CD4B0B" w:rsidR="000E3F20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ve no problems</w:t>
      </w:r>
      <w:r w:rsidR="000E3F20" w:rsidRPr="00DB1A24">
        <w:rPr>
          <w:rFonts w:asciiTheme="minorHAnsi" w:hAnsiTheme="minorHAnsi" w:cstheme="minorHAnsi"/>
          <w:sz w:val="32"/>
          <w:szCs w:val="32"/>
        </w:rPr>
        <w:t xml:space="preserve"> with self-care</w:t>
      </w:r>
      <w:r w:rsidR="000E3F20" w:rsidRPr="00DB1A24">
        <w:rPr>
          <w:rFonts w:asciiTheme="minorHAnsi" w:hAnsiTheme="minorHAnsi" w:cstheme="minorHAnsi"/>
          <w:sz w:val="32"/>
          <w:szCs w:val="32"/>
        </w:rPr>
        <w:tab/>
      </w:r>
    </w:p>
    <w:p w14:paraId="793DD5C8" w14:textId="73D54503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ve some problems washing or dressing myself</w:t>
      </w:r>
      <w:r w:rsidRPr="00DB1A24">
        <w:rPr>
          <w:rFonts w:asciiTheme="minorHAnsi" w:hAnsiTheme="minorHAnsi" w:cstheme="minorHAnsi"/>
          <w:sz w:val="32"/>
          <w:szCs w:val="32"/>
        </w:rPr>
        <w:tab/>
      </w:r>
    </w:p>
    <w:p w14:paraId="543F5A4F" w14:textId="57C58172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am unable to wash or dress myself</w:t>
      </w:r>
      <w:r w:rsidRPr="00DB1A24">
        <w:rPr>
          <w:rFonts w:asciiTheme="minorHAnsi" w:hAnsiTheme="minorHAnsi" w:cstheme="minorHAnsi"/>
          <w:sz w:val="32"/>
          <w:szCs w:val="32"/>
        </w:rPr>
        <w:tab/>
      </w:r>
    </w:p>
    <w:p w14:paraId="57762062" w14:textId="7257E4A7" w:rsidR="009F41D7" w:rsidRDefault="009F41D7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30EBC30B" w14:textId="77777777" w:rsidR="002E765F" w:rsidRPr="000E3F20" w:rsidRDefault="002E765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5528C224" w14:textId="29BFC968" w:rsidR="00964F2D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40. </w:t>
      </w:r>
      <w:r w:rsidR="00964F2D" w:rsidRPr="00DB1A24">
        <w:rPr>
          <w:rFonts w:asciiTheme="minorHAnsi" w:hAnsiTheme="minorHAnsi" w:cstheme="minorHAnsi"/>
          <w:b/>
          <w:sz w:val="32"/>
          <w:szCs w:val="32"/>
        </w:rPr>
        <w:t>Usual activities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2E765F" w:rsidRPr="00DB1A24">
        <w:rPr>
          <w:rFonts w:asciiTheme="minorHAnsi" w:hAnsiTheme="minorHAnsi" w:cstheme="minorHAnsi"/>
          <w:b/>
          <w:sz w:val="32"/>
          <w:szCs w:val="32"/>
        </w:rPr>
        <w:t>(</w:t>
      </w:r>
      <w:proofErr w:type="gramStart"/>
      <w:r w:rsidR="002E765F" w:rsidRPr="00DB1A24">
        <w:rPr>
          <w:rFonts w:asciiTheme="minorHAnsi" w:hAnsiTheme="minorHAnsi" w:cstheme="minorHAnsi"/>
          <w:b/>
          <w:sz w:val="32"/>
          <w:szCs w:val="32"/>
        </w:rPr>
        <w:t>e.g.</w:t>
      </w:r>
      <w:proofErr w:type="gramEnd"/>
      <w:r w:rsidR="002E765F" w:rsidRPr="00DB1A24">
        <w:rPr>
          <w:rFonts w:asciiTheme="minorHAnsi" w:hAnsiTheme="minorHAnsi" w:cstheme="minorHAnsi"/>
          <w:b/>
          <w:sz w:val="32"/>
          <w:szCs w:val="32"/>
        </w:rPr>
        <w:t xml:space="preserve"> w</w:t>
      </w:r>
      <w:r w:rsidR="00964F2D" w:rsidRPr="00DB1A24">
        <w:rPr>
          <w:rFonts w:asciiTheme="minorHAnsi" w:hAnsiTheme="minorHAnsi" w:cstheme="minorHAnsi"/>
          <w:b/>
          <w:sz w:val="32"/>
          <w:szCs w:val="32"/>
        </w:rPr>
        <w:t xml:space="preserve">ork, study, housework, family or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leisure activities)</w:t>
      </w:r>
    </w:p>
    <w:p w14:paraId="2DB6E1D3" w14:textId="6D68929B" w:rsidR="000E3F20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ve no problems with performing my</w:t>
      </w:r>
      <w:r w:rsidR="000E3F20" w:rsidRPr="00DB1A24">
        <w:rPr>
          <w:rFonts w:asciiTheme="minorHAnsi" w:hAnsiTheme="minorHAnsi" w:cstheme="minorHAnsi"/>
          <w:sz w:val="32"/>
          <w:szCs w:val="32"/>
        </w:rPr>
        <w:t xml:space="preserve"> usual activities</w:t>
      </w:r>
      <w:r w:rsidR="000E3F20" w:rsidRPr="00DB1A24">
        <w:rPr>
          <w:rFonts w:asciiTheme="minorHAnsi" w:hAnsiTheme="minorHAnsi" w:cstheme="minorHAnsi"/>
          <w:sz w:val="32"/>
          <w:szCs w:val="32"/>
        </w:rPr>
        <w:tab/>
      </w:r>
    </w:p>
    <w:p w14:paraId="5C022801" w14:textId="5F18F2C9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ve some problems with performing my usual activities</w:t>
      </w:r>
      <w:r w:rsidRPr="00DB1A24">
        <w:rPr>
          <w:rFonts w:asciiTheme="minorHAnsi" w:hAnsiTheme="minorHAnsi" w:cstheme="minorHAnsi"/>
          <w:sz w:val="32"/>
          <w:szCs w:val="32"/>
        </w:rPr>
        <w:tab/>
      </w:r>
    </w:p>
    <w:p w14:paraId="59C58BB9" w14:textId="2990A311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am unable to perform my usual activities</w:t>
      </w:r>
      <w:r w:rsidRPr="00DB1A24">
        <w:rPr>
          <w:rFonts w:asciiTheme="minorHAnsi" w:hAnsiTheme="minorHAnsi" w:cstheme="minorHAnsi"/>
          <w:sz w:val="32"/>
          <w:szCs w:val="32"/>
        </w:rPr>
        <w:tab/>
      </w:r>
    </w:p>
    <w:p w14:paraId="2CCC8CFB" w14:textId="4B5A55CA" w:rsidR="002E765F" w:rsidRDefault="002E765F" w:rsidP="00DB1A24">
      <w:pPr>
        <w:spacing w:line="360" w:lineRule="auto"/>
      </w:pPr>
    </w:p>
    <w:p w14:paraId="119CDAEF" w14:textId="7A8699C0" w:rsidR="00964F2D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lastRenderedPageBreak/>
        <w:t xml:space="preserve">41. </w:t>
      </w:r>
      <w:r w:rsidR="00964F2D" w:rsidRPr="00DB1A24">
        <w:rPr>
          <w:rFonts w:asciiTheme="minorHAnsi" w:hAnsiTheme="minorHAnsi" w:cstheme="minorHAnsi"/>
          <w:b/>
          <w:sz w:val="32"/>
          <w:szCs w:val="32"/>
        </w:rPr>
        <w:t>Pain / discomfort</w:t>
      </w:r>
    </w:p>
    <w:p w14:paraId="09345291" w14:textId="1C4DFDA5" w:rsidR="000E3F20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ve no pain</w:t>
      </w:r>
      <w:r w:rsidR="000E3F20" w:rsidRPr="00DB1A24">
        <w:rPr>
          <w:rFonts w:asciiTheme="minorHAnsi" w:hAnsiTheme="minorHAnsi" w:cstheme="minorHAnsi"/>
          <w:sz w:val="32"/>
          <w:szCs w:val="32"/>
        </w:rPr>
        <w:t xml:space="preserve"> or discomfort</w:t>
      </w:r>
      <w:r w:rsidR="000E3F20" w:rsidRPr="00DB1A24">
        <w:rPr>
          <w:rFonts w:asciiTheme="minorHAnsi" w:hAnsiTheme="minorHAnsi" w:cstheme="minorHAnsi"/>
          <w:sz w:val="32"/>
          <w:szCs w:val="32"/>
        </w:rPr>
        <w:tab/>
      </w:r>
    </w:p>
    <w:p w14:paraId="37503E26" w14:textId="69CB6B5C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ve moderate pain or discomfort</w:t>
      </w:r>
      <w:r w:rsidRPr="00DB1A24">
        <w:rPr>
          <w:rFonts w:asciiTheme="minorHAnsi" w:hAnsiTheme="minorHAnsi" w:cstheme="minorHAnsi"/>
          <w:sz w:val="32"/>
          <w:szCs w:val="32"/>
        </w:rPr>
        <w:tab/>
      </w:r>
    </w:p>
    <w:p w14:paraId="1C6CF77F" w14:textId="3BE2A0AF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have extreme pain or discomfort</w:t>
      </w:r>
      <w:r w:rsidRPr="00DB1A24">
        <w:rPr>
          <w:rFonts w:asciiTheme="minorHAnsi" w:hAnsiTheme="minorHAnsi" w:cstheme="minorHAnsi"/>
          <w:sz w:val="32"/>
          <w:szCs w:val="32"/>
        </w:rPr>
        <w:tab/>
      </w:r>
    </w:p>
    <w:p w14:paraId="727E510C" w14:textId="7C9EA099" w:rsidR="009F41D7" w:rsidRDefault="009F41D7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C840816" w14:textId="77777777" w:rsidR="002E765F" w:rsidRPr="000E3F20" w:rsidRDefault="002E765F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3A06F614" w14:textId="64E47B20" w:rsidR="00964F2D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42. </w:t>
      </w:r>
      <w:r w:rsidR="00964F2D" w:rsidRPr="00DB1A24">
        <w:rPr>
          <w:rFonts w:asciiTheme="minorHAnsi" w:hAnsiTheme="minorHAnsi" w:cstheme="minorHAnsi"/>
          <w:b/>
          <w:sz w:val="32"/>
          <w:szCs w:val="32"/>
        </w:rPr>
        <w:t>Anxiety / depression</w:t>
      </w:r>
    </w:p>
    <w:p w14:paraId="3A9ADC95" w14:textId="003B2182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am not anxious or depressed</w:t>
      </w:r>
      <w:r w:rsidRPr="00DB1A24">
        <w:rPr>
          <w:rFonts w:asciiTheme="minorHAnsi" w:hAnsiTheme="minorHAnsi" w:cstheme="minorHAnsi"/>
          <w:sz w:val="32"/>
          <w:szCs w:val="32"/>
        </w:rPr>
        <w:tab/>
      </w:r>
    </w:p>
    <w:p w14:paraId="620D250E" w14:textId="77813A16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I am moderately anxious or depressed</w:t>
      </w:r>
      <w:r w:rsidRPr="00DB1A24">
        <w:rPr>
          <w:rFonts w:asciiTheme="minorHAnsi" w:hAnsiTheme="minorHAnsi" w:cstheme="minorHAnsi"/>
          <w:sz w:val="32"/>
          <w:szCs w:val="32"/>
        </w:rPr>
        <w:tab/>
      </w:r>
    </w:p>
    <w:p w14:paraId="41ED6E0E" w14:textId="09D6D1E2" w:rsidR="002E765F" w:rsidRDefault="000E3F20" w:rsidP="00513FCB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sz w:val="32"/>
          <w:szCs w:val="32"/>
        </w:rPr>
        <w:t>I am extremely anxious or depressed</w:t>
      </w:r>
      <w:r w:rsidRPr="00DB1A24">
        <w:rPr>
          <w:rFonts w:asciiTheme="minorHAnsi" w:hAnsiTheme="minorHAnsi" w:cstheme="minorHAnsi"/>
          <w:sz w:val="32"/>
          <w:szCs w:val="32"/>
        </w:rPr>
        <w:tab/>
      </w:r>
    </w:p>
    <w:p w14:paraId="3DEE538A" w14:textId="77777777" w:rsidR="002E765F" w:rsidRPr="002E765F" w:rsidRDefault="002E765F" w:rsidP="00DB1A24">
      <w:pPr>
        <w:pStyle w:val="ListParagraph"/>
        <w:spacing w:line="360" w:lineRule="auto"/>
        <w:ind w:left="1494" w:firstLine="0"/>
        <w:rPr>
          <w:rFonts w:asciiTheme="minorHAnsi" w:hAnsiTheme="minorHAnsi" w:cstheme="minorHAnsi"/>
          <w:sz w:val="32"/>
          <w:szCs w:val="32"/>
        </w:rPr>
      </w:pPr>
    </w:p>
    <w:p w14:paraId="7B07A5C1" w14:textId="3E193CD3" w:rsidR="002E765F" w:rsidRPr="00DB1A24" w:rsidRDefault="002E765F" w:rsidP="00DB1A24">
      <w:pPr>
        <w:spacing w:line="360" w:lineRule="auto"/>
        <w:ind w:left="180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>This is the end of Part C, please begin Part D</w:t>
      </w:r>
    </w:p>
    <w:p w14:paraId="77F5C25D" w14:textId="3AD67F4D" w:rsidR="00964F2D" w:rsidRDefault="00964F2D" w:rsidP="00DB1A24">
      <w:pPr>
        <w:pStyle w:val="ListParagraph"/>
        <w:spacing w:line="360" w:lineRule="auto"/>
        <w:ind w:left="1134" w:firstLine="0"/>
        <w:rPr>
          <w:rFonts w:asciiTheme="minorHAnsi" w:hAnsiTheme="minorHAnsi" w:cstheme="minorHAnsi"/>
          <w:sz w:val="32"/>
          <w:szCs w:val="32"/>
        </w:rPr>
      </w:pPr>
    </w:p>
    <w:p w14:paraId="1A7917A4" w14:textId="77777777" w:rsidR="00631EE1" w:rsidRPr="00DB1A24" w:rsidRDefault="00631EE1" w:rsidP="00DB1A24">
      <w:pPr>
        <w:ind w:left="360"/>
        <w:rPr>
          <w:rFonts w:asciiTheme="minorHAnsi" w:hAnsiTheme="minorHAnsi" w:cstheme="minorHAnsi"/>
          <w:sz w:val="40"/>
          <w:szCs w:val="32"/>
        </w:rPr>
      </w:pPr>
      <w:r w:rsidRPr="00DB1A24">
        <w:rPr>
          <w:rFonts w:asciiTheme="minorHAnsi" w:hAnsiTheme="minorHAnsi" w:cstheme="minorHAnsi"/>
          <w:sz w:val="40"/>
          <w:szCs w:val="32"/>
        </w:rPr>
        <w:br w:type="page"/>
      </w:r>
    </w:p>
    <w:p w14:paraId="1B39D0A1" w14:textId="1724546A" w:rsidR="00964F2D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b/>
          <w:sz w:val="40"/>
          <w:szCs w:val="32"/>
          <w:u w:val="single"/>
        </w:rPr>
        <w:lastRenderedPageBreak/>
        <w:t>Part D</w:t>
      </w:r>
    </w:p>
    <w:p w14:paraId="67C7121D" w14:textId="77777777" w:rsidR="002E765F" w:rsidRPr="00964F2D" w:rsidRDefault="002E765F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24E43492" w14:textId="184D867F" w:rsidR="002E765F" w:rsidRPr="00DB1A24" w:rsidRDefault="00121FE4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 xml:space="preserve">This next set of questions is to determine any feelings of loneliness you may or may not have. After each </w:t>
      </w:r>
      <w:proofErr w:type="gramStart"/>
      <w:r w:rsidRPr="00DB1A24">
        <w:rPr>
          <w:rFonts w:asciiTheme="minorHAnsi" w:hAnsiTheme="minorHAnsi" w:cstheme="minorHAnsi"/>
          <w:b/>
          <w:sz w:val="32"/>
          <w:szCs w:val="32"/>
        </w:rPr>
        <w:t>question</w:t>
      </w:r>
      <w:proofErr w:type="gramEnd"/>
      <w:r w:rsidRPr="00DB1A24">
        <w:rPr>
          <w:rFonts w:asciiTheme="minorHAnsi" w:hAnsiTheme="minorHAnsi" w:cstheme="minorHAnsi"/>
          <w:b/>
          <w:sz w:val="32"/>
          <w:szCs w:val="32"/>
        </w:rPr>
        <w:t xml:space="preserve"> please choose the response that best describes your feelings </w:t>
      </w:r>
      <w:r w:rsidRPr="00513FCB">
        <w:rPr>
          <w:rFonts w:asciiTheme="minorHAnsi" w:hAnsiTheme="minorHAnsi" w:cstheme="minorHAnsi"/>
          <w:b/>
          <w:sz w:val="32"/>
          <w:szCs w:val="32"/>
          <w:u w:val="single"/>
        </w:rPr>
        <w:t>TODAY.</w:t>
      </w:r>
    </w:p>
    <w:p w14:paraId="2539ED04" w14:textId="77777777" w:rsidR="00121FE4" w:rsidRDefault="00121FE4" w:rsidP="00DB1A24">
      <w:pPr>
        <w:spacing w:line="360" w:lineRule="auto"/>
        <w:rPr>
          <w:rFonts w:asciiTheme="minorHAnsi" w:hAnsiTheme="minorHAnsi" w:cstheme="minorHAnsi"/>
          <w:b/>
          <w:sz w:val="32"/>
          <w:szCs w:val="32"/>
        </w:rPr>
      </w:pPr>
    </w:p>
    <w:p w14:paraId="4E149047" w14:textId="50A56258" w:rsidR="00964F2D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43. </w:t>
      </w:r>
      <w:r w:rsidR="00631EE1" w:rsidRPr="00DB1A24">
        <w:rPr>
          <w:rFonts w:asciiTheme="minorHAnsi" w:hAnsiTheme="minorHAnsi" w:cstheme="minorHAnsi"/>
          <w:b/>
          <w:sz w:val="32"/>
          <w:szCs w:val="32"/>
        </w:rPr>
        <w:t xml:space="preserve">How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often do you feel that you lack companionship</w:t>
      </w:r>
      <w:r w:rsidR="00964F2D" w:rsidRPr="00DB1A24">
        <w:rPr>
          <w:rFonts w:asciiTheme="minorHAnsi" w:hAnsiTheme="minorHAnsi" w:cstheme="minorHAnsi"/>
          <w:b/>
          <w:sz w:val="32"/>
          <w:szCs w:val="32"/>
        </w:rPr>
        <w:t>?</w:t>
      </w:r>
    </w:p>
    <w:p w14:paraId="0EBC8D23" w14:textId="682CF0F8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Hardly Ever</w:t>
      </w:r>
    </w:p>
    <w:p w14:paraId="727F3DEB" w14:textId="2EBAC291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ome of the Time</w:t>
      </w:r>
    </w:p>
    <w:p w14:paraId="16776825" w14:textId="58498740" w:rsidR="000E3F20" w:rsidRPr="00DB1A24" w:rsidRDefault="000E3F20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ften</w:t>
      </w:r>
    </w:p>
    <w:p w14:paraId="7DE30C02" w14:textId="24E369DF" w:rsidR="000E3F20" w:rsidRDefault="000E3F2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4361509A" w14:textId="77777777" w:rsidR="00964F2D" w:rsidRPr="000E3F20" w:rsidRDefault="00964F2D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74C7736A" w14:textId="184A8DEE" w:rsidR="00964F2D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44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How often do you feel left out</w:t>
      </w:r>
      <w:r w:rsidR="00964F2D" w:rsidRPr="00DB1A24">
        <w:rPr>
          <w:rFonts w:asciiTheme="minorHAnsi" w:hAnsiTheme="minorHAnsi" w:cstheme="minorHAnsi"/>
          <w:b/>
          <w:sz w:val="32"/>
          <w:szCs w:val="32"/>
        </w:rPr>
        <w:t>?</w:t>
      </w:r>
    </w:p>
    <w:p w14:paraId="46FF959E" w14:textId="6F41032A" w:rsidR="00964F2D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Hardly Ever</w:t>
      </w:r>
    </w:p>
    <w:p w14:paraId="561B9D99" w14:textId="77777777" w:rsidR="00964F2D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ome of the Time</w:t>
      </w:r>
    </w:p>
    <w:p w14:paraId="7C79D031" w14:textId="77777777" w:rsidR="00964F2D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Often</w:t>
      </w:r>
    </w:p>
    <w:p w14:paraId="421A569B" w14:textId="3A12896C" w:rsidR="000E3F20" w:rsidRDefault="000E3F20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742ED830" w14:textId="4B9FC88E" w:rsidR="00964F2D" w:rsidRDefault="00964F2D" w:rsidP="00DB1A24">
      <w:pPr>
        <w:spacing w:line="360" w:lineRule="auto"/>
        <w:rPr>
          <w:rFonts w:asciiTheme="minorHAnsi" w:hAnsiTheme="minorHAnsi" w:cstheme="minorHAnsi"/>
          <w:sz w:val="32"/>
          <w:szCs w:val="32"/>
        </w:rPr>
      </w:pPr>
    </w:p>
    <w:p w14:paraId="6B5433C3" w14:textId="4B0A21B1" w:rsidR="00964F2D" w:rsidRPr="00DB1A24" w:rsidRDefault="007E1DBE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45. </w:t>
      </w:r>
      <w:r w:rsidR="000E3F20" w:rsidRPr="00DB1A24">
        <w:rPr>
          <w:rFonts w:asciiTheme="minorHAnsi" w:hAnsiTheme="minorHAnsi" w:cstheme="minorHAnsi"/>
          <w:b/>
          <w:sz w:val="32"/>
          <w:szCs w:val="32"/>
        </w:rPr>
        <w:t>How often do you feel isolated from others?</w:t>
      </w:r>
    </w:p>
    <w:p w14:paraId="201224E2" w14:textId="33205323" w:rsidR="00964F2D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Hardly Ever</w:t>
      </w:r>
    </w:p>
    <w:p w14:paraId="731DC2A6" w14:textId="77777777" w:rsidR="00964F2D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sz w:val="32"/>
          <w:szCs w:val="32"/>
        </w:rPr>
      </w:pPr>
      <w:r w:rsidRPr="00DB1A24">
        <w:rPr>
          <w:rFonts w:asciiTheme="minorHAnsi" w:hAnsiTheme="minorHAnsi" w:cstheme="minorHAnsi"/>
          <w:sz w:val="32"/>
          <w:szCs w:val="32"/>
        </w:rPr>
        <w:t>Some of the Time</w:t>
      </w:r>
    </w:p>
    <w:p w14:paraId="1F48ED6E" w14:textId="77777777" w:rsidR="003D0E0A" w:rsidRPr="00DB1A24" w:rsidRDefault="00964F2D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sz w:val="32"/>
          <w:szCs w:val="32"/>
        </w:rPr>
        <w:t>Often</w:t>
      </w:r>
    </w:p>
    <w:p w14:paraId="7652D31E" w14:textId="1DCE68BA" w:rsidR="00121FE4" w:rsidRDefault="00121FE4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49FC9C33" w14:textId="598D3EAA" w:rsidR="00121FE4" w:rsidRPr="00DB1A24" w:rsidRDefault="00121FE4" w:rsidP="00DB1A24">
      <w:pPr>
        <w:spacing w:line="360" w:lineRule="auto"/>
        <w:ind w:left="1800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>This is the end of Part D, please begin Part E</w:t>
      </w:r>
    </w:p>
    <w:p w14:paraId="16009452" w14:textId="56644113" w:rsidR="00101524" w:rsidRPr="00DB1A24" w:rsidRDefault="00101524" w:rsidP="00DB1A24">
      <w:pPr>
        <w:spacing w:line="360" w:lineRule="auto"/>
        <w:ind w:left="360"/>
        <w:rPr>
          <w:rFonts w:asciiTheme="minorHAnsi" w:hAnsiTheme="minorHAnsi" w:cstheme="minorHAnsi"/>
          <w:b/>
          <w:sz w:val="40"/>
          <w:szCs w:val="32"/>
          <w:u w:val="single"/>
        </w:rPr>
      </w:pPr>
      <w:r w:rsidRPr="00DB1A24">
        <w:rPr>
          <w:rFonts w:asciiTheme="minorHAnsi" w:hAnsiTheme="minorHAnsi" w:cstheme="minorHAnsi"/>
          <w:b/>
          <w:sz w:val="40"/>
          <w:szCs w:val="32"/>
          <w:u w:val="single"/>
        </w:rPr>
        <w:lastRenderedPageBreak/>
        <w:t>Part E</w:t>
      </w:r>
    </w:p>
    <w:p w14:paraId="5F215103" w14:textId="77777777" w:rsidR="00121FE4" w:rsidRPr="003D0E0A" w:rsidRDefault="00121FE4" w:rsidP="00DB1A24">
      <w:pPr>
        <w:spacing w:line="360" w:lineRule="auto"/>
        <w:rPr>
          <w:rFonts w:asciiTheme="minorHAnsi" w:hAnsiTheme="minorHAnsi" w:cstheme="minorHAnsi"/>
          <w:b/>
          <w:sz w:val="40"/>
          <w:szCs w:val="32"/>
          <w:u w:val="single"/>
        </w:rPr>
      </w:pPr>
    </w:p>
    <w:p w14:paraId="324BFAC7" w14:textId="7FB810EE" w:rsidR="003D0E0A" w:rsidRDefault="003D0E0A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  <w:lang w:val="en-GB"/>
        </w:rPr>
      </w:pPr>
      <w:r w:rsidRPr="00DB1A24">
        <w:rPr>
          <w:rFonts w:asciiTheme="minorHAnsi" w:hAnsiTheme="minorHAnsi" w:cstheme="minorHAnsi"/>
          <w:b/>
          <w:sz w:val="32"/>
          <w:szCs w:val="32"/>
          <w:lang w:val="en-GB"/>
        </w:rPr>
        <w:t xml:space="preserve">This </w:t>
      </w:r>
      <w:r w:rsidR="007F074F">
        <w:rPr>
          <w:rFonts w:asciiTheme="minorHAnsi" w:hAnsiTheme="minorHAnsi" w:cstheme="minorHAnsi"/>
          <w:b/>
          <w:sz w:val="32"/>
          <w:szCs w:val="32"/>
          <w:lang w:val="en-GB"/>
        </w:rPr>
        <w:t>section</w:t>
      </w:r>
      <w:r w:rsidRPr="00DB1A24">
        <w:rPr>
          <w:rFonts w:asciiTheme="minorHAnsi" w:hAnsiTheme="minorHAnsi" w:cstheme="minorHAnsi"/>
          <w:b/>
          <w:sz w:val="32"/>
          <w:szCs w:val="32"/>
          <w:lang w:val="en-GB"/>
        </w:rPr>
        <w:t xml:space="preserve"> consists of </w:t>
      </w:r>
      <w:proofErr w:type="gramStart"/>
      <w:r w:rsidRPr="00DB1A24">
        <w:rPr>
          <w:rFonts w:asciiTheme="minorHAnsi" w:hAnsiTheme="minorHAnsi" w:cstheme="minorHAnsi"/>
          <w:b/>
          <w:sz w:val="32"/>
          <w:szCs w:val="32"/>
          <w:lang w:val="en-GB"/>
        </w:rPr>
        <w:t>a number of</w:t>
      </w:r>
      <w:proofErr w:type="gramEnd"/>
      <w:r w:rsidRPr="00DB1A24">
        <w:rPr>
          <w:rFonts w:asciiTheme="minorHAnsi" w:hAnsiTheme="minorHAnsi" w:cstheme="minorHAnsi"/>
          <w:b/>
          <w:sz w:val="32"/>
          <w:szCs w:val="32"/>
          <w:lang w:val="en-GB"/>
        </w:rPr>
        <w:t xml:space="preserve"> words that describe different feelings and emotions. Read each item and then </w:t>
      </w:r>
      <w:r w:rsidR="007F074F">
        <w:rPr>
          <w:rFonts w:asciiTheme="minorHAnsi" w:hAnsiTheme="minorHAnsi" w:cstheme="minorHAnsi"/>
          <w:b/>
          <w:sz w:val="32"/>
          <w:szCs w:val="32"/>
          <w:lang w:val="en-GB"/>
        </w:rPr>
        <w:t>circle</w:t>
      </w:r>
      <w:r w:rsidR="00203802">
        <w:rPr>
          <w:rFonts w:asciiTheme="minorHAnsi" w:hAnsiTheme="minorHAnsi" w:cstheme="minorHAnsi"/>
          <w:b/>
          <w:sz w:val="32"/>
          <w:szCs w:val="32"/>
          <w:lang w:val="en-GB"/>
        </w:rPr>
        <w:t xml:space="preserve"> the appropriate answer</w:t>
      </w:r>
      <w:r w:rsidR="00E673EB" w:rsidRPr="00E673EB">
        <w:rPr>
          <w:rFonts w:asciiTheme="minorHAnsi" w:hAnsiTheme="minorHAnsi" w:cstheme="minorHAnsi"/>
          <w:b/>
          <w:sz w:val="32"/>
          <w:szCs w:val="32"/>
          <w:lang w:val="en-GB"/>
        </w:rPr>
        <w:t xml:space="preserve"> that describes the way you feel general</w:t>
      </w:r>
      <w:r w:rsidR="00E673EB">
        <w:rPr>
          <w:rFonts w:asciiTheme="minorHAnsi" w:hAnsiTheme="minorHAnsi" w:cstheme="minorHAnsi"/>
          <w:b/>
          <w:sz w:val="32"/>
          <w:szCs w:val="32"/>
          <w:lang w:val="en-GB"/>
        </w:rPr>
        <w:t xml:space="preserve">ly, </w:t>
      </w:r>
      <w:proofErr w:type="gramStart"/>
      <w:r w:rsidR="00E673EB">
        <w:rPr>
          <w:rFonts w:asciiTheme="minorHAnsi" w:hAnsiTheme="minorHAnsi" w:cstheme="minorHAnsi"/>
          <w:b/>
          <w:sz w:val="32"/>
          <w:szCs w:val="32"/>
          <w:lang w:val="en-GB"/>
        </w:rPr>
        <w:t>i.e.</w:t>
      </w:r>
      <w:proofErr w:type="gramEnd"/>
      <w:r w:rsidR="00E673EB">
        <w:rPr>
          <w:rFonts w:asciiTheme="minorHAnsi" w:hAnsiTheme="minorHAnsi" w:cstheme="minorHAnsi"/>
          <w:b/>
          <w:sz w:val="32"/>
          <w:szCs w:val="32"/>
          <w:lang w:val="en-GB"/>
        </w:rPr>
        <w:t xml:space="preserve"> on average about life.</w:t>
      </w:r>
    </w:p>
    <w:p w14:paraId="6B22B287" w14:textId="77777777" w:rsidR="00466C8C" w:rsidRPr="00DB1A24" w:rsidRDefault="00466C8C" w:rsidP="00DB1A24">
      <w:pPr>
        <w:spacing w:line="360" w:lineRule="auto"/>
        <w:ind w:left="360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20D0E4C6" w14:textId="23329F3D" w:rsidR="003D0E0A" w:rsidRPr="00466C8C" w:rsidRDefault="00DA76A7" w:rsidP="00E673EB">
      <w:pPr>
        <w:spacing w:line="360" w:lineRule="auto"/>
        <w:ind w:left="720"/>
        <w:rPr>
          <w:rFonts w:asciiTheme="minorHAnsi" w:hAnsiTheme="minorHAnsi" w:cstheme="minorHAnsi"/>
          <w:i/>
          <w:sz w:val="32"/>
          <w:szCs w:val="32"/>
          <w:lang w:val="en-GB"/>
        </w:rPr>
      </w:pPr>
      <w:r w:rsidRPr="00466C8C">
        <w:rPr>
          <w:rFonts w:asciiTheme="minorHAnsi" w:hAnsiTheme="minorHAnsi" w:cstheme="minorHAnsi"/>
          <w:i/>
          <w:sz w:val="32"/>
          <w:szCs w:val="32"/>
          <w:lang w:val="en-GB"/>
        </w:rPr>
        <w:t>For example</w:t>
      </w:r>
      <w:r w:rsidR="00466C8C" w:rsidRPr="00466C8C">
        <w:rPr>
          <w:rFonts w:asciiTheme="minorHAnsi" w:hAnsiTheme="minorHAnsi" w:cstheme="minorHAnsi"/>
          <w:i/>
          <w:sz w:val="32"/>
          <w:szCs w:val="32"/>
          <w:lang w:val="en-GB"/>
        </w:rPr>
        <w:t>:</w:t>
      </w:r>
    </w:p>
    <w:p w14:paraId="5185516C" w14:textId="77777777" w:rsidR="00BC7A99" w:rsidRDefault="00466C8C" w:rsidP="00BC7A9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53B8FA" wp14:editId="77BB4E60">
                <wp:simplePos x="0" y="0"/>
                <wp:positionH relativeFrom="column">
                  <wp:posOffset>2901315</wp:posOffset>
                </wp:positionH>
                <wp:positionV relativeFrom="paragraph">
                  <wp:posOffset>175895</wp:posOffset>
                </wp:positionV>
                <wp:extent cx="1264258" cy="652007"/>
                <wp:effectExtent l="38100" t="38100" r="31750" b="34290"/>
                <wp:wrapNone/>
                <wp:docPr id="2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4258" cy="652007"/>
                        </a:xfrm>
                        <a:custGeom>
                          <a:avLst/>
                          <a:gdLst>
                            <a:gd name="connsiteX0" fmla="*/ 0 w 1264258"/>
                            <a:gd name="connsiteY0" fmla="*/ 326004 h 652007"/>
                            <a:gd name="connsiteX1" fmla="*/ 632129 w 1264258"/>
                            <a:gd name="connsiteY1" fmla="*/ 0 h 652007"/>
                            <a:gd name="connsiteX2" fmla="*/ 1264258 w 1264258"/>
                            <a:gd name="connsiteY2" fmla="*/ 326004 h 652007"/>
                            <a:gd name="connsiteX3" fmla="*/ 632129 w 1264258"/>
                            <a:gd name="connsiteY3" fmla="*/ 652008 h 652007"/>
                            <a:gd name="connsiteX4" fmla="*/ 0 w 1264258"/>
                            <a:gd name="connsiteY4" fmla="*/ 326004 h 65200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</a:cxnLst>
                          <a:rect l="l" t="t" r="r" b="b"/>
                          <a:pathLst>
                            <a:path w="1264258" h="652007" extrusionOk="0">
                              <a:moveTo>
                                <a:pt x="0" y="326004"/>
                              </a:moveTo>
                              <a:cubicBezTo>
                                <a:pt x="-9450" y="134845"/>
                                <a:pt x="311450" y="-10324"/>
                                <a:pt x="632129" y="0"/>
                              </a:cubicBezTo>
                              <a:cubicBezTo>
                                <a:pt x="946169" y="19707"/>
                                <a:pt x="1299188" y="135534"/>
                                <a:pt x="1264258" y="326004"/>
                              </a:cubicBezTo>
                              <a:cubicBezTo>
                                <a:pt x="1224646" y="427076"/>
                                <a:pt x="966354" y="698339"/>
                                <a:pt x="632129" y="652008"/>
                              </a:cubicBezTo>
                              <a:cubicBezTo>
                                <a:pt x="306520" y="619581"/>
                                <a:pt x="19406" y="504454"/>
                                <a:pt x="0" y="326004"/>
                              </a:cubicBezTo>
                              <a:close/>
                            </a:path>
                          </a:pathLst>
                        </a:custGeom>
                        <a:noFill/>
                        <a:ln w="38100">
                          <a:solidFill>
                            <a:schemeClr val="tx1"/>
                          </a:solidFill>
                          <a:extLst>
                            <a:ext uri="{C807C97D-BFC1-408E-A445-0C87EB9F89A2}">
                              <ask:lineSketchStyleProps xmlns:ask="http://schemas.microsoft.com/office/drawing/2018/sketchyshapes" sd="879248734">
                                <a:prstGeom prst="ellipse">
                                  <a:avLst/>
                                </a:prstGeom>
                                <ask:type>
                                  <ask:lineSketchScribble/>
                                </ask:type>
                              </ask:lineSketchStyleProps>
                            </a:ext>
                          </a:extLst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0B90F8E" id="Oval 20" o:spid="_x0000_s1026" style="position:absolute;margin-left:228.45pt;margin-top:13.85pt;width:99.55pt;height:51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" filled="f" strokecolor="black [3213]" strokeweight="3pt"/>
            </w:pict>
          </mc:Fallback>
        </mc:AlternateConten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>Interested</w:t>
      </w:r>
    </w:p>
    <w:p w14:paraId="4EB0A5D3" w14:textId="11B0B5ED" w:rsidR="00466C8C" w:rsidRPr="00BC7A99" w:rsidRDefault="00BC7A99" w:rsidP="00BC7A9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="00466C8C"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 w:rsidR="00F428AA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="00466C8C"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 w:rsidR="00F428AA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="00466C8C"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="00F428AA">
        <w:rPr>
          <w:rFonts w:asciiTheme="minorHAnsi" w:hAnsiTheme="minorHAnsi" w:cstheme="minorHAnsi"/>
          <w:sz w:val="32"/>
          <w:szCs w:val="32"/>
          <w:lang w:val="en-GB"/>
        </w:rPr>
        <w:t>Mo</w:t>
      </w:r>
      <w:r w:rsidR="00466C8C"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 w:rsidR="00F428AA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="00466C8C"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 w:rsidR="00F428AA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="00466C8C"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4E5B9588" w14:textId="05645747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51275D9C" w14:textId="77777777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3FC8FC1D" w14:textId="0F63A62C" w:rsidR="007E1DBE" w:rsidRDefault="007E1DBE" w:rsidP="00DB1A24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>46. Interested</w:t>
      </w:r>
    </w:p>
    <w:p w14:paraId="1AB20028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6B02CEB7" w14:textId="77777777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09DC79A3" w14:textId="77777777" w:rsidR="00875FBD" w:rsidRDefault="00875FBD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2DF3341A" w14:textId="446EC7FF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47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Distressed</w:t>
      </w:r>
    </w:p>
    <w:p w14:paraId="31650672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37995AB0" w14:textId="77777777" w:rsidR="00466C8C" w:rsidRDefault="00466C8C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40D9130D" w14:textId="77777777" w:rsidR="00875FBD" w:rsidRDefault="00875FBD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3C21D21C" w14:textId="43F97D1E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48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Excited</w:t>
      </w:r>
    </w:p>
    <w:p w14:paraId="1FB672E3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50F36A1C" w14:textId="1D577382" w:rsidR="00875FBD" w:rsidRDefault="00875FBD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3AA0A744" w14:textId="7A53DCD7" w:rsidR="00203802" w:rsidRDefault="00203802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69ACF57B" w14:textId="409EEEE5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lastRenderedPageBreak/>
        <w:t>49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Upset</w:t>
      </w:r>
    </w:p>
    <w:p w14:paraId="24CC50CB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3FDDBA84" w14:textId="77777777" w:rsidR="007E1DBE" w:rsidRDefault="007E1DBE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6CF0C5D1" w14:textId="77777777" w:rsidR="00B93329" w:rsidRDefault="00B93329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1B20C09" w14:textId="5EE72D87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50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Strong</w:t>
      </w:r>
    </w:p>
    <w:p w14:paraId="521B6E99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03B715C4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88592FB" w14:textId="77777777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4E1D6D52" w14:textId="20AA16E5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51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Guilty</w:t>
      </w:r>
    </w:p>
    <w:p w14:paraId="754E3ABF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773E9F79" w14:textId="5959ECF5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69E45BAD" w14:textId="77777777" w:rsidR="00466C8C" w:rsidRPr="007E1DBE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581DCE1F" w14:textId="3F8618CA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52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Scared</w:t>
      </w:r>
    </w:p>
    <w:p w14:paraId="69091F8F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3E34BA11" w14:textId="2D3A8F7F" w:rsidR="00875FBD" w:rsidRDefault="00875FBD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3A9FC072" w14:textId="77777777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57B39CA5" w14:textId="17617A67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53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Hostile</w:t>
      </w:r>
    </w:p>
    <w:p w14:paraId="191CDD05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0878F10A" w14:textId="128555D8" w:rsidR="007E1DBE" w:rsidRDefault="007E1DBE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17F24DAC" w14:textId="77777777" w:rsidR="00466C8C" w:rsidRDefault="00466C8C" w:rsidP="00DB1A24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30F4D0E9" w14:textId="36CCD848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54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 xml:space="preserve">Enthusiastic </w:t>
      </w:r>
    </w:p>
    <w:p w14:paraId="1162542E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37A717E0" w14:textId="57274E8A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2E178539" w14:textId="77777777" w:rsidR="00B93329" w:rsidRDefault="00B93329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19FCF940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7B9A6194" w14:textId="66257566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lastRenderedPageBreak/>
        <w:t>55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Proud</w:t>
      </w:r>
    </w:p>
    <w:p w14:paraId="6617DD7D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6B868280" w14:textId="7AA85080" w:rsidR="007E1DBE" w:rsidRDefault="007E1DBE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42FFAFA" w14:textId="77777777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6278297F" w14:textId="54548759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5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6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Irritable</w:t>
      </w:r>
    </w:p>
    <w:p w14:paraId="0ED6E8CA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1D7909AB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515AC6BC" w14:textId="77777777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0B7D933" w14:textId="3A6DCB0E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57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Alert</w:t>
      </w:r>
    </w:p>
    <w:p w14:paraId="58A7ED33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36ECC4CE" w14:textId="7AD6306D" w:rsidR="007E1DBE" w:rsidRDefault="007E1DBE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60CB073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62DEC03B" w14:textId="5305FBF1" w:rsidR="007E1DBE" w:rsidRDefault="007E1DBE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58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Ashamed</w:t>
      </w:r>
    </w:p>
    <w:p w14:paraId="3511CA1A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4B485874" w14:textId="69CCD37E" w:rsidR="00875FBD" w:rsidRDefault="00875FBD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71DA7CAF" w14:textId="77777777" w:rsidR="00466C8C" w:rsidRDefault="00466C8C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14:paraId="48D71035" w14:textId="7A3AD600" w:rsidR="007E1DBE" w:rsidRDefault="00875FBD" w:rsidP="007E1DBE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59</w:t>
      </w:r>
      <w:r w:rsidR="007E1DBE" w:rsidRPr="007E1DBE">
        <w:rPr>
          <w:rFonts w:asciiTheme="minorHAnsi" w:hAnsiTheme="minorHAnsi" w:cstheme="minorHAnsi"/>
          <w:b/>
          <w:sz w:val="32"/>
          <w:szCs w:val="32"/>
          <w:lang w:val="en-GB"/>
        </w:rPr>
        <w:t>. In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spired</w:t>
      </w:r>
    </w:p>
    <w:p w14:paraId="1CBBB684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6E9D3334" w14:textId="4026FC0C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32A01C8C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4CB829C2" w14:textId="0DFAFEC5" w:rsidR="00875FBD" w:rsidRDefault="00875FBD" w:rsidP="00875FBD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>6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0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Nervous</w:t>
      </w:r>
    </w:p>
    <w:p w14:paraId="703A9552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2CF758FF" w14:textId="0F94A5BB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11B9AED3" w14:textId="77777777" w:rsidR="00B93329" w:rsidRDefault="00B93329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54A6A40A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582E42E1" w14:textId="6FFAF1A4" w:rsidR="00875FBD" w:rsidRDefault="00875FBD" w:rsidP="00875FBD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lastRenderedPageBreak/>
        <w:t>6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1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Determined</w:t>
      </w:r>
    </w:p>
    <w:p w14:paraId="59291ADB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085DFF42" w14:textId="07161E26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768F4416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322B9EC2" w14:textId="74815DB7" w:rsidR="00875FBD" w:rsidRDefault="00875FBD" w:rsidP="00875FBD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62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Attentive</w:t>
      </w:r>
    </w:p>
    <w:p w14:paraId="0C1DAF4D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22D2E41F" w14:textId="37909F87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4244DC74" w14:textId="77777777" w:rsidR="00466C8C" w:rsidRPr="007E1DBE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673F6957" w14:textId="296D7886" w:rsidR="00875FBD" w:rsidRDefault="00875FBD" w:rsidP="00875FBD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63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Jittery</w:t>
      </w:r>
    </w:p>
    <w:p w14:paraId="4F387AF4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3564F2AF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335D8BA1" w14:textId="77777777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16845DE7" w14:textId="3B11675C" w:rsidR="00875FBD" w:rsidRDefault="00875FBD" w:rsidP="00875FBD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64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Active</w:t>
      </w:r>
    </w:p>
    <w:p w14:paraId="1944E3AB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52B22724" w14:textId="1FC21A75" w:rsidR="00875FBD" w:rsidRDefault="00875FBD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747DB3F9" w14:textId="77777777" w:rsidR="00466C8C" w:rsidRDefault="00466C8C" w:rsidP="007E1DBE">
      <w:pPr>
        <w:spacing w:line="360" w:lineRule="auto"/>
        <w:ind w:left="720"/>
        <w:jc w:val="both"/>
        <w:rPr>
          <w:rFonts w:asciiTheme="minorHAnsi" w:hAnsiTheme="minorHAnsi" w:cstheme="minorHAnsi"/>
          <w:sz w:val="32"/>
          <w:szCs w:val="32"/>
          <w:lang w:val="en-GB"/>
        </w:rPr>
      </w:pPr>
    </w:p>
    <w:p w14:paraId="0FAB8EF2" w14:textId="5005E888" w:rsidR="00875FBD" w:rsidRDefault="00875FBD" w:rsidP="00875FBD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65</w:t>
      </w:r>
      <w:r w:rsidRPr="007E1DBE">
        <w:rPr>
          <w:rFonts w:asciiTheme="minorHAnsi" w:hAnsiTheme="minorHAnsi" w:cstheme="minorHAnsi"/>
          <w:b/>
          <w:sz w:val="32"/>
          <w:szCs w:val="32"/>
          <w:lang w:val="en-GB"/>
        </w:rPr>
        <w:t xml:space="preserve">. </w:t>
      </w:r>
      <w:r>
        <w:rPr>
          <w:rFonts w:asciiTheme="minorHAnsi" w:hAnsiTheme="minorHAnsi" w:cstheme="minorHAnsi"/>
          <w:b/>
          <w:sz w:val="32"/>
          <w:szCs w:val="32"/>
          <w:lang w:val="en-GB"/>
        </w:rPr>
        <w:t>Afraid</w:t>
      </w:r>
    </w:p>
    <w:p w14:paraId="32F2D9C5" w14:textId="77777777" w:rsidR="00B93329" w:rsidRPr="00BC7A99" w:rsidRDefault="00B93329" w:rsidP="00B93329">
      <w:pPr>
        <w:spacing w:line="360" w:lineRule="auto"/>
        <w:ind w:left="720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sz w:val="32"/>
          <w:szCs w:val="32"/>
          <w:lang w:val="en-GB"/>
        </w:rPr>
        <w:t>Never/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Very slightly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A little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>
        <w:rPr>
          <w:rFonts w:asciiTheme="minorHAnsi" w:hAnsiTheme="minorHAnsi" w:cstheme="minorHAnsi"/>
          <w:sz w:val="32"/>
          <w:szCs w:val="32"/>
          <w:lang w:val="en-GB"/>
        </w:rPr>
        <w:t>Mo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derately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 xml:space="preserve">   Quite a bit    </w:t>
      </w:r>
      <w:r>
        <w:rPr>
          <w:rFonts w:asciiTheme="minorHAnsi" w:hAnsiTheme="minorHAnsi" w:cstheme="minorHAnsi"/>
          <w:sz w:val="32"/>
          <w:szCs w:val="32"/>
          <w:lang w:val="en-GB"/>
        </w:rPr>
        <w:t xml:space="preserve"> </w:t>
      </w:r>
      <w:r w:rsidRPr="007E1DBE">
        <w:rPr>
          <w:rFonts w:asciiTheme="minorHAnsi" w:hAnsiTheme="minorHAnsi" w:cstheme="minorHAnsi"/>
          <w:sz w:val="32"/>
          <w:szCs w:val="32"/>
          <w:lang w:val="en-GB"/>
        </w:rPr>
        <w:t>Extremely</w:t>
      </w:r>
    </w:p>
    <w:p w14:paraId="3642BEBF" w14:textId="2EBCAC2E" w:rsidR="00121FE4" w:rsidRPr="00875FBD" w:rsidRDefault="00121FE4" w:rsidP="00875FBD">
      <w:pPr>
        <w:spacing w:line="360" w:lineRule="auto"/>
        <w:rPr>
          <w:rFonts w:asciiTheme="minorHAnsi" w:hAnsiTheme="minorHAnsi" w:cstheme="minorHAnsi"/>
          <w:sz w:val="32"/>
          <w:szCs w:val="32"/>
          <w:lang w:val="en-GB"/>
        </w:rPr>
      </w:pPr>
    </w:p>
    <w:p w14:paraId="177E6DDB" w14:textId="77777777" w:rsidR="00822B7D" w:rsidRDefault="00822B7D" w:rsidP="00DB1A24">
      <w:pPr>
        <w:spacing w:line="360" w:lineRule="auto"/>
        <w:jc w:val="center"/>
        <w:rPr>
          <w:rFonts w:asciiTheme="minorHAnsi" w:hAnsiTheme="minorHAnsi" w:cstheme="minorHAnsi"/>
          <w:sz w:val="32"/>
          <w:szCs w:val="32"/>
        </w:rPr>
      </w:pPr>
    </w:p>
    <w:p w14:paraId="1FAB0FCC" w14:textId="77777777" w:rsidR="00B93329" w:rsidRDefault="00822B7D" w:rsidP="00DB1A24">
      <w:pPr>
        <w:spacing w:line="360" w:lineRule="auto"/>
        <w:ind w:left="360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>You have finished the Questionnaire.</w:t>
      </w:r>
      <w:r w:rsidR="00513FCB">
        <w:rPr>
          <w:rFonts w:asciiTheme="minorHAnsi" w:hAnsiTheme="minorHAnsi" w:cstheme="minorHAnsi"/>
          <w:b/>
          <w:sz w:val="32"/>
          <w:szCs w:val="32"/>
        </w:rPr>
        <w:t xml:space="preserve"> </w:t>
      </w:r>
    </w:p>
    <w:p w14:paraId="1E13B1C6" w14:textId="1DC4BD9E" w:rsidR="00513FCB" w:rsidRDefault="00513FCB" w:rsidP="00DB1A24">
      <w:pPr>
        <w:spacing w:line="360" w:lineRule="auto"/>
        <w:ind w:left="360"/>
        <w:jc w:val="center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 xml:space="preserve">Please check you have filled in </w:t>
      </w:r>
      <w:proofErr w:type="gramStart"/>
      <w:r>
        <w:rPr>
          <w:rFonts w:asciiTheme="minorHAnsi" w:hAnsiTheme="minorHAnsi" w:cstheme="minorHAnsi"/>
          <w:b/>
          <w:sz w:val="32"/>
          <w:szCs w:val="32"/>
        </w:rPr>
        <w:t>all of</w:t>
      </w:r>
      <w:proofErr w:type="gramEnd"/>
      <w:r>
        <w:rPr>
          <w:rFonts w:asciiTheme="minorHAnsi" w:hAnsiTheme="minorHAnsi" w:cstheme="minorHAnsi"/>
          <w:b/>
          <w:sz w:val="32"/>
          <w:szCs w:val="32"/>
        </w:rPr>
        <w:t xml:space="preserve"> the questions.</w:t>
      </w:r>
    </w:p>
    <w:p w14:paraId="057AAD36" w14:textId="57A2DD61" w:rsidR="0015101C" w:rsidRPr="00DB1A24" w:rsidRDefault="00822B7D" w:rsidP="00DB1A24">
      <w:pPr>
        <w:spacing w:line="360" w:lineRule="auto"/>
        <w:ind w:left="360"/>
        <w:jc w:val="center"/>
        <w:rPr>
          <w:rFonts w:asciiTheme="minorHAnsi" w:hAnsiTheme="minorHAnsi" w:cstheme="minorHAnsi"/>
          <w:b/>
          <w:sz w:val="32"/>
          <w:szCs w:val="32"/>
        </w:rPr>
      </w:pPr>
      <w:r w:rsidRPr="00DB1A24">
        <w:rPr>
          <w:rFonts w:asciiTheme="minorHAnsi" w:hAnsiTheme="minorHAnsi" w:cstheme="minorHAnsi"/>
          <w:b/>
          <w:sz w:val="32"/>
          <w:szCs w:val="32"/>
        </w:rPr>
        <w:t xml:space="preserve"> Thank you</w:t>
      </w:r>
      <w:r w:rsidR="00EB77B9" w:rsidRPr="00DB1A24">
        <w:rPr>
          <w:rFonts w:asciiTheme="minorHAnsi" w:hAnsiTheme="minorHAnsi" w:cstheme="minorHAnsi"/>
          <w:b/>
          <w:sz w:val="32"/>
          <w:szCs w:val="32"/>
        </w:rPr>
        <w:t xml:space="preserve"> for your time</w:t>
      </w:r>
      <w:r w:rsidRPr="00DB1A24">
        <w:rPr>
          <w:rFonts w:asciiTheme="minorHAnsi" w:hAnsiTheme="minorHAnsi" w:cstheme="minorHAnsi"/>
          <w:b/>
          <w:sz w:val="32"/>
          <w:szCs w:val="32"/>
        </w:rPr>
        <w:t xml:space="preserve">. </w:t>
      </w:r>
    </w:p>
    <w:p w14:paraId="6225A404" w14:textId="08E2A78B" w:rsidR="00121FE4" w:rsidRPr="00822B7D" w:rsidRDefault="00121FE4" w:rsidP="00DB1A24">
      <w:pPr>
        <w:spacing w:line="360" w:lineRule="auto"/>
        <w:jc w:val="center"/>
        <w:rPr>
          <w:rFonts w:asciiTheme="minorHAnsi" w:hAnsiTheme="minorHAnsi" w:cstheme="minorHAnsi"/>
          <w:sz w:val="32"/>
          <w:szCs w:val="32"/>
        </w:rPr>
      </w:pPr>
    </w:p>
    <w:sectPr w:rsidR="00121FE4" w:rsidRPr="00822B7D" w:rsidSect="0015101C">
      <w:footerReference w:type="default" r:id="rId11"/>
      <w:pgSz w:w="11910" w:h="16840"/>
      <w:pgMar w:top="1134" w:right="1021" w:bottom="278" w:left="102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7DEB7" w14:textId="77777777" w:rsidR="00990305" w:rsidRDefault="00990305" w:rsidP="00CD5637">
      <w:r>
        <w:separator/>
      </w:r>
    </w:p>
  </w:endnote>
  <w:endnote w:type="continuationSeparator" w:id="0">
    <w:p w14:paraId="55283AD7" w14:textId="77777777" w:rsidR="00990305" w:rsidRDefault="00990305" w:rsidP="00CD5637">
      <w:r>
        <w:continuationSeparator/>
      </w:r>
    </w:p>
  </w:endnote>
  <w:endnote w:type="continuationNotice" w:id="1">
    <w:p w14:paraId="003BAF91" w14:textId="77777777" w:rsidR="00990305" w:rsidRDefault="009903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4"/>
      </w:rPr>
      <w:id w:val="268442520"/>
      <w:docPartObj>
        <w:docPartGallery w:val="Page Numbers (Bottom of Page)"/>
        <w:docPartUnique/>
      </w:docPartObj>
    </w:sdtPr>
    <w:sdtEndPr>
      <w:rPr>
        <w:noProof/>
        <w:sz w:val="40"/>
      </w:rPr>
    </w:sdtEndPr>
    <w:sdtContent>
      <w:p w14:paraId="2C1251B7" w14:textId="5DFA0DBD" w:rsidR="00466C8C" w:rsidRPr="00822B7D" w:rsidRDefault="00466C8C">
        <w:pPr>
          <w:pStyle w:val="Footer"/>
          <w:jc w:val="center"/>
          <w:rPr>
            <w:sz w:val="40"/>
          </w:rPr>
        </w:pPr>
        <w:r w:rsidRPr="00822B7D">
          <w:rPr>
            <w:sz w:val="40"/>
          </w:rPr>
          <w:fldChar w:fldCharType="begin"/>
        </w:r>
        <w:r w:rsidRPr="00822B7D">
          <w:rPr>
            <w:sz w:val="40"/>
          </w:rPr>
          <w:instrText xml:space="preserve"> PAGE   \* MERGEFORMAT </w:instrText>
        </w:r>
        <w:r w:rsidRPr="00822B7D">
          <w:rPr>
            <w:sz w:val="40"/>
          </w:rPr>
          <w:fldChar w:fldCharType="separate"/>
        </w:r>
        <w:r w:rsidR="00290AD9">
          <w:rPr>
            <w:noProof/>
            <w:sz w:val="40"/>
          </w:rPr>
          <w:t>4</w:t>
        </w:r>
        <w:r w:rsidRPr="00822B7D">
          <w:rPr>
            <w:noProof/>
            <w:sz w:val="40"/>
          </w:rPr>
          <w:fldChar w:fldCharType="end"/>
        </w:r>
      </w:p>
    </w:sdtContent>
  </w:sdt>
  <w:p w14:paraId="7DE5CB70" w14:textId="5334CFBC" w:rsidR="00466C8C" w:rsidRPr="00822B7D" w:rsidRDefault="00466C8C">
    <w:pPr>
      <w:pStyle w:val="BodyText"/>
      <w:spacing w:line="14" w:lineRule="auto"/>
      <w:rPr>
        <w:sz w:val="3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85670" w14:textId="77777777" w:rsidR="00990305" w:rsidRDefault="00990305" w:rsidP="00CD5637">
      <w:r>
        <w:separator/>
      </w:r>
    </w:p>
  </w:footnote>
  <w:footnote w:type="continuationSeparator" w:id="0">
    <w:p w14:paraId="42C565B7" w14:textId="77777777" w:rsidR="00990305" w:rsidRDefault="00990305" w:rsidP="00CD5637">
      <w:r>
        <w:continuationSeparator/>
      </w:r>
    </w:p>
  </w:footnote>
  <w:footnote w:type="continuationNotice" w:id="1">
    <w:p w14:paraId="75B1C1B6" w14:textId="77777777" w:rsidR="00990305" w:rsidRDefault="0099030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073B1"/>
    <w:multiLevelType w:val="hybridMultilevel"/>
    <w:tmpl w:val="2722B62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B41DE"/>
    <w:multiLevelType w:val="hybridMultilevel"/>
    <w:tmpl w:val="4FB89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B4D44"/>
    <w:multiLevelType w:val="hybridMultilevel"/>
    <w:tmpl w:val="BC4AE8C6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3" w15:restartNumberingAfterBreak="0">
    <w:nsid w:val="149D7453"/>
    <w:multiLevelType w:val="hybridMultilevel"/>
    <w:tmpl w:val="A8A09D20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 w15:restartNumberingAfterBreak="0">
    <w:nsid w:val="17BC4C85"/>
    <w:multiLevelType w:val="hybridMultilevel"/>
    <w:tmpl w:val="8BD6179E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5" w15:restartNumberingAfterBreak="0">
    <w:nsid w:val="1933748A"/>
    <w:multiLevelType w:val="hybridMultilevel"/>
    <w:tmpl w:val="6550457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5D2B49"/>
    <w:multiLevelType w:val="hybridMultilevel"/>
    <w:tmpl w:val="82D6B6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E235D7"/>
    <w:multiLevelType w:val="hybridMultilevel"/>
    <w:tmpl w:val="66FC37AC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8" w15:restartNumberingAfterBreak="0">
    <w:nsid w:val="1FCC194E"/>
    <w:multiLevelType w:val="hybridMultilevel"/>
    <w:tmpl w:val="E69C7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B0504"/>
    <w:multiLevelType w:val="hybridMultilevel"/>
    <w:tmpl w:val="14E63650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10" w15:restartNumberingAfterBreak="0">
    <w:nsid w:val="25EA3733"/>
    <w:multiLevelType w:val="hybridMultilevel"/>
    <w:tmpl w:val="BB4E39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C1975F9"/>
    <w:multiLevelType w:val="hybridMultilevel"/>
    <w:tmpl w:val="5EE2687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7F4DA6"/>
    <w:multiLevelType w:val="hybridMultilevel"/>
    <w:tmpl w:val="5920AAC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FA3753"/>
    <w:multiLevelType w:val="hybridMultilevel"/>
    <w:tmpl w:val="386C0B10"/>
    <w:lvl w:ilvl="0" w:tplc="08090001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14" w15:restartNumberingAfterBreak="0">
    <w:nsid w:val="34556366"/>
    <w:multiLevelType w:val="hybridMultilevel"/>
    <w:tmpl w:val="F5405D46"/>
    <w:lvl w:ilvl="0" w:tplc="08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5" w15:restartNumberingAfterBreak="0">
    <w:nsid w:val="387F2E02"/>
    <w:multiLevelType w:val="hybridMultilevel"/>
    <w:tmpl w:val="69D6A6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EC665B"/>
    <w:multiLevelType w:val="hybridMultilevel"/>
    <w:tmpl w:val="0D7470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A62365"/>
    <w:multiLevelType w:val="hybridMultilevel"/>
    <w:tmpl w:val="395020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1C2C93"/>
    <w:multiLevelType w:val="hybridMultilevel"/>
    <w:tmpl w:val="847298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1D066C"/>
    <w:multiLevelType w:val="hybridMultilevel"/>
    <w:tmpl w:val="BAB408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A137EB"/>
    <w:multiLevelType w:val="hybridMultilevel"/>
    <w:tmpl w:val="EBFCCA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2C500B"/>
    <w:multiLevelType w:val="hybridMultilevel"/>
    <w:tmpl w:val="FF420D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27921"/>
    <w:multiLevelType w:val="hybridMultilevel"/>
    <w:tmpl w:val="4CC0DE34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23" w15:restartNumberingAfterBreak="0">
    <w:nsid w:val="51E3365F"/>
    <w:multiLevelType w:val="hybridMultilevel"/>
    <w:tmpl w:val="46ACC1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ED2F97"/>
    <w:multiLevelType w:val="hybridMultilevel"/>
    <w:tmpl w:val="EB4EBA22"/>
    <w:lvl w:ilvl="0" w:tplc="5658DC02">
      <w:start w:val="1"/>
      <w:numFmt w:val="decimal"/>
      <w:lvlText w:val="%1."/>
      <w:lvlJc w:val="left"/>
      <w:pPr>
        <w:ind w:left="1180" w:hanging="360"/>
      </w:pPr>
      <w:rPr>
        <w:rFonts w:hint="default"/>
        <w:b w:val="0"/>
        <w:bCs/>
        <w:w w:val="100"/>
      </w:rPr>
    </w:lvl>
    <w:lvl w:ilvl="1" w:tplc="08090019" w:tentative="1">
      <w:start w:val="1"/>
      <w:numFmt w:val="lowerLetter"/>
      <w:lvlText w:val="%2."/>
      <w:lvlJc w:val="left"/>
      <w:pPr>
        <w:ind w:left="1900" w:hanging="360"/>
      </w:pPr>
    </w:lvl>
    <w:lvl w:ilvl="2" w:tplc="0809001B" w:tentative="1">
      <w:start w:val="1"/>
      <w:numFmt w:val="lowerRoman"/>
      <w:lvlText w:val="%3."/>
      <w:lvlJc w:val="right"/>
      <w:pPr>
        <w:ind w:left="2620" w:hanging="180"/>
      </w:pPr>
    </w:lvl>
    <w:lvl w:ilvl="3" w:tplc="0809000F" w:tentative="1">
      <w:start w:val="1"/>
      <w:numFmt w:val="decimal"/>
      <w:lvlText w:val="%4."/>
      <w:lvlJc w:val="left"/>
      <w:pPr>
        <w:ind w:left="3340" w:hanging="360"/>
      </w:pPr>
    </w:lvl>
    <w:lvl w:ilvl="4" w:tplc="08090019" w:tentative="1">
      <w:start w:val="1"/>
      <w:numFmt w:val="lowerLetter"/>
      <w:lvlText w:val="%5."/>
      <w:lvlJc w:val="left"/>
      <w:pPr>
        <w:ind w:left="4060" w:hanging="360"/>
      </w:pPr>
    </w:lvl>
    <w:lvl w:ilvl="5" w:tplc="0809001B" w:tentative="1">
      <w:start w:val="1"/>
      <w:numFmt w:val="lowerRoman"/>
      <w:lvlText w:val="%6."/>
      <w:lvlJc w:val="right"/>
      <w:pPr>
        <w:ind w:left="4780" w:hanging="180"/>
      </w:pPr>
    </w:lvl>
    <w:lvl w:ilvl="6" w:tplc="0809000F" w:tentative="1">
      <w:start w:val="1"/>
      <w:numFmt w:val="decimal"/>
      <w:lvlText w:val="%7."/>
      <w:lvlJc w:val="left"/>
      <w:pPr>
        <w:ind w:left="5500" w:hanging="360"/>
      </w:pPr>
    </w:lvl>
    <w:lvl w:ilvl="7" w:tplc="08090019" w:tentative="1">
      <w:start w:val="1"/>
      <w:numFmt w:val="lowerLetter"/>
      <w:lvlText w:val="%8."/>
      <w:lvlJc w:val="left"/>
      <w:pPr>
        <w:ind w:left="6220" w:hanging="360"/>
      </w:pPr>
    </w:lvl>
    <w:lvl w:ilvl="8" w:tplc="0809001B" w:tentative="1">
      <w:start w:val="1"/>
      <w:numFmt w:val="lowerRoman"/>
      <w:lvlText w:val="%9."/>
      <w:lvlJc w:val="right"/>
      <w:pPr>
        <w:ind w:left="6940" w:hanging="180"/>
      </w:pPr>
    </w:lvl>
  </w:abstractNum>
  <w:abstractNum w:abstractNumId="25" w15:restartNumberingAfterBreak="0">
    <w:nsid w:val="51F578FC"/>
    <w:multiLevelType w:val="hybridMultilevel"/>
    <w:tmpl w:val="63E265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D8789A"/>
    <w:multiLevelType w:val="hybridMultilevel"/>
    <w:tmpl w:val="05E0C7B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AA3D68"/>
    <w:multiLevelType w:val="hybridMultilevel"/>
    <w:tmpl w:val="21E013C2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28" w15:restartNumberingAfterBreak="0">
    <w:nsid w:val="5B0C1D0F"/>
    <w:multiLevelType w:val="hybridMultilevel"/>
    <w:tmpl w:val="F2DEC4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EF13B0"/>
    <w:multiLevelType w:val="hybridMultilevel"/>
    <w:tmpl w:val="D4B856B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094810"/>
    <w:multiLevelType w:val="hybridMultilevel"/>
    <w:tmpl w:val="AA867CCA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31" w15:restartNumberingAfterBreak="0">
    <w:nsid w:val="5E773577"/>
    <w:multiLevelType w:val="hybridMultilevel"/>
    <w:tmpl w:val="ED8466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AB34DD"/>
    <w:multiLevelType w:val="hybridMultilevel"/>
    <w:tmpl w:val="9C8E7FBC"/>
    <w:lvl w:ilvl="0" w:tplc="0809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33" w15:restartNumberingAfterBreak="0">
    <w:nsid w:val="747F7631"/>
    <w:multiLevelType w:val="hybridMultilevel"/>
    <w:tmpl w:val="2B1C17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1F3FCE"/>
    <w:multiLevelType w:val="hybridMultilevel"/>
    <w:tmpl w:val="F3767F7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7451F6"/>
    <w:multiLevelType w:val="hybridMultilevel"/>
    <w:tmpl w:val="FE4A1A4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BC348A"/>
    <w:multiLevelType w:val="hybridMultilevel"/>
    <w:tmpl w:val="AD5E820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0726576">
    <w:abstractNumId w:val="9"/>
  </w:num>
  <w:num w:numId="2" w16cid:durableId="1122307941">
    <w:abstractNumId w:val="7"/>
  </w:num>
  <w:num w:numId="3" w16cid:durableId="1018628849">
    <w:abstractNumId w:val="30"/>
  </w:num>
  <w:num w:numId="4" w16cid:durableId="104464820">
    <w:abstractNumId w:val="22"/>
  </w:num>
  <w:num w:numId="5" w16cid:durableId="444007752">
    <w:abstractNumId w:val="27"/>
  </w:num>
  <w:num w:numId="6" w16cid:durableId="1506899030">
    <w:abstractNumId w:val="32"/>
  </w:num>
  <w:num w:numId="7" w16cid:durableId="1496534750">
    <w:abstractNumId w:val="2"/>
  </w:num>
  <w:num w:numId="8" w16cid:durableId="1420176207">
    <w:abstractNumId w:val="24"/>
  </w:num>
  <w:num w:numId="9" w16cid:durableId="396175949">
    <w:abstractNumId w:val="33"/>
  </w:num>
  <w:num w:numId="10" w16cid:durableId="2075077596">
    <w:abstractNumId w:val="0"/>
  </w:num>
  <w:num w:numId="11" w16cid:durableId="662051598">
    <w:abstractNumId w:val="11"/>
  </w:num>
  <w:num w:numId="12" w16cid:durableId="394622248">
    <w:abstractNumId w:val="19"/>
  </w:num>
  <w:num w:numId="13" w16cid:durableId="1345979394">
    <w:abstractNumId w:val="35"/>
  </w:num>
  <w:num w:numId="14" w16cid:durableId="1216435028">
    <w:abstractNumId w:val="18"/>
  </w:num>
  <w:num w:numId="15" w16cid:durableId="864367274">
    <w:abstractNumId w:val="15"/>
  </w:num>
  <w:num w:numId="16" w16cid:durableId="156503633">
    <w:abstractNumId w:val="17"/>
  </w:num>
  <w:num w:numId="17" w16cid:durableId="880828502">
    <w:abstractNumId w:val="8"/>
  </w:num>
  <w:num w:numId="18" w16cid:durableId="415326461">
    <w:abstractNumId w:val="26"/>
  </w:num>
  <w:num w:numId="19" w16cid:durableId="80682870">
    <w:abstractNumId w:val="16"/>
  </w:num>
  <w:num w:numId="20" w16cid:durableId="2061205030">
    <w:abstractNumId w:val="29"/>
  </w:num>
  <w:num w:numId="21" w16cid:durableId="1423837523">
    <w:abstractNumId w:val="34"/>
  </w:num>
  <w:num w:numId="22" w16cid:durableId="2082831633">
    <w:abstractNumId w:val="25"/>
  </w:num>
  <w:num w:numId="23" w16cid:durableId="515197303">
    <w:abstractNumId w:val="21"/>
  </w:num>
  <w:num w:numId="24" w16cid:durableId="1574897359">
    <w:abstractNumId w:val="28"/>
  </w:num>
  <w:num w:numId="25" w16cid:durableId="307899092">
    <w:abstractNumId w:val="23"/>
  </w:num>
  <w:num w:numId="26" w16cid:durableId="241182036">
    <w:abstractNumId w:val="5"/>
  </w:num>
  <w:num w:numId="27" w16cid:durableId="208686936">
    <w:abstractNumId w:val="12"/>
  </w:num>
  <w:num w:numId="28" w16cid:durableId="1649090324">
    <w:abstractNumId w:val="20"/>
  </w:num>
  <w:num w:numId="29" w16cid:durableId="938872458">
    <w:abstractNumId w:val="36"/>
  </w:num>
  <w:num w:numId="30" w16cid:durableId="490293237">
    <w:abstractNumId w:val="14"/>
  </w:num>
  <w:num w:numId="31" w16cid:durableId="864514408">
    <w:abstractNumId w:val="6"/>
  </w:num>
  <w:num w:numId="32" w16cid:durableId="2080708754">
    <w:abstractNumId w:val="13"/>
  </w:num>
  <w:num w:numId="33" w16cid:durableId="1602447712">
    <w:abstractNumId w:val="4"/>
  </w:num>
  <w:num w:numId="34" w16cid:durableId="871498810">
    <w:abstractNumId w:val="1"/>
  </w:num>
  <w:num w:numId="35" w16cid:durableId="516962606">
    <w:abstractNumId w:val="10"/>
  </w:num>
  <w:num w:numId="36" w16cid:durableId="1291202294">
    <w:abstractNumId w:val="31"/>
  </w:num>
  <w:num w:numId="37" w16cid:durableId="643631731">
    <w:abstractNumId w:val="3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049"/>
    <w:rsid w:val="0001212E"/>
    <w:rsid w:val="00053D22"/>
    <w:rsid w:val="0005587B"/>
    <w:rsid w:val="000624B6"/>
    <w:rsid w:val="000646D3"/>
    <w:rsid w:val="0009648B"/>
    <w:rsid w:val="000B0F0F"/>
    <w:rsid w:val="000C67B6"/>
    <w:rsid w:val="000D298E"/>
    <w:rsid w:val="000D6D07"/>
    <w:rsid w:val="000D70F9"/>
    <w:rsid w:val="000E3F20"/>
    <w:rsid w:val="000F2EF6"/>
    <w:rsid w:val="00101524"/>
    <w:rsid w:val="0011147C"/>
    <w:rsid w:val="00114343"/>
    <w:rsid w:val="00121FE4"/>
    <w:rsid w:val="001228AF"/>
    <w:rsid w:val="00135B43"/>
    <w:rsid w:val="0015086B"/>
    <w:rsid w:val="0015101C"/>
    <w:rsid w:val="00192C87"/>
    <w:rsid w:val="0019339A"/>
    <w:rsid w:val="001B4827"/>
    <w:rsid w:val="001D5338"/>
    <w:rsid w:val="001E14B0"/>
    <w:rsid w:val="00200F81"/>
    <w:rsid w:val="00203802"/>
    <w:rsid w:val="00227794"/>
    <w:rsid w:val="00231765"/>
    <w:rsid w:val="00237264"/>
    <w:rsid w:val="00240AA9"/>
    <w:rsid w:val="002727DA"/>
    <w:rsid w:val="00290AD9"/>
    <w:rsid w:val="002A1228"/>
    <w:rsid w:val="002C4643"/>
    <w:rsid w:val="002E765F"/>
    <w:rsid w:val="002F2FA0"/>
    <w:rsid w:val="0030086D"/>
    <w:rsid w:val="00345EF7"/>
    <w:rsid w:val="003D0E0A"/>
    <w:rsid w:val="003F7CBE"/>
    <w:rsid w:val="00434E68"/>
    <w:rsid w:val="00454A6D"/>
    <w:rsid w:val="00466C8C"/>
    <w:rsid w:val="00487BCD"/>
    <w:rsid w:val="004A2713"/>
    <w:rsid w:val="004C732B"/>
    <w:rsid w:val="004D581B"/>
    <w:rsid w:val="004E60A5"/>
    <w:rsid w:val="004F381D"/>
    <w:rsid w:val="004F4FB1"/>
    <w:rsid w:val="00511F2D"/>
    <w:rsid w:val="00513FCB"/>
    <w:rsid w:val="00532E66"/>
    <w:rsid w:val="00552D22"/>
    <w:rsid w:val="00575049"/>
    <w:rsid w:val="005A28E2"/>
    <w:rsid w:val="005C14BC"/>
    <w:rsid w:val="005C2FA5"/>
    <w:rsid w:val="00602D39"/>
    <w:rsid w:val="00615EC6"/>
    <w:rsid w:val="00631EE1"/>
    <w:rsid w:val="006323A0"/>
    <w:rsid w:val="00635EE1"/>
    <w:rsid w:val="00646983"/>
    <w:rsid w:val="00655BD2"/>
    <w:rsid w:val="00680749"/>
    <w:rsid w:val="006E65B5"/>
    <w:rsid w:val="00712354"/>
    <w:rsid w:val="007149E9"/>
    <w:rsid w:val="00745976"/>
    <w:rsid w:val="007701A7"/>
    <w:rsid w:val="007718AC"/>
    <w:rsid w:val="00771D2B"/>
    <w:rsid w:val="007762A5"/>
    <w:rsid w:val="0078750F"/>
    <w:rsid w:val="00791A1C"/>
    <w:rsid w:val="007B3675"/>
    <w:rsid w:val="007B417B"/>
    <w:rsid w:val="007D3E8A"/>
    <w:rsid w:val="007E1DBE"/>
    <w:rsid w:val="007F074F"/>
    <w:rsid w:val="00816617"/>
    <w:rsid w:val="00822B7D"/>
    <w:rsid w:val="008261E5"/>
    <w:rsid w:val="0083371C"/>
    <w:rsid w:val="008468F8"/>
    <w:rsid w:val="008559F2"/>
    <w:rsid w:val="008617C4"/>
    <w:rsid w:val="0086729B"/>
    <w:rsid w:val="008747C3"/>
    <w:rsid w:val="00875FBD"/>
    <w:rsid w:val="00885BA7"/>
    <w:rsid w:val="008A745A"/>
    <w:rsid w:val="008B1F77"/>
    <w:rsid w:val="008D7A4B"/>
    <w:rsid w:val="008E3376"/>
    <w:rsid w:val="009017C9"/>
    <w:rsid w:val="00964F2D"/>
    <w:rsid w:val="00990305"/>
    <w:rsid w:val="0099454D"/>
    <w:rsid w:val="009F41D7"/>
    <w:rsid w:val="00A01E1A"/>
    <w:rsid w:val="00A57B43"/>
    <w:rsid w:val="00A65CC3"/>
    <w:rsid w:val="00A859EE"/>
    <w:rsid w:val="00AB0492"/>
    <w:rsid w:val="00AB7932"/>
    <w:rsid w:val="00AE46B0"/>
    <w:rsid w:val="00B164A1"/>
    <w:rsid w:val="00B52BB6"/>
    <w:rsid w:val="00B93329"/>
    <w:rsid w:val="00BB3750"/>
    <w:rsid w:val="00BC1C2F"/>
    <w:rsid w:val="00BC7A99"/>
    <w:rsid w:val="00C5055E"/>
    <w:rsid w:val="00C72289"/>
    <w:rsid w:val="00C85B63"/>
    <w:rsid w:val="00C91299"/>
    <w:rsid w:val="00CA6D19"/>
    <w:rsid w:val="00CD5637"/>
    <w:rsid w:val="00CE25B2"/>
    <w:rsid w:val="00CE415E"/>
    <w:rsid w:val="00D17F81"/>
    <w:rsid w:val="00D44B84"/>
    <w:rsid w:val="00D44F39"/>
    <w:rsid w:val="00D87E14"/>
    <w:rsid w:val="00DA76A7"/>
    <w:rsid w:val="00DB1A24"/>
    <w:rsid w:val="00DB4C25"/>
    <w:rsid w:val="00DC449D"/>
    <w:rsid w:val="00E22FD4"/>
    <w:rsid w:val="00E471C0"/>
    <w:rsid w:val="00E673EB"/>
    <w:rsid w:val="00E76E31"/>
    <w:rsid w:val="00E9556D"/>
    <w:rsid w:val="00EA4D52"/>
    <w:rsid w:val="00EB77B9"/>
    <w:rsid w:val="00EC2425"/>
    <w:rsid w:val="00ED67F2"/>
    <w:rsid w:val="00F25FC2"/>
    <w:rsid w:val="00F30407"/>
    <w:rsid w:val="00F32FCC"/>
    <w:rsid w:val="00F428AA"/>
    <w:rsid w:val="00F44676"/>
    <w:rsid w:val="00FA6EFA"/>
    <w:rsid w:val="00FC0362"/>
    <w:rsid w:val="00FC1C2C"/>
    <w:rsid w:val="00FF0C9C"/>
    <w:rsid w:val="17DF7322"/>
    <w:rsid w:val="1B1713E4"/>
    <w:rsid w:val="1E4EB4A6"/>
    <w:rsid w:val="28D03182"/>
    <w:rsid w:val="2DE76AA4"/>
    <w:rsid w:val="46991E13"/>
    <w:rsid w:val="4DBEAF62"/>
    <w:rsid w:val="4F73A820"/>
    <w:rsid w:val="510F7881"/>
    <w:rsid w:val="71FD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2F78E"/>
  <w15:docId w15:val="{97403515-9E83-4284-A786-82B01050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pPr>
      <w:ind w:left="527" w:hanging="427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77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20" w:hanging="360"/>
    </w:p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2Char">
    <w:name w:val="Heading 2 Char"/>
    <w:basedOn w:val="DefaultParagraphFont"/>
    <w:link w:val="Heading2"/>
    <w:uiPriority w:val="9"/>
    <w:rsid w:val="0022779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D56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63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D56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637"/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1B4827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76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6E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E3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E31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E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E31"/>
    <w:rPr>
      <w:rFonts w:ascii="Segoe UI" w:eastAsia="Calibr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22B7D"/>
  </w:style>
  <w:style w:type="table" w:styleId="TableGrid">
    <w:name w:val="Table Grid"/>
    <w:basedOn w:val="TableNormal"/>
    <w:uiPriority w:val="39"/>
    <w:rsid w:val="002F2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5EC6"/>
    <w:pPr>
      <w:widowControl/>
      <w:autoSpaceDE/>
      <w:autoSpaceDN/>
    </w:pPr>
    <w:rPr>
      <w:rFonts w:ascii="Calibri" w:eastAsia="Calibri" w:hAnsi="Calibri" w:cs="Calibri"/>
    </w:rPr>
  </w:style>
  <w:style w:type="character" w:styleId="Mention">
    <w:name w:val="Mention"/>
    <w:basedOn w:val="DefaultParagraphFont"/>
    <w:uiPriority w:val="99"/>
    <w:unhideWhenUsed/>
    <w:rsid w:val="004F4FB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2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9C09416E85624EAD474F4D9E20182E" ma:contentTypeVersion="14" ma:contentTypeDescription="Create a new document." ma:contentTypeScope="" ma:versionID="169a55d19cae12ce90d6589261f822ec">
  <xsd:schema xmlns:xsd="http://www.w3.org/2001/XMLSchema" xmlns:xs="http://www.w3.org/2001/XMLSchema" xmlns:p="http://schemas.microsoft.com/office/2006/metadata/properties" xmlns:ns3="321ec1f2-3093-4125-987f-48a2ee90cce8" xmlns:ns4="a31767a4-a4e3-4f8b-92c1-3f55d33c1c07" targetNamespace="http://schemas.microsoft.com/office/2006/metadata/properties" ma:root="true" ma:fieldsID="306aac6c6dbb0c3852d0f2c15bedc6c7" ns3:_="" ns4:_="">
    <xsd:import namespace="321ec1f2-3093-4125-987f-48a2ee90cce8"/>
    <xsd:import namespace="a31767a4-a4e3-4f8b-92c1-3f55d33c1c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ec1f2-3093-4125-987f-48a2ee90cc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1767a4-a4e3-4f8b-92c1-3f55d33c1c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95179D-2063-42A3-897A-1504DFE19D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3CD403-8E51-465F-A4E6-07E046238D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760374B-B21B-4401-985F-6AE91516C1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8044F07-4105-4E5D-9AE4-AE24B522B9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ec1f2-3093-4125-987f-48a2ee90cce8"/>
    <ds:schemaRef ds:uri="a31767a4-a4e3-4f8b-92c1-3f55d33c1c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6</Pages>
  <Words>1767</Words>
  <Characters>1007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London</Company>
  <LinksUpToDate>false</LinksUpToDate>
  <CharactersWithSpaces>1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gins, Bethany</dc:creator>
  <cp:lastModifiedBy>Higgins, Bethany</cp:lastModifiedBy>
  <cp:revision>8</cp:revision>
  <dcterms:created xsi:type="dcterms:W3CDTF">2022-10-05T10:46:00Z</dcterms:created>
  <dcterms:modified xsi:type="dcterms:W3CDTF">2023-01-20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01T00:00:00Z</vt:filetime>
  </property>
  <property fmtid="{D5CDD505-2E9C-101B-9397-08002B2CF9AE}" pid="3" name="Creator">
    <vt:lpwstr>PDFium</vt:lpwstr>
  </property>
  <property fmtid="{D5CDD505-2E9C-101B-9397-08002B2CF9AE}" pid="4" name="LastSaved">
    <vt:filetime>2021-06-01T00:00:00Z</vt:filetime>
  </property>
  <property fmtid="{D5CDD505-2E9C-101B-9397-08002B2CF9AE}" pid="5" name="ContentTypeId">
    <vt:lpwstr>0x0101009B9C09416E85624EAD474F4D9E20182E</vt:lpwstr>
  </property>
  <property fmtid="{D5CDD505-2E9C-101B-9397-08002B2CF9AE}" pid="6" name="MSIP_Label_06c24981-b6df-48f8-949b-0896357b9b03_Enabled">
    <vt:lpwstr>true</vt:lpwstr>
  </property>
  <property fmtid="{D5CDD505-2E9C-101B-9397-08002B2CF9AE}" pid="7" name="MSIP_Label_06c24981-b6df-48f8-949b-0896357b9b03_SetDate">
    <vt:lpwstr>2021-07-14T10:16:03Z</vt:lpwstr>
  </property>
  <property fmtid="{D5CDD505-2E9C-101B-9397-08002B2CF9AE}" pid="8" name="MSIP_Label_06c24981-b6df-48f8-949b-0896357b9b03_Method">
    <vt:lpwstr>Privileged</vt:lpwstr>
  </property>
  <property fmtid="{D5CDD505-2E9C-101B-9397-08002B2CF9AE}" pid="9" name="MSIP_Label_06c24981-b6df-48f8-949b-0896357b9b03_Name">
    <vt:lpwstr>Official</vt:lpwstr>
  </property>
  <property fmtid="{D5CDD505-2E9C-101B-9397-08002B2CF9AE}" pid="10" name="MSIP_Label_06c24981-b6df-48f8-949b-0896357b9b03_SiteId">
    <vt:lpwstr>dd615949-5bd0-4da0-ac52-28ef8d336373</vt:lpwstr>
  </property>
  <property fmtid="{D5CDD505-2E9C-101B-9397-08002B2CF9AE}" pid="11" name="MSIP_Label_06c24981-b6df-48f8-949b-0896357b9b03_ActionId">
    <vt:lpwstr>8b39ef36-a736-4b68-917e-da5d6e0e9c71</vt:lpwstr>
  </property>
  <property fmtid="{D5CDD505-2E9C-101B-9397-08002B2CF9AE}" pid="12" name="MSIP_Label_06c24981-b6df-48f8-949b-0896357b9b03_ContentBits">
    <vt:lpwstr>0</vt:lpwstr>
  </property>
</Properties>
</file>